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3C70A2C" w:rsidR="00654E8F" w:rsidRPr="00CB27A6" w:rsidRDefault="00F0008E" w:rsidP="0001436A">
      <w:pPr>
        <w:pStyle w:val="SupplementaryMaterial"/>
        <w:rPr>
          <w:b w:val="0"/>
        </w:rPr>
      </w:pPr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654E8F" w:rsidRPr="00CB27A6">
        <w:t>Supplementary Material</w:t>
      </w:r>
    </w:p>
    <w:p w14:paraId="4CA30A66" w14:textId="65560945" w:rsidR="00817DD6" w:rsidRPr="00663E01" w:rsidRDefault="00A56E51" w:rsidP="00663E01">
      <w:pPr>
        <w:pStyle w:val="pre-body"/>
        <w:rPr>
          <w:rFonts w:ascii="Times New Roman" w:hAnsi="Times New Roman" w:cs="Times New Roman"/>
          <w:b w:val="0"/>
          <w:color w:val="000000" w:themeColor="text1"/>
          <w:sz w:val="44"/>
          <w:szCs w:val="44"/>
        </w:rPr>
      </w:pPr>
      <w:r w:rsidRPr="00A56E51">
        <w:rPr>
          <w:rFonts w:ascii="Times New Roman" w:hAnsi="Times New Roman" w:cs="Times New Roman"/>
          <w:b w:val="0"/>
          <w:color w:val="000000" w:themeColor="text1"/>
          <w:sz w:val="44"/>
          <w:szCs w:val="44"/>
        </w:rPr>
        <w:t>Web-Based Cardiovascular Disease Risk Prediction Using Machine Learning</w:t>
      </w:r>
    </w:p>
    <w:p w14:paraId="25D2C293" w14:textId="036AA984" w:rsidR="002868E2" w:rsidRPr="00CB27A6" w:rsidRDefault="00737D7F" w:rsidP="0001436A">
      <w:pPr>
        <w:pStyle w:val="AuthorList"/>
      </w:pPr>
      <w:r w:rsidRPr="00CB27A6">
        <w:t>Suraiya Akhter</w:t>
      </w:r>
      <w:r w:rsidR="002868E2" w:rsidRPr="00CB27A6">
        <w:t xml:space="preserve">*, </w:t>
      </w:r>
      <w:r w:rsidRPr="00CB27A6">
        <w:t>John H. Miller</w:t>
      </w:r>
    </w:p>
    <w:p w14:paraId="217F3AE0" w14:textId="13A2F900" w:rsidR="002868E2" w:rsidRPr="00CB27A6" w:rsidRDefault="002868E2" w:rsidP="00994A3D">
      <w:pPr>
        <w:spacing w:before="240" w:after="0"/>
        <w:rPr>
          <w:rFonts w:cs="Times New Roman"/>
        </w:rPr>
      </w:pPr>
      <w:r w:rsidRPr="00CB27A6">
        <w:rPr>
          <w:rFonts w:cs="Times New Roman"/>
          <w:b/>
        </w:rPr>
        <w:t>* Correspondence:</w:t>
      </w:r>
      <w:r w:rsidR="00DD7A09" w:rsidRPr="00CB27A6">
        <w:rPr>
          <w:rFonts w:cs="Times New Roman"/>
          <w:b/>
        </w:rPr>
        <w:t xml:space="preserve"> </w:t>
      </w:r>
      <w:r w:rsidR="00737D7F" w:rsidRPr="00CB27A6">
        <w:rPr>
          <w:rFonts w:cs="Times New Roman"/>
          <w:szCs w:val="24"/>
        </w:rPr>
        <w:t>sakhter</w:t>
      </w:r>
      <w:r w:rsidR="006C51EA">
        <w:rPr>
          <w:rFonts w:cs="Times New Roman"/>
          <w:szCs w:val="24"/>
        </w:rPr>
        <w:t>1</w:t>
      </w:r>
      <w:r w:rsidR="00737D7F" w:rsidRPr="00CB27A6">
        <w:rPr>
          <w:rFonts w:cs="Times New Roman"/>
          <w:szCs w:val="24"/>
        </w:rPr>
        <w:t>@</w:t>
      </w:r>
      <w:r w:rsidR="006C51EA">
        <w:rPr>
          <w:rFonts w:cs="Times New Roman"/>
          <w:szCs w:val="24"/>
        </w:rPr>
        <w:t>emporia</w:t>
      </w:r>
      <w:r w:rsidR="00737D7F" w:rsidRPr="00CB27A6">
        <w:rPr>
          <w:rFonts w:cs="Times New Roman"/>
          <w:szCs w:val="24"/>
        </w:rPr>
        <w:t>.edu</w:t>
      </w:r>
    </w:p>
    <w:p w14:paraId="29026311" w14:textId="77777777" w:rsidR="00EA3D3C" w:rsidRPr="00CB27A6" w:rsidRDefault="00654E8F" w:rsidP="0001436A">
      <w:pPr>
        <w:pStyle w:val="Heading1"/>
      </w:pPr>
      <w:r w:rsidRPr="00CB27A6">
        <w:t>Supplementary Data</w:t>
      </w:r>
    </w:p>
    <w:p w14:paraId="78B9962B" w14:textId="77777777" w:rsidR="0028017F" w:rsidRDefault="007A7528" w:rsidP="0028017F">
      <w:pPr>
        <w:pStyle w:val="Heading2"/>
      </w:pPr>
      <w:r w:rsidRPr="00CB27A6">
        <w:t>Training dataset</w:t>
      </w:r>
    </w:p>
    <w:p w14:paraId="607AC9FF" w14:textId="09FA051F" w:rsidR="00FB0E73" w:rsidRPr="006C51EA" w:rsidRDefault="00BF77B0" w:rsidP="00FB0E73">
      <w:pPr>
        <w:rPr>
          <w:sz w:val="20"/>
          <w:szCs w:val="20"/>
        </w:rPr>
      </w:pPr>
      <w:r w:rsidRPr="006C51EA">
        <w:rPr>
          <w:sz w:val="20"/>
          <w:szCs w:val="20"/>
        </w:rPr>
        <w:t>The training dataset can be accessible at https://github.com/suraiya14/CVD</w:t>
      </w:r>
      <w:r w:rsidR="004E58E2">
        <w:rPr>
          <w:sz w:val="20"/>
          <w:szCs w:val="20"/>
        </w:rPr>
        <w:t>R</w:t>
      </w:r>
      <w:r w:rsidRPr="006C51EA">
        <w:rPr>
          <w:sz w:val="20"/>
          <w:szCs w:val="20"/>
        </w:rPr>
        <w:t>P.</w:t>
      </w:r>
    </w:p>
    <w:p w14:paraId="0F9572B7" w14:textId="245E22D9" w:rsidR="0028017F" w:rsidRDefault="0028017F" w:rsidP="0028017F">
      <w:pPr>
        <w:pStyle w:val="Heading2"/>
      </w:pPr>
      <w:r w:rsidRPr="00CB27A6">
        <w:t>T</w:t>
      </w:r>
      <w:r>
        <w:t>esting</w:t>
      </w:r>
      <w:r w:rsidRPr="00CB27A6">
        <w:t xml:space="preserve"> dataset</w:t>
      </w:r>
    </w:p>
    <w:p w14:paraId="2CE0A207" w14:textId="57A325FD" w:rsidR="00BF77B0" w:rsidRPr="006C51EA" w:rsidRDefault="00BF77B0" w:rsidP="00BF77B0">
      <w:pPr>
        <w:rPr>
          <w:sz w:val="20"/>
          <w:szCs w:val="20"/>
        </w:rPr>
      </w:pPr>
      <w:r w:rsidRPr="006C51EA">
        <w:rPr>
          <w:sz w:val="20"/>
          <w:szCs w:val="20"/>
        </w:rPr>
        <w:t>The testing dataset can be accessible at https://github.com/suraiya14/CVD</w:t>
      </w:r>
      <w:r w:rsidR="004E58E2">
        <w:rPr>
          <w:sz w:val="20"/>
          <w:szCs w:val="20"/>
        </w:rPr>
        <w:t>R</w:t>
      </w:r>
      <w:r w:rsidRPr="006C51EA">
        <w:rPr>
          <w:sz w:val="20"/>
          <w:szCs w:val="20"/>
        </w:rPr>
        <w:t>P.</w:t>
      </w:r>
    </w:p>
    <w:p w14:paraId="11C7ADCF" w14:textId="47F8272A" w:rsidR="0070125C" w:rsidRPr="0070125C" w:rsidRDefault="00654E8F" w:rsidP="0070125C">
      <w:pPr>
        <w:pStyle w:val="Heading1"/>
        <w:spacing w:after="0"/>
        <w:jc w:val="both"/>
      </w:pPr>
      <w:r w:rsidRPr="00CB27A6">
        <w:t>Supplementary Tables</w:t>
      </w:r>
    </w:p>
    <w:p w14:paraId="3F1DF67B" w14:textId="2A7A000E" w:rsidR="0070125C" w:rsidRDefault="0070125C" w:rsidP="00696B5B">
      <w:pPr>
        <w:pStyle w:val="Heading2"/>
      </w:pPr>
      <w:r>
        <w:t xml:space="preserve">Feature </w:t>
      </w:r>
      <w:r w:rsidR="00FD5140">
        <w:t>s</w:t>
      </w:r>
      <w:r>
        <w:t>et before applying feature reduction algorithm</w:t>
      </w:r>
    </w:p>
    <w:p w14:paraId="4590E354" w14:textId="2560D7E1" w:rsidR="004110FB" w:rsidRPr="00B31B87" w:rsidRDefault="004110FB" w:rsidP="004110FB">
      <w:pPr>
        <w:rPr>
          <w:rFonts w:cs="Times New Roman"/>
          <w:b/>
          <w:bCs/>
          <w:sz w:val="22"/>
        </w:rPr>
      </w:pPr>
      <w:r w:rsidRPr="00CB27A6">
        <w:rPr>
          <w:rFonts w:cs="Times New Roman"/>
          <w:b/>
          <w:bCs/>
          <w:sz w:val="20"/>
          <w:szCs w:val="20"/>
        </w:rPr>
        <w:t xml:space="preserve">Table S1. </w:t>
      </w:r>
      <w:r w:rsidRPr="00CB27A6">
        <w:rPr>
          <w:rFonts w:cs="Times New Roman"/>
          <w:sz w:val="20"/>
          <w:szCs w:val="20"/>
        </w:rPr>
        <w:t xml:space="preserve">List of features </w:t>
      </w:r>
      <w:r w:rsidR="007F2DB6">
        <w:rPr>
          <w:rFonts w:cs="Times New Roman"/>
          <w:sz w:val="20"/>
          <w:szCs w:val="20"/>
        </w:rPr>
        <w:t>used</w:t>
      </w:r>
      <w:r w:rsidRPr="00CB27A6">
        <w:rPr>
          <w:rFonts w:cs="Times New Roman"/>
          <w:sz w:val="20"/>
          <w:szCs w:val="20"/>
        </w:rPr>
        <w:t xml:space="preserve"> </w:t>
      </w:r>
      <w:r w:rsidR="007F2DB6">
        <w:rPr>
          <w:rFonts w:cs="Times New Roman"/>
          <w:sz w:val="20"/>
          <w:szCs w:val="20"/>
        </w:rPr>
        <w:t>for</w:t>
      </w:r>
      <w:r w:rsidRPr="00CB27A6">
        <w:rPr>
          <w:rFonts w:cs="Times New Roman"/>
          <w:sz w:val="20"/>
          <w:szCs w:val="20"/>
        </w:rPr>
        <w:t xml:space="preserve"> </w:t>
      </w:r>
      <w:r w:rsidR="007F2DB6">
        <w:rPr>
          <w:rFonts w:cs="Times New Roman"/>
          <w:sz w:val="20"/>
          <w:szCs w:val="20"/>
        </w:rPr>
        <w:t>featur</w:t>
      </w:r>
      <w:r w:rsidR="00F8226B">
        <w:rPr>
          <w:rFonts w:cs="Times New Roman"/>
          <w:sz w:val="20"/>
          <w:szCs w:val="20"/>
        </w:rPr>
        <w:t>e</w:t>
      </w:r>
      <w:r>
        <w:rPr>
          <w:rFonts w:cs="Times New Roman"/>
          <w:sz w:val="20"/>
          <w:szCs w:val="20"/>
        </w:rPr>
        <w:t xml:space="preserve"> </w:t>
      </w:r>
      <w:r w:rsidR="007F2DB6">
        <w:rPr>
          <w:rFonts w:cs="Times New Roman"/>
          <w:sz w:val="20"/>
          <w:szCs w:val="20"/>
        </w:rPr>
        <w:t xml:space="preserve">reduction </w:t>
      </w:r>
      <w:r w:rsidRPr="00CB27A6">
        <w:rPr>
          <w:rFonts w:cs="Times New Roman"/>
          <w:sz w:val="20"/>
          <w:szCs w:val="20"/>
        </w:rPr>
        <w:t>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1200"/>
        <w:gridCol w:w="1235"/>
        <w:gridCol w:w="1227"/>
        <w:gridCol w:w="1367"/>
        <w:gridCol w:w="1255"/>
        <w:gridCol w:w="1137"/>
        <w:gridCol w:w="1238"/>
      </w:tblGrid>
      <w:tr w:rsidR="00041153" w14:paraId="12111C01" w14:textId="77777777" w:rsidTr="004B3F8A">
        <w:tc>
          <w:tcPr>
            <w:tcW w:w="1108" w:type="dxa"/>
            <w:vAlign w:val="bottom"/>
          </w:tcPr>
          <w:p w14:paraId="7C41C0EB" w14:textId="1F38FC92" w:rsidR="00041153" w:rsidDel="00041153" w:rsidRDefault="00041153" w:rsidP="00041153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SMQ020</w:t>
            </w:r>
          </w:p>
        </w:tc>
        <w:tc>
          <w:tcPr>
            <w:tcW w:w="1200" w:type="dxa"/>
            <w:vAlign w:val="bottom"/>
          </w:tcPr>
          <w:p w14:paraId="0192E465" w14:textId="683E40A8" w:rsidR="00041153" w:rsidDel="00041153" w:rsidRDefault="00041153" w:rsidP="00041153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PAD810Q</w:t>
            </w:r>
          </w:p>
        </w:tc>
        <w:tc>
          <w:tcPr>
            <w:tcW w:w="1235" w:type="dxa"/>
            <w:vAlign w:val="bottom"/>
          </w:tcPr>
          <w:p w14:paraId="7B50B541" w14:textId="37436225" w:rsidR="00041153" w:rsidDel="00041153" w:rsidRDefault="00041153" w:rsidP="00041153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PAD790Q</w:t>
            </w:r>
          </w:p>
        </w:tc>
        <w:tc>
          <w:tcPr>
            <w:tcW w:w="1227" w:type="dxa"/>
            <w:vAlign w:val="bottom"/>
          </w:tcPr>
          <w:p w14:paraId="62467227" w14:textId="2F18FB9C" w:rsidR="00041153" w:rsidDel="00041153" w:rsidRDefault="00041153" w:rsidP="00041153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PAD790U</w:t>
            </w:r>
          </w:p>
        </w:tc>
        <w:tc>
          <w:tcPr>
            <w:tcW w:w="1367" w:type="dxa"/>
            <w:vAlign w:val="bottom"/>
          </w:tcPr>
          <w:p w14:paraId="43962AFE" w14:textId="6C79652A" w:rsidR="00041153" w:rsidDel="00041153" w:rsidRDefault="00041153" w:rsidP="00041153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PAD800</w:t>
            </w:r>
          </w:p>
        </w:tc>
        <w:tc>
          <w:tcPr>
            <w:tcW w:w="1255" w:type="dxa"/>
            <w:vAlign w:val="bottom"/>
          </w:tcPr>
          <w:p w14:paraId="72FC3088" w14:textId="082ADFC4" w:rsidR="00041153" w:rsidDel="00041153" w:rsidRDefault="00041153" w:rsidP="00041153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PAD680</w:t>
            </w:r>
          </w:p>
        </w:tc>
        <w:tc>
          <w:tcPr>
            <w:tcW w:w="1137" w:type="dxa"/>
            <w:vAlign w:val="bottom"/>
          </w:tcPr>
          <w:p w14:paraId="4FDEBE93" w14:textId="6FD71E11" w:rsidR="00041153" w:rsidDel="00041153" w:rsidRDefault="00041153" w:rsidP="00041153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</w:rPr>
              <w:t>SLD012</w:t>
            </w:r>
          </w:p>
        </w:tc>
        <w:tc>
          <w:tcPr>
            <w:tcW w:w="1238" w:type="dxa"/>
            <w:vAlign w:val="bottom"/>
          </w:tcPr>
          <w:p w14:paraId="2F420045" w14:textId="2AA97766" w:rsidR="00041153" w:rsidRDefault="00041153" w:rsidP="00041153">
            <w:r>
              <w:rPr>
                <w:rFonts w:ascii="Aptos Narrow" w:hAnsi="Aptos Narrow"/>
                <w:color w:val="000000"/>
              </w:rPr>
              <w:t>SLD013</w:t>
            </w:r>
          </w:p>
        </w:tc>
      </w:tr>
      <w:tr w:rsidR="00041153" w14:paraId="4D81F9E3" w14:textId="77777777" w:rsidTr="004B3F8A">
        <w:tc>
          <w:tcPr>
            <w:tcW w:w="1108" w:type="dxa"/>
            <w:vAlign w:val="bottom"/>
          </w:tcPr>
          <w:p w14:paraId="4F9D6B2D" w14:textId="335F88B9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Q010</w:t>
            </w:r>
          </w:p>
        </w:tc>
        <w:tc>
          <w:tcPr>
            <w:tcW w:w="1200" w:type="dxa"/>
            <w:vAlign w:val="bottom"/>
          </w:tcPr>
          <w:p w14:paraId="6525844C" w14:textId="730CE71D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DAGEYR</w:t>
            </w:r>
          </w:p>
        </w:tc>
        <w:tc>
          <w:tcPr>
            <w:tcW w:w="1235" w:type="dxa"/>
            <w:vAlign w:val="bottom"/>
          </w:tcPr>
          <w:p w14:paraId="6B51477A" w14:textId="510B2F6E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AGENDR</w:t>
            </w:r>
          </w:p>
        </w:tc>
        <w:tc>
          <w:tcPr>
            <w:tcW w:w="1227" w:type="dxa"/>
            <w:vAlign w:val="bottom"/>
          </w:tcPr>
          <w:p w14:paraId="282FF46E" w14:textId="35277E61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DRETH3</w:t>
            </w:r>
          </w:p>
        </w:tc>
        <w:tc>
          <w:tcPr>
            <w:tcW w:w="1367" w:type="dxa"/>
            <w:vAlign w:val="bottom"/>
          </w:tcPr>
          <w:p w14:paraId="52C0E305" w14:textId="47282CE6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MDEDUC2</w:t>
            </w:r>
          </w:p>
        </w:tc>
        <w:tc>
          <w:tcPr>
            <w:tcW w:w="1255" w:type="dxa"/>
            <w:vAlign w:val="bottom"/>
          </w:tcPr>
          <w:p w14:paraId="4CD22676" w14:textId="6B4F4F57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DFMPIR</w:t>
            </w:r>
          </w:p>
        </w:tc>
        <w:tc>
          <w:tcPr>
            <w:tcW w:w="1137" w:type="dxa"/>
            <w:vAlign w:val="bottom"/>
          </w:tcPr>
          <w:p w14:paraId="351A4912" w14:textId="5CA3AA00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MXBMI</w:t>
            </w:r>
          </w:p>
        </w:tc>
        <w:tc>
          <w:tcPr>
            <w:tcW w:w="1238" w:type="dxa"/>
            <w:vAlign w:val="bottom"/>
          </w:tcPr>
          <w:p w14:paraId="4C7206F6" w14:textId="0DBDA356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MXWAIST</w:t>
            </w:r>
          </w:p>
        </w:tc>
      </w:tr>
      <w:tr w:rsidR="00041153" w14:paraId="3E9D2A60" w14:textId="77777777" w:rsidTr="004B3F8A">
        <w:tc>
          <w:tcPr>
            <w:tcW w:w="1108" w:type="dxa"/>
            <w:vAlign w:val="bottom"/>
          </w:tcPr>
          <w:p w14:paraId="4D60A2F3" w14:textId="52AFCE4C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PXOSY1</w:t>
            </w:r>
          </w:p>
        </w:tc>
        <w:tc>
          <w:tcPr>
            <w:tcW w:w="1200" w:type="dxa"/>
            <w:vAlign w:val="bottom"/>
          </w:tcPr>
          <w:p w14:paraId="0F582550" w14:textId="3D8A226F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PXODI1</w:t>
            </w:r>
          </w:p>
        </w:tc>
        <w:tc>
          <w:tcPr>
            <w:tcW w:w="1235" w:type="dxa"/>
            <w:vAlign w:val="bottom"/>
          </w:tcPr>
          <w:p w14:paraId="439C2A28" w14:textId="7757DA95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BXTC</w:t>
            </w:r>
          </w:p>
        </w:tc>
        <w:tc>
          <w:tcPr>
            <w:tcW w:w="1227" w:type="dxa"/>
            <w:vAlign w:val="bottom"/>
          </w:tcPr>
          <w:p w14:paraId="590A0DEE" w14:textId="0069734E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BDHDD</w:t>
            </w:r>
          </w:p>
        </w:tc>
        <w:tc>
          <w:tcPr>
            <w:tcW w:w="1367" w:type="dxa"/>
            <w:vAlign w:val="bottom"/>
          </w:tcPr>
          <w:p w14:paraId="71C555A6" w14:textId="68791D79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BXGH</w:t>
            </w:r>
          </w:p>
        </w:tc>
        <w:tc>
          <w:tcPr>
            <w:tcW w:w="1255" w:type="dxa"/>
            <w:vAlign w:val="bottom"/>
          </w:tcPr>
          <w:p w14:paraId="3A73BA9D" w14:textId="096C9642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BXHSCRP</w:t>
            </w:r>
          </w:p>
        </w:tc>
        <w:tc>
          <w:tcPr>
            <w:tcW w:w="1137" w:type="dxa"/>
            <w:vAlign w:val="bottom"/>
          </w:tcPr>
          <w:p w14:paraId="04CAF5E0" w14:textId="25CD2809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PQ101D</w:t>
            </w:r>
          </w:p>
        </w:tc>
        <w:tc>
          <w:tcPr>
            <w:tcW w:w="1238" w:type="dxa"/>
            <w:vAlign w:val="bottom"/>
          </w:tcPr>
          <w:p w14:paraId="794747DF" w14:textId="4A85B4BD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PQ020</w:t>
            </w:r>
          </w:p>
        </w:tc>
      </w:tr>
      <w:tr w:rsidR="00041153" w14:paraId="17818B11" w14:textId="77777777" w:rsidTr="004B3F8A">
        <w:tc>
          <w:tcPr>
            <w:tcW w:w="1108" w:type="dxa"/>
            <w:vAlign w:val="bottom"/>
          </w:tcPr>
          <w:p w14:paraId="37F35BE0" w14:textId="6699934C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PQ080</w:t>
            </w:r>
          </w:p>
        </w:tc>
        <w:tc>
          <w:tcPr>
            <w:tcW w:w="1200" w:type="dxa"/>
            <w:vAlign w:val="bottom"/>
          </w:tcPr>
          <w:p w14:paraId="0E186982" w14:textId="2CB4B622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XQ033</w:t>
            </w:r>
          </w:p>
        </w:tc>
        <w:tc>
          <w:tcPr>
            <w:tcW w:w="1235" w:type="dxa"/>
            <w:vAlign w:val="bottom"/>
          </w:tcPr>
          <w:p w14:paraId="59945E7E" w14:textId="2BBC02EE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BXSNASI</w:t>
            </w:r>
          </w:p>
        </w:tc>
        <w:tc>
          <w:tcPr>
            <w:tcW w:w="1227" w:type="dxa"/>
            <w:vAlign w:val="bottom"/>
          </w:tcPr>
          <w:p w14:paraId="2BF9DF71" w14:textId="66C9305C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BXWBCSI</w:t>
            </w:r>
          </w:p>
        </w:tc>
        <w:tc>
          <w:tcPr>
            <w:tcW w:w="1367" w:type="dxa"/>
            <w:vAlign w:val="bottom"/>
          </w:tcPr>
          <w:p w14:paraId="2BFDB976" w14:textId="4F5139B3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BXHGB</w:t>
            </w:r>
          </w:p>
        </w:tc>
        <w:tc>
          <w:tcPr>
            <w:tcW w:w="1255" w:type="dxa"/>
            <w:vAlign w:val="bottom"/>
          </w:tcPr>
          <w:p w14:paraId="3FC09B51" w14:textId="7A1F60AA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BXPLTSI</w:t>
            </w:r>
          </w:p>
        </w:tc>
        <w:tc>
          <w:tcPr>
            <w:tcW w:w="1137" w:type="dxa"/>
            <w:vAlign w:val="bottom"/>
          </w:tcPr>
          <w:p w14:paraId="5B1335C9" w14:textId="20CC5564" w:rsidR="00041153" w:rsidRDefault="00041153" w:rsidP="0004115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BXRDW</w:t>
            </w:r>
          </w:p>
        </w:tc>
        <w:tc>
          <w:tcPr>
            <w:tcW w:w="1238" w:type="dxa"/>
            <w:vAlign w:val="bottom"/>
          </w:tcPr>
          <w:p w14:paraId="0B03452D" w14:textId="77777777" w:rsidR="00041153" w:rsidRDefault="00041153" w:rsidP="00041153">
            <w:pPr>
              <w:rPr>
                <w:rFonts w:ascii="Aptos Narrow" w:hAnsi="Aptos Narrow"/>
                <w:color w:val="000000"/>
              </w:rPr>
            </w:pPr>
          </w:p>
        </w:tc>
      </w:tr>
    </w:tbl>
    <w:p w14:paraId="1C0F7974" w14:textId="77777777" w:rsidR="0070125C" w:rsidRDefault="0070125C" w:rsidP="0070125C"/>
    <w:p w14:paraId="4B1DF752" w14:textId="598848FA" w:rsidR="00041153" w:rsidRPr="00041153" w:rsidRDefault="00041153" w:rsidP="004B3F8A">
      <w:pPr>
        <w:pStyle w:val="Heading2"/>
        <w:numPr>
          <w:ilvl w:val="0"/>
          <w:numId w:val="0"/>
        </w:numPr>
        <w:ind w:left="567" w:hanging="567"/>
      </w:pPr>
      <w:r w:rsidRPr="00CB27A6">
        <w:t>2.</w:t>
      </w:r>
      <w:r>
        <w:t>2</w:t>
      </w:r>
      <w:r w:rsidRPr="00CB27A6">
        <w:t xml:space="preserve">   </w:t>
      </w:r>
      <w:r>
        <w:t xml:space="preserve"> </w:t>
      </w:r>
      <w:r w:rsidR="001A5B21">
        <w:t>P</w:t>
      </w:r>
      <w:r>
        <w:t xml:space="preserve">earson </w:t>
      </w:r>
      <w:r w:rsidR="00A46E78">
        <w:t xml:space="preserve">correlation </w:t>
      </w:r>
      <w:r w:rsidR="001A5B21">
        <w:t>+</w:t>
      </w:r>
      <w:r>
        <w:t xml:space="preserve"> </w:t>
      </w:r>
      <w:r w:rsidR="001A5B21">
        <w:t>C</w:t>
      </w:r>
      <w:r>
        <w:t>hi-squared</w:t>
      </w:r>
      <w:r w:rsidR="006A6902">
        <w:t xml:space="preserve"> test</w:t>
      </w:r>
      <w:r>
        <w:t>-</w:t>
      </w:r>
      <w:r w:rsidRPr="00CB27A6">
        <w:t>reduced features</w:t>
      </w:r>
    </w:p>
    <w:p w14:paraId="57A5D1F7" w14:textId="09607676" w:rsidR="00041153" w:rsidRPr="00B31B87" w:rsidRDefault="00041153" w:rsidP="00041153">
      <w:pPr>
        <w:rPr>
          <w:rFonts w:cs="Times New Roman"/>
          <w:b/>
          <w:bCs/>
          <w:sz w:val="22"/>
        </w:rPr>
      </w:pPr>
      <w:r w:rsidRPr="00CB27A6">
        <w:rPr>
          <w:rFonts w:cs="Times New Roman"/>
          <w:b/>
          <w:bCs/>
          <w:sz w:val="20"/>
          <w:szCs w:val="20"/>
        </w:rPr>
        <w:t>Table S</w:t>
      </w:r>
      <w:r>
        <w:rPr>
          <w:rFonts w:cs="Times New Roman"/>
          <w:b/>
          <w:bCs/>
          <w:sz w:val="20"/>
          <w:szCs w:val="20"/>
        </w:rPr>
        <w:t>2</w:t>
      </w:r>
      <w:r w:rsidRPr="00CB27A6">
        <w:rPr>
          <w:rFonts w:cs="Times New Roman"/>
          <w:b/>
          <w:bCs/>
          <w:sz w:val="20"/>
          <w:szCs w:val="20"/>
        </w:rPr>
        <w:t xml:space="preserve">. </w:t>
      </w:r>
      <w:r w:rsidRPr="00CB27A6">
        <w:rPr>
          <w:rFonts w:cs="Times New Roman"/>
          <w:sz w:val="20"/>
          <w:szCs w:val="20"/>
        </w:rPr>
        <w:t xml:space="preserve">List of features obtained from </w:t>
      </w:r>
      <w:r w:rsidR="0053783C">
        <w:rPr>
          <w:rFonts w:cs="Times New Roman"/>
          <w:sz w:val="20"/>
          <w:szCs w:val="20"/>
        </w:rPr>
        <w:t>Pearson</w:t>
      </w:r>
      <w:r>
        <w:rPr>
          <w:rFonts w:cs="Times New Roman"/>
          <w:sz w:val="20"/>
          <w:szCs w:val="20"/>
        </w:rPr>
        <w:t xml:space="preserve"> </w:t>
      </w:r>
      <w:r w:rsidR="0053783C">
        <w:rPr>
          <w:rFonts w:cs="Times New Roman"/>
          <w:sz w:val="20"/>
          <w:szCs w:val="20"/>
        </w:rPr>
        <w:t>correlation +</w:t>
      </w:r>
      <w:r>
        <w:rPr>
          <w:rFonts w:cs="Times New Roman"/>
          <w:sz w:val="20"/>
          <w:szCs w:val="20"/>
        </w:rPr>
        <w:t xml:space="preserve"> </w:t>
      </w:r>
      <w:r w:rsidR="0053783C">
        <w:rPr>
          <w:rFonts w:cs="Times New Roman"/>
          <w:sz w:val="20"/>
          <w:szCs w:val="20"/>
        </w:rPr>
        <w:t>C</w:t>
      </w:r>
      <w:r>
        <w:rPr>
          <w:rFonts w:cs="Times New Roman"/>
          <w:sz w:val="20"/>
          <w:szCs w:val="20"/>
        </w:rPr>
        <w:t>hi-s</w:t>
      </w:r>
      <w:r w:rsidR="009D5B4E">
        <w:rPr>
          <w:rFonts w:cs="Times New Roman"/>
          <w:sz w:val="20"/>
          <w:szCs w:val="20"/>
        </w:rPr>
        <w:t>quared</w:t>
      </w:r>
      <w:r w:rsidR="0053783C">
        <w:rPr>
          <w:rFonts w:cs="Times New Roman"/>
          <w:sz w:val="20"/>
          <w:szCs w:val="20"/>
        </w:rPr>
        <w:t xml:space="preserve">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6"/>
        <w:gridCol w:w="1396"/>
      </w:tblGrid>
      <w:tr w:rsidR="009D5B4E" w14:paraId="171787F8" w14:textId="77777777" w:rsidTr="004B3F8A">
        <w:tc>
          <w:tcPr>
            <w:tcW w:w="1395" w:type="dxa"/>
            <w:vAlign w:val="bottom"/>
          </w:tcPr>
          <w:p w14:paraId="2A749437" w14:textId="7DF40722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lastRenderedPageBreak/>
              <w:t>PAD810Q</w:t>
            </w:r>
          </w:p>
        </w:tc>
        <w:tc>
          <w:tcPr>
            <w:tcW w:w="1395" w:type="dxa"/>
            <w:vAlign w:val="bottom"/>
          </w:tcPr>
          <w:p w14:paraId="5566D048" w14:textId="5DBFA1F8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395" w:type="dxa"/>
            <w:vAlign w:val="bottom"/>
          </w:tcPr>
          <w:p w14:paraId="64512CE0" w14:textId="3B994AE4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  <w:tc>
          <w:tcPr>
            <w:tcW w:w="1395" w:type="dxa"/>
            <w:vAlign w:val="bottom"/>
          </w:tcPr>
          <w:p w14:paraId="19337B99" w14:textId="152CEF18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395" w:type="dxa"/>
            <w:vAlign w:val="bottom"/>
          </w:tcPr>
          <w:p w14:paraId="67195779" w14:textId="129069CC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LBXSNASI</w:t>
            </w:r>
          </w:p>
        </w:tc>
        <w:tc>
          <w:tcPr>
            <w:tcW w:w="1396" w:type="dxa"/>
            <w:vAlign w:val="bottom"/>
          </w:tcPr>
          <w:p w14:paraId="523DB451" w14:textId="761FE560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LBXRDW</w:t>
            </w:r>
          </w:p>
        </w:tc>
        <w:tc>
          <w:tcPr>
            <w:tcW w:w="1396" w:type="dxa"/>
            <w:vAlign w:val="bottom"/>
          </w:tcPr>
          <w:p w14:paraId="243B6ED4" w14:textId="76A3C5F0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</w:tr>
      <w:tr w:rsidR="009D5B4E" w14:paraId="089707D7" w14:textId="77777777" w:rsidTr="004B3F8A">
        <w:tc>
          <w:tcPr>
            <w:tcW w:w="1395" w:type="dxa"/>
            <w:vAlign w:val="bottom"/>
          </w:tcPr>
          <w:p w14:paraId="7CC7FD79" w14:textId="15C29911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  <w:tc>
          <w:tcPr>
            <w:tcW w:w="1395" w:type="dxa"/>
            <w:vAlign w:val="bottom"/>
          </w:tcPr>
          <w:p w14:paraId="1F53F6A2" w14:textId="1BB584E8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  <w:tc>
          <w:tcPr>
            <w:tcW w:w="1395" w:type="dxa"/>
            <w:vAlign w:val="bottom"/>
          </w:tcPr>
          <w:p w14:paraId="73295913" w14:textId="02DAE27A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395" w:type="dxa"/>
            <w:vAlign w:val="bottom"/>
          </w:tcPr>
          <w:p w14:paraId="144B1EE6" w14:textId="77DD2D21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395" w:type="dxa"/>
            <w:vAlign w:val="bottom"/>
          </w:tcPr>
          <w:p w14:paraId="20ED0DBC" w14:textId="4937814A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LBXWBCSI</w:t>
            </w:r>
          </w:p>
        </w:tc>
        <w:tc>
          <w:tcPr>
            <w:tcW w:w="1396" w:type="dxa"/>
            <w:vAlign w:val="bottom"/>
          </w:tcPr>
          <w:p w14:paraId="4134B745" w14:textId="40AF961A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396" w:type="dxa"/>
            <w:vAlign w:val="bottom"/>
          </w:tcPr>
          <w:p w14:paraId="1E67A0F8" w14:textId="03ED7B0E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</w:tr>
      <w:tr w:rsidR="009D5B4E" w14:paraId="1A6C678D" w14:textId="77777777" w:rsidTr="004B3F8A">
        <w:tc>
          <w:tcPr>
            <w:tcW w:w="1395" w:type="dxa"/>
            <w:vAlign w:val="bottom"/>
          </w:tcPr>
          <w:p w14:paraId="251469FF" w14:textId="6576E270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1395" w:type="dxa"/>
            <w:vAlign w:val="bottom"/>
          </w:tcPr>
          <w:p w14:paraId="1B331988" w14:textId="1DB87BA5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395" w:type="dxa"/>
            <w:vAlign w:val="bottom"/>
          </w:tcPr>
          <w:p w14:paraId="12672B3C" w14:textId="222F070A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1395" w:type="dxa"/>
            <w:vAlign w:val="bottom"/>
          </w:tcPr>
          <w:p w14:paraId="1AF25273" w14:textId="7B193AC7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395" w:type="dxa"/>
            <w:vAlign w:val="bottom"/>
          </w:tcPr>
          <w:p w14:paraId="5D51BB5A" w14:textId="7167C6FA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LBXHGB</w:t>
            </w:r>
          </w:p>
        </w:tc>
        <w:tc>
          <w:tcPr>
            <w:tcW w:w="1396" w:type="dxa"/>
            <w:vAlign w:val="bottom"/>
          </w:tcPr>
          <w:p w14:paraId="238D40AB" w14:textId="2B1E3199" w:rsidR="009D5B4E" w:rsidRDefault="009D5B4E" w:rsidP="009D5B4E">
            <w:r>
              <w:rPr>
                <w:rFonts w:ascii="Aptos Narrow" w:hAnsi="Aptos Narrow"/>
                <w:color w:val="000000"/>
                <w:sz w:val="22"/>
              </w:rPr>
              <w:t>PAD790U</w:t>
            </w:r>
          </w:p>
        </w:tc>
        <w:tc>
          <w:tcPr>
            <w:tcW w:w="1396" w:type="dxa"/>
          </w:tcPr>
          <w:p w14:paraId="7CF692D8" w14:textId="6759D657" w:rsidR="009D5B4E" w:rsidRDefault="00FD57C8" w:rsidP="009D5B4E"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</w:tr>
      <w:tr w:rsidR="009D5B4E" w14:paraId="3D2AAB85" w14:textId="77777777" w:rsidTr="004B3F8A">
        <w:tc>
          <w:tcPr>
            <w:tcW w:w="1395" w:type="dxa"/>
            <w:vAlign w:val="bottom"/>
          </w:tcPr>
          <w:p w14:paraId="4BCD4219" w14:textId="54AD52C6" w:rsidR="009D5B4E" w:rsidRDefault="00FD57C8" w:rsidP="009D5B4E">
            <w:r>
              <w:rPr>
                <w:rFonts w:ascii="Aptos Narrow" w:hAnsi="Aptos Narrow"/>
                <w:color w:val="000000"/>
                <w:sz w:val="22"/>
              </w:rPr>
              <w:t xml:space="preserve"> INDFMPIR</w:t>
            </w:r>
          </w:p>
        </w:tc>
        <w:tc>
          <w:tcPr>
            <w:tcW w:w="1395" w:type="dxa"/>
            <w:vAlign w:val="bottom"/>
          </w:tcPr>
          <w:p w14:paraId="1C6D8390" w14:textId="184D61D4" w:rsidR="009D5B4E" w:rsidRDefault="00FD57C8" w:rsidP="009D5B4E">
            <w:r>
              <w:rPr>
                <w:rFonts w:ascii="Aptos Narrow" w:hAnsi="Aptos Narrow"/>
                <w:color w:val="000000"/>
                <w:sz w:val="22"/>
              </w:rPr>
              <w:t xml:space="preserve"> BPXODI1</w:t>
            </w:r>
          </w:p>
        </w:tc>
        <w:tc>
          <w:tcPr>
            <w:tcW w:w="1395" w:type="dxa"/>
            <w:vAlign w:val="bottom"/>
          </w:tcPr>
          <w:p w14:paraId="305CF3EB" w14:textId="6BAECB12" w:rsidR="009D5B4E" w:rsidRDefault="00FD57C8" w:rsidP="009D5B4E">
            <w:r>
              <w:rPr>
                <w:rFonts w:ascii="Aptos Narrow" w:hAnsi="Aptos Narrow"/>
                <w:color w:val="000000"/>
                <w:sz w:val="22"/>
              </w:rPr>
              <w:t xml:space="preserve"> LBXHSCRP</w:t>
            </w:r>
          </w:p>
        </w:tc>
        <w:tc>
          <w:tcPr>
            <w:tcW w:w="1395" w:type="dxa"/>
            <w:vAlign w:val="bottom"/>
          </w:tcPr>
          <w:p w14:paraId="79065895" w14:textId="2BB14F33" w:rsidR="009D5B4E" w:rsidRDefault="00FD57C8" w:rsidP="009D5B4E">
            <w:r>
              <w:rPr>
                <w:rFonts w:ascii="Aptos Narrow" w:hAnsi="Aptos Narrow"/>
                <w:color w:val="000000"/>
                <w:sz w:val="22"/>
              </w:rPr>
              <w:t xml:space="preserve"> LBXPLTSI</w:t>
            </w:r>
          </w:p>
        </w:tc>
        <w:tc>
          <w:tcPr>
            <w:tcW w:w="1395" w:type="dxa"/>
            <w:vAlign w:val="bottom"/>
          </w:tcPr>
          <w:p w14:paraId="038140A5" w14:textId="4C383350" w:rsidR="009D5B4E" w:rsidRDefault="00FD57C8" w:rsidP="009D5B4E">
            <w:r>
              <w:rPr>
                <w:rFonts w:ascii="Aptos Narrow" w:hAnsi="Aptos Narrow"/>
                <w:color w:val="000000"/>
                <w:sz w:val="22"/>
              </w:rPr>
              <w:t xml:space="preserve"> DIQ010</w:t>
            </w:r>
          </w:p>
        </w:tc>
        <w:tc>
          <w:tcPr>
            <w:tcW w:w="1396" w:type="dxa"/>
            <w:vAlign w:val="bottom"/>
          </w:tcPr>
          <w:p w14:paraId="1099BECE" w14:textId="23157176" w:rsidR="009D5B4E" w:rsidRDefault="009D5B4E" w:rsidP="009D5B4E"/>
        </w:tc>
        <w:tc>
          <w:tcPr>
            <w:tcW w:w="1396" w:type="dxa"/>
          </w:tcPr>
          <w:p w14:paraId="75399589" w14:textId="77777777" w:rsidR="009D5B4E" w:rsidRDefault="009D5B4E" w:rsidP="009D5B4E"/>
        </w:tc>
      </w:tr>
    </w:tbl>
    <w:p w14:paraId="6E2FA02D" w14:textId="77777777" w:rsidR="00041153" w:rsidRPr="0070125C" w:rsidRDefault="00041153" w:rsidP="0070125C"/>
    <w:p w14:paraId="5CDF7929" w14:textId="76DF1EC0" w:rsidR="00B33FC1" w:rsidRPr="002F2DAD" w:rsidRDefault="00BD4171" w:rsidP="004B3F8A">
      <w:pPr>
        <w:rPr>
          <w:b/>
          <w:bCs/>
        </w:rPr>
      </w:pPr>
      <w:r w:rsidRPr="002F2DAD">
        <w:rPr>
          <w:b/>
          <w:bCs/>
        </w:rPr>
        <w:t>2.</w:t>
      </w:r>
      <w:r w:rsidR="00041153" w:rsidRPr="002F2DAD">
        <w:rPr>
          <w:b/>
          <w:bCs/>
        </w:rPr>
        <w:t>3</w:t>
      </w:r>
      <w:r w:rsidRPr="002F2DAD">
        <w:rPr>
          <w:b/>
          <w:bCs/>
        </w:rPr>
        <w:t xml:space="preserve">   </w:t>
      </w:r>
      <w:r w:rsidR="00AC4574" w:rsidRPr="002F2DAD">
        <w:rPr>
          <w:b/>
          <w:bCs/>
        </w:rPr>
        <w:t>ADT</w:t>
      </w:r>
      <w:r w:rsidR="00041153" w:rsidRPr="002F2DAD">
        <w:rPr>
          <w:b/>
          <w:bCs/>
        </w:rPr>
        <w:t>-</w:t>
      </w:r>
      <w:r w:rsidRPr="002F2DAD">
        <w:rPr>
          <w:b/>
          <w:bCs/>
        </w:rPr>
        <w:t>reduced features</w:t>
      </w:r>
    </w:p>
    <w:p w14:paraId="2C258DB1" w14:textId="68ABA98D" w:rsidR="00047D7A" w:rsidRPr="00B31B87" w:rsidRDefault="00047D7A" w:rsidP="00047D7A">
      <w:pPr>
        <w:rPr>
          <w:rFonts w:cs="Times New Roman"/>
          <w:b/>
          <w:bCs/>
          <w:sz w:val="22"/>
        </w:rPr>
      </w:pPr>
      <w:r w:rsidRPr="00CB27A6">
        <w:rPr>
          <w:rFonts w:cs="Times New Roman"/>
          <w:b/>
          <w:bCs/>
          <w:sz w:val="20"/>
          <w:szCs w:val="20"/>
        </w:rPr>
        <w:t>Table S</w:t>
      </w:r>
      <w:r w:rsidR="00AC4574">
        <w:rPr>
          <w:rFonts w:cs="Times New Roman"/>
          <w:b/>
          <w:bCs/>
          <w:sz w:val="20"/>
          <w:szCs w:val="20"/>
        </w:rPr>
        <w:t>3</w:t>
      </w:r>
      <w:r w:rsidRPr="00CB27A6">
        <w:rPr>
          <w:rFonts w:cs="Times New Roman"/>
          <w:b/>
          <w:bCs/>
          <w:sz w:val="20"/>
          <w:szCs w:val="20"/>
        </w:rPr>
        <w:t xml:space="preserve">. </w:t>
      </w:r>
      <w:r w:rsidR="00BD4171" w:rsidRPr="00CB27A6">
        <w:rPr>
          <w:rFonts w:cs="Times New Roman"/>
          <w:sz w:val="20"/>
          <w:szCs w:val="20"/>
        </w:rPr>
        <w:t>List of f</w:t>
      </w:r>
      <w:r w:rsidR="00803009" w:rsidRPr="00CB27A6">
        <w:rPr>
          <w:rFonts w:cs="Times New Roman"/>
          <w:sz w:val="20"/>
          <w:szCs w:val="20"/>
        </w:rPr>
        <w:t>eatures</w:t>
      </w:r>
      <w:r w:rsidR="00053C64" w:rsidRPr="00CB27A6">
        <w:rPr>
          <w:rFonts w:cs="Times New Roman"/>
          <w:sz w:val="20"/>
          <w:szCs w:val="20"/>
        </w:rPr>
        <w:t xml:space="preserve"> </w:t>
      </w:r>
      <w:r w:rsidR="00803009" w:rsidRPr="00CB27A6">
        <w:rPr>
          <w:rFonts w:cs="Times New Roman"/>
          <w:sz w:val="20"/>
          <w:szCs w:val="20"/>
        </w:rPr>
        <w:t xml:space="preserve">obtained from </w:t>
      </w:r>
      <w:r w:rsidR="0028017F">
        <w:rPr>
          <w:rFonts w:cs="Times New Roman"/>
          <w:sz w:val="20"/>
          <w:szCs w:val="20"/>
        </w:rPr>
        <w:t>AD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A4503D" w14:paraId="280C9054" w14:textId="77777777" w:rsidTr="00A92791">
        <w:tc>
          <w:tcPr>
            <w:tcW w:w="1953" w:type="dxa"/>
            <w:vAlign w:val="bottom"/>
          </w:tcPr>
          <w:p w14:paraId="34277377" w14:textId="1C948587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RIDAGEYR </w:t>
            </w:r>
          </w:p>
        </w:tc>
        <w:tc>
          <w:tcPr>
            <w:tcW w:w="1953" w:type="dxa"/>
            <w:vAlign w:val="bottom"/>
          </w:tcPr>
          <w:p w14:paraId="68857BE9" w14:textId="08D356D3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LBXTC </w:t>
            </w:r>
          </w:p>
        </w:tc>
        <w:tc>
          <w:tcPr>
            <w:tcW w:w="1953" w:type="dxa"/>
            <w:vAlign w:val="bottom"/>
          </w:tcPr>
          <w:p w14:paraId="63EF981F" w14:textId="2EB69AC5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INDFMPIR </w:t>
            </w:r>
          </w:p>
        </w:tc>
        <w:tc>
          <w:tcPr>
            <w:tcW w:w="1954" w:type="dxa"/>
            <w:vAlign w:val="bottom"/>
          </w:tcPr>
          <w:p w14:paraId="79ABCE7A" w14:textId="2E5C414C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RXQ033 </w:t>
            </w:r>
          </w:p>
        </w:tc>
        <w:tc>
          <w:tcPr>
            <w:tcW w:w="1954" w:type="dxa"/>
            <w:vAlign w:val="bottom"/>
          </w:tcPr>
          <w:p w14:paraId="4F1D09C4" w14:textId="2441D043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LBXPLTSI </w:t>
            </w:r>
          </w:p>
        </w:tc>
      </w:tr>
      <w:tr w:rsidR="00A4503D" w14:paraId="4AF54CF4" w14:textId="77777777" w:rsidTr="00614473">
        <w:tc>
          <w:tcPr>
            <w:tcW w:w="1953" w:type="dxa"/>
            <w:vAlign w:val="bottom"/>
          </w:tcPr>
          <w:p w14:paraId="05099E1E" w14:textId="0BDF510A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BPQ020 </w:t>
            </w:r>
          </w:p>
        </w:tc>
        <w:tc>
          <w:tcPr>
            <w:tcW w:w="1953" w:type="dxa"/>
            <w:vAlign w:val="bottom"/>
          </w:tcPr>
          <w:p w14:paraId="5D038FD5" w14:textId="1134B70A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PAD800 </w:t>
            </w:r>
          </w:p>
        </w:tc>
        <w:tc>
          <w:tcPr>
            <w:tcW w:w="1953" w:type="dxa"/>
            <w:vAlign w:val="bottom"/>
          </w:tcPr>
          <w:p w14:paraId="6CB1BB4A" w14:textId="2E5EBC45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PAD790U </w:t>
            </w:r>
          </w:p>
        </w:tc>
        <w:tc>
          <w:tcPr>
            <w:tcW w:w="1954" w:type="dxa"/>
            <w:vAlign w:val="bottom"/>
          </w:tcPr>
          <w:p w14:paraId="796AE8B6" w14:textId="03698168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LBXSNASI </w:t>
            </w:r>
          </w:p>
        </w:tc>
        <w:tc>
          <w:tcPr>
            <w:tcW w:w="1954" w:type="dxa"/>
            <w:vAlign w:val="bottom"/>
          </w:tcPr>
          <w:p w14:paraId="156E7E70" w14:textId="01961A33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SLD013 </w:t>
            </w:r>
          </w:p>
        </w:tc>
      </w:tr>
      <w:tr w:rsidR="00A4503D" w14:paraId="5706B496" w14:textId="77777777" w:rsidTr="005C73CF">
        <w:tc>
          <w:tcPr>
            <w:tcW w:w="1953" w:type="dxa"/>
            <w:vAlign w:val="bottom"/>
          </w:tcPr>
          <w:p w14:paraId="3F96044F" w14:textId="7677B878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SMQ020 </w:t>
            </w:r>
          </w:p>
        </w:tc>
        <w:tc>
          <w:tcPr>
            <w:tcW w:w="1953" w:type="dxa"/>
            <w:vAlign w:val="bottom"/>
          </w:tcPr>
          <w:p w14:paraId="7930121A" w14:textId="69ECB84C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PAD810Q </w:t>
            </w:r>
          </w:p>
        </w:tc>
        <w:tc>
          <w:tcPr>
            <w:tcW w:w="1953" w:type="dxa"/>
            <w:vAlign w:val="bottom"/>
          </w:tcPr>
          <w:p w14:paraId="4433739E" w14:textId="396725C9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BPQ101D </w:t>
            </w:r>
          </w:p>
        </w:tc>
        <w:tc>
          <w:tcPr>
            <w:tcW w:w="1954" w:type="dxa"/>
            <w:vAlign w:val="bottom"/>
          </w:tcPr>
          <w:p w14:paraId="04E75E20" w14:textId="45215242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PAD680 </w:t>
            </w:r>
          </w:p>
        </w:tc>
        <w:tc>
          <w:tcPr>
            <w:tcW w:w="1954" w:type="dxa"/>
            <w:vAlign w:val="bottom"/>
          </w:tcPr>
          <w:p w14:paraId="3B12B06A" w14:textId="4713DCF8" w:rsidR="00A4503D" w:rsidRDefault="00A4503D" w:rsidP="00A4503D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BMXWAIST </w:t>
            </w:r>
          </w:p>
        </w:tc>
      </w:tr>
    </w:tbl>
    <w:p w14:paraId="48365CD2" w14:textId="77777777" w:rsidR="00A74E01" w:rsidRPr="00CB27A6" w:rsidRDefault="00A74E01" w:rsidP="00047D7A">
      <w:pPr>
        <w:rPr>
          <w:rFonts w:cs="Times New Roman"/>
          <w:b/>
          <w:bCs/>
          <w:sz w:val="20"/>
          <w:szCs w:val="20"/>
        </w:rPr>
      </w:pPr>
    </w:p>
    <w:p w14:paraId="58AB029C" w14:textId="77909A94" w:rsidR="00135C3C" w:rsidRPr="008138EF" w:rsidRDefault="00135C3C" w:rsidP="00135C3C">
      <w:pPr>
        <w:pStyle w:val="Heading2"/>
        <w:numPr>
          <w:ilvl w:val="0"/>
          <w:numId w:val="0"/>
        </w:numPr>
        <w:ind w:left="567" w:hanging="567"/>
      </w:pPr>
      <w:proofErr w:type="gramStart"/>
      <w:r w:rsidRPr="00CB27A6">
        <w:rPr>
          <w:bCs/>
        </w:rPr>
        <w:t>2.</w:t>
      </w:r>
      <w:r w:rsidR="00FF3145">
        <w:rPr>
          <w:bCs/>
        </w:rPr>
        <w:t>4</w:t>
      </w:r>
      <w:r w:rsidRPr="00CB27A6">
        <w:rPr>
          <w:bCs/>
        </w:rPr>
        <w:t xml:space="preserve"> </w:t>
      </w:r>
      <w:r w:rsidR="009F1E2A">
        <w:rPr>
          <w:bCs/>
        </w:rPr>
        <w:t xml:space="preserve"> </w:t>
      </w:r>
      <w:r w:rsidR="00B70798">
        <w:t>CVF</w:t>
      </w:r>
      <w:r w:rsidR="007B4BA8">
        <w:t>E</w:t>
      </w:r>
      <w:proofErr w:type="gramEnd"/>
      <w:r w:rsidR="00541031" w:rsidRPr="00CB27A6">
        <w:t xml:space="preserve"> reduced features</w:t>
      </w:r>
    </w:p>
    <w:p w14:paraId="349A33B4" w14:textId="4BF57D06" w:rsidR="005A1493" w:rsidRPr="007A3A02" w:rsidRDefault="005A1493" w:rsidP="005A1493">
      <w:pPr>
        <w:rPr>
          <w:rFonts w:cs="Times New Roman"/>
          <w:sz w:val="22"/>
        </w:rPr>
      </w:pPr>
      <w:r w:rsidRPr="007A3A02">
        <w:rPr>
          <w:rFonts w:cs="Times New Roman"/>
          <w:sz w:val="22"/>
        </w:rPr>
        <w:t>In the following tables</w:t>
      </w:r>
      <w:r w:rsidR="00C76BB8" w:rsidRPr="007A3A02">
        <w:rPr>
          <w:rFonts w:cs="Times New Roman"/>
          <w:sz w:val="22"/>
        </w:rPr>
        <w:t xml:space="preserve"> S</w:t>
      </w:r>
      <w:r w:rsidR="00403BE8">
        <w:rPr>
          <w:rFonts w:cs="Times New Roman"/>
          <w:sz w:val="22"/>
        </w:rPr>
        <w:t>4</w:t>
      </w:r>
      <w:r w:rsidR="00C76BB8" w:rsidRPr="007A3A02">
        <w:rPr>
          <w:rFonts w:cs="Times New Roman"/>
          <w:sz w:val="22"/>
        </w:rPr>
        <w:t>-S</w:t>
      </w:r>
      <w:r w:rsidR="00403BE8">
        <w:rPr>
          <w:rFonts w:cs="Times New Roman"/>
          <w:sz w:val="22"/>
        </w:rPr>
        <w:t>7</w:t>
      </w:r>
      <w:r w:rsidRPr="007A3A02">
        <w:rPr>
          <w:rFonts w:cs="Times New Roman"/>
          <w:sz w:val="22"/>
        </w:rPr>
        <w:t xml:space="preserve">, c, </w:t>
      </w:r>
      <w:r w:rsidRPr="007A3A02">
        <w:rPr>
          <w:rFonts w:cs="Times New Roman"/>
          <w:i/>
          <w:iCs/>
          <w:sz w:val="22"/>
        </w:rPr>
        <w:t>e</w:t>
      </w:r>
      <w:r w:rsidRPr="007A3A02">
        <w:rPr>
          <w:rFonts w:cs="Times New Roman"/>
          <w:sz w:val="22"/>
        </w:rPr>
        <w:t xml:space="preserve"> and </w:t>
      </w:r>
      <w:r w:rsidRPr="007A3A02">
        <w:rPr>
          <w:rFonts w:cs="Times New Roman"/>
          <w:i/>
          <w:iCs/>
          <w:sz w:val="22"/>
        </w:rPr>
        <w:t>p</w:t>
      </w:r>
      <w:r w:rsidRPr="007A3A02">
        <w:rPr>
          <w:rFonts w:cs="Times New Roman"/>
          <w:b/>
          <w:bCs/>
          <w:sz w:val="22"/>
        </w:rPr>
        <w:t xml:space="preserve"> </w:t>
      </w:r>
      <w:r w:rsidRPr="007A3A02">
        <w:rPr>
          <w:rFonts w:cs="Times New Roman"/>
          <w:sz w:val="22"/>
        </w:rPr>
        <w:t>indicate</w:t>
      </w:r>
      <w:r w:rsidRPr="007A3A02">
        <w:rPr>
          <w:rFonts w:cs="Times New Roman"/>
          <w:b/>
          <w:bCs/>
          <w:sz w:val="22"/>
        </w:rPr>
        <w:t xml:space="preserve"> </w:t>
      </w:r>
      <w:r w:rsidRPr="007A3A02">
        <w:rPr>
          <w:rFonts w:cs="Times New Roman"/>
          <w:sz w:val="22"/>
        </w:rPr>
        <w:t xml:space="preserve">count of </w:t>
      </w:r>
      <w:r w:rsidR="0062167A" w:rsidRPr="007A3A02">
        <w:rPr>
          <w:rFonts w:cs="Times New Roman"/>
          <w:sz w:val="22"/>
        </w:rPr>
        <w:t>disjoint</w:t>
      </w:r>
      <w:r w:rsidRPr="007A3A02">
        <w:rPr>
          <w:rFonts w:cs="Times New Roman"/>
          <w:sz w:val="22"/>
        </w:rPr>
        <w:t xml:space="preserve"> sub-</w:t>
      </w:r>
      <w:r w:rsidR="00417BFE" w:rsidRPr="007A3A02">
        <w:rPr>
          <w:rFonts w:cs="Times New Roman"/>
          <w:sz w:val="22"/>
        </w:rPr>
        <w:t>parts, count</w:t>
      </w:r>
      <w:r w:rsidRPr="007A3A02">
        <w:rPr>
          <w:rFonts w:cs="Times New Roman"/>
          <w:sz w:val="22"/>
        </w:rPr>
        <w:t xml:space="preserve"> of iterations and ratios of recurring iterations for the extraction of common features, respectively.</w:t>
      </w:r>
    </w:p>
    <w:p w14:paraId="33900AEA" w14:textId="20BC3226" w:rsidR="00135C3C" w:rsidRPr="008138EF" w:rsidRDefault="005A1493" w:rsidP="00135C3C">
      <w:pPr>
        <w:rPr>
          <w:rFonts w:cs="Times New Roman"/>
        </w:rPr>
      </w:pPr>
      <w:r w:rsidRPr="008138EF">
        <w:rPr>
          <w:rFonts w:cs="Times New Roman"/>
          <w:b/>
          <w:bCs/>
          <w:sz w:val="20"/>
          <w:szCs w:val="20"/>
        </w:rPr>
        <w:t>2.</w:t>
      </w:r>
      <w:r w:rsidR="00FF3145">
        <w:rPr>
          <w:rFonts w:cs="Times New Roman"/>
          <w:b/>
          <w:bCs/>
          <w:sz w:val="20"/>
          <w:szCs w:val="20"/>
        </w:rPr>
        <w:t>4</w:t>
      </w:r>
      <w:r w:rsidRPr="008138EF">
        <w:rPr>
          <w:rFonts w:cs="Times New Roman"/>
          <w:b/>
          <w:bCs/>
          <w:sz w:val="20"/>
          <w:szCs w:val="20"/>
        </w:rPr>
        <w:t xml:space="preserve">.1 </w:t>
      </w:r>
      <w:r w:rsidR="00135C3C" w:rsidRPr="008138EF">
        <w:rPr>
          <w:rFonts w:cs="Times New Roman"/>
          <w:b/>
          <w:bCs/>
          <w:sz w:val="20"/>
          <w:szCs w:val="20"/>
        </w:rPr>
        <w:t>Table S</w:t>
      </w:r>
      <w:r w:rsidR="00FF3145">
        <w:rPr>
          <w:rFonts w:cs="Times New Roman"/>
          <w:b/>
          <w:bCs/>
          <w:sz w:val="20"/>
          <w:szCs w:val="20"/>
        </w:rPr>
        <w:t>4</w:t>
      </w:r>
      <w:r w:rsidR="00135C3C" w:rsidRPr="008138EF">
        <w:rPr>
          <w:rFonts w:cs="Times New Roman"/>
          <w:b/>
          <w:bCs/>
          <w:sz w:val="20"/>
          <w:szCs w:val="20"/>
        </w:rPr>
        <w:t xml:space="preserve">. </w:t>
      </w:r>
      <w:r w:rsidR="00135C3C" w:rsidRPr="00D9313B">
        <w:rPr>
          <w:rFonts w:cs="Times New Roman"/>
          <w:sz w:val="20"/>
          <w:szCs w:val="20"/>
        </w:rPr>
        <w:t>List of</w:t>
      </w:r>
      <w:r w:rsidR="00135C3C" w:rsidRPr="00D9313B">
        <w:rPr>
          <w:rFonts w:cs="Times New Roman"/>
          <w:b/>
          <w:bCs/>
          <w:sz w:val="20"/>
          <w:szCs w:val="20"/>
        </w:rPr>
        <w:t xml:space="preserve"> </w:t>
      </w:r>
      <w:r w:rsidR="00541031" w:rsidRPr="00B31B87">
        <w:rPr>
          <w:rFonts w:cs="Times New Roman"/>
          <w:sz w:val="20"/>
          <w:szCs w:val="20"/>
        </w:rPr>
        <w:t xml:space="preserve">features obtained from </w:t>
      </w:r>
      <w:r w:rsidR="00B70798" w:rsidRPr="00B31B87">
        <w:rPr>
          <w:rFonts w:cs="Times New Roman"/>
          <w:sz w:val="20"/>
          <w:szCs w:val="20"/>
        </w:rPr>
        <w:t>CVF</w:t>
      </w:r>
      <w:r w:rsidR="007B4BA8">
        <w:rPr>
          <w:rFonts w:cs="Times New Roman"/>
          <w:sz w:val="20"/>
          <w:szCs w:val="20"/>
        </w:rPr>
        <w:t>E</w:t>
      </w:r>
      <w:r w:rsidRPr="00B31B87">
        <w:rPr>
          <w:rFonts w:cs="Times New Roman"/>
          <w:sz w:val="20"/>
          <w:szCs w:val="20"/>
        </w:rPr>
        <w:t xml:space="preserve"> (</w:t>
      </w:r>
      <w:r w:rsidRPr="007A3A02">
        <w:rPr>
          <w:rFonts w:cs="Times New Roman"/>
          <w:i/>
          <w:iCs/>
          <w:sz w:val="20"/>
          <w:szCs w:val="20"/>
        </w:rPr>
        <w:t>c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2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e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="0077496D">
        <w:rPr>
          <w:rFonts w:cs="Times New Roman"/>
          <w:sz w:val="20"/>
          <w:szCs w:val="20"/>
        </w:rPr>
        <w:t>10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p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0.</w:t>
      </w:r>
      <w:r w:rsidR="00AC2532">
        <w:rPr>
          <w:rFonts w:cs="Times New Roman"/>
          <w:sz w:val="20"/>
          <w:szCs w:val="20"/>
        </w:rPr>
        <w:t>2</w:t>
      </w:r>
      <w:r w:rsidRPr="00B31B87">
        <w:rPr>
          <w:rFonts w:cs="Times New Roman"/>
          <w:sz w:val="20"/>
          <w:szCs w:val="20"/>
        </w:rPr>
        <w:t>)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6"/>
        <w:gridCol w:w="1396"/>
      </w:tblGrid>
      <w:tr w:rsidR="00F65CCA" w14:paraId="534A6091" w14:textId="77777777" w:rsidTr="004B3F8A">
        <w:tc>
          <w:tcPr>
            <w:tcW w:w="1395" w:type="dxa"/>
            <w:vAlign w:val="bottom"/>
          </w:tcPr>
          <w:p w14:paraId="75A746F4" w14:textId="60EDC9BE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101D</w:t>
            </w:r>
          </w:p>
        </w:tc>
        <w:tc>
          <w:tcPr>
            <w:tcW w:w="1395" w:type="dxa"/>
            <w:vAlign w:val="bottom"/>
          </w:tcPr>
          <w:p w14:paraId="2D5A0789" w14:textId="6E4B515F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395" w:type="dxa"/>
            <w:vAlign w:val="bottom"/>
          </w:tcPr>
          <w:p w14:paraId="71DFE736" w14:textId="038D4820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  <w:tc>
          <w:tcPr>
            <w:tcW w:w="1395" w:type="dxa"/>
            <w:vAlign w:val="bottom"/>
          </w:tcPr>
          <w:p w14:paraId="35B5F7A8" w14:textId="1756CB4E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</w:tc>
        <w:tc>
          <w:tcPr>
            <w:tcW w:w="1395" w:type="dxa"/>
            <w:vAlign w:val="bottom"/>
          </w:tcPr>
          <w:p w14:paraId="20EAB762" w14:textId="06668139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U</w:t>
            </w:r>
          </w:p>
        </w:tc>
        <w:tc>
          <w:tcPr>
            <w:tcW w:w="1396" w:type="dxa"/>
            <w:vAlign w:val="bottom"/>
          </w:tcPr>
          <w:p w14:paraId="6789EBC9" w14:textId="2AEC44EF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  <w:tc>
          <w:tcPr>
            <w:tcW w:w="1396" w:type="dxa"/>
          </w:tcPr>
          <w:p w14:paraId="217D44FE" w14:textId="77777777" w:rsidR="00F65CCA" w:rsidRDefault="00F65CCA" w:rsidP="00F65CCA">
            <w:pPr>
              <w:spacing w:before="0" w:after="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80</w:t>
            </w:r>
          </w:p>
          <w:p w14:paraId="31277F46" w14:textId="77777777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65CCA" w14:paraId="5F90FD29" w14:textId="77777777" w:rsidTr="004B3F8A">
        <w:tc>
          <w:tcPr>
            <w:tcW w:w="1395" w:type="dxa"/>
            <w:vAlign w:val="bottom"/>
          </w:tcPr>
          <w:p w14:paraId="67678718" w14:textId="1D6156F7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395" w:type="dxa"/>
            <w:vAlign w:val="bottom"/>
          </w:tcPr>
          <w:p w14:paraId="09B69D8E" w14:textId="5A7DACC9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395" w:type="dxa"/>
            <w:vAlign w:val="bottom"/>
          </w:tcPr>
          <w:p w14:paraId="3DC71166" w14:textId="5E14B8DB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RDW</w:t>
            </w:r>
          </w:p>
        </w:tc>
        <w:tc>
          <w:tcPr>
            <w:tcW w:w="1395" w:type="dxa"/>
            <w:vAlign w:val="bottom"/>
          </w:tcPr>
          <w:p w14:paraId="18F35478" w14:textId="77C22B93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  <w:tc>
          <w:tcPr>
            <w:tcW w:w="1395" w:type="dxa"/>
            <w:vAlign w:val="bottom"/>
          </w:tcPr>
          <w:p w14:paraId="49FC2DF9" w14:textId="25782BBE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</w:tc>
        <w:tc>
          <w:tcPr>
            <w:tcW w:w="1396" w:type="dxa"/>
            <w:vAlign w:val="bottom"/>
          </w:tcPr>
          <w:p w14:paraId="6A7C9401" w14:textId="451D59CB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1396" w:type="dxa"/>
          </w:tcPr>
          <w:p w14:paraId="4846CF71" w14:textId="77777777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65CCA" w14:paraId="2930D161" w14:textId="77777777" w:rsidTr="004B3F8A">
        <w:tc>
          <w:tcPr>
            <w:tcW w:w="1395" w:type="dxa"/>
            <w:vAlign w:val="bottom"/>
          </w:tcPr>
          <w:p w14:paraId="584D094D" w14:textId="3A520C82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XQ033</w:t>
            </w:r>
          </w:p>
        </w:tc>
        <w:tc>
          <w:tcPr>
            <w:tcW w:w="1395" w:type="dxa"/>
            <w:vAlign w:val="bottom"/>
          </w:tcPr>
          <w:p w14:paraId="1E6AAF08" w14:textId="225A7DDA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395" w:type="dxa"/>
            <w:vAlign w:val="bottom"/>
          </w:tcPr>
          <w:p w14:paraId="7DC99A7F" w14:textId="5C04A377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IQ010</w:t>
            </w:r>
          </w:p>
        </w:tc>
        <w:tc>
          <w:tcPr>
            <w:tcW w:w="1395" w:type="dxa"/>
            <w:vAlign w:val="bottom"/>
          </w:tcPr>
          <w:p w14:paraId="3A38FD1D" w14:textId="6F0EA81A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WBCSI</w:t>
            </w:r>
          </w:p>
        </w:tc>
        <w:tc>
          <w:tcPr>
            <w:tcW w:w="1395" w:type="dxa"/>
            <w:vAlign w:val="bottom"/>
          </w:tcPr>
          <w:p w14:paraId="3753087E" w14:textId="0E32EF2B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  <w:tc>
          <w:tcPr>
            <w:tcW w:w="1396" w:type="dxa"/>
            <w:vAlign w:val="bottom"/>
          </w:tcPr>
          <w:p w14:paraId="0779A424" w14:textId="120A99D7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PLTSI</w:t>
            </w:r>
          </w:p>
        </w:tc>
        <w:tc>
          <w:tcPr>
            <w:tcW w:w="1396" w:type="dxa"/>
          </w:tcPr>
          <w:p w14:paraId="609AAECD" w14:textId="77777777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65CCA" w14:paraId="5674E7BD" w14:textId="77777777" w:rsidTr="004B3F8A">
        <w:tc>
          <w:tcPr>
            <w:tcW w:w="1395" w:type="dxa"/>
            <w:vAlign w:val="bottom"/>
          </w:tcPr>
          <w:p w14:paraId="50DD4716" w14:textId="78B6BBB4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395" w:type="dxa"/>
            <w:vAlign w:val="bottom"/>
          </w:tcPr>
          <w:p w14:paraId="53FCF075" w14:textId="049ADE14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1395" w:type="dxa"/>
            <w:vAlign w:val="bottom"/>
          </w:tcPr>
          <w:p w14:paraId="29A18DB3" w14:textId="38FFFA60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  <w:tc>
          <w:tcPr>
            <w:tcW w:w="1395" w:type="dxa"/>
            <w:vAlign w:val="bottom"/>
          </w:tcPr>
          <w:p w14:paraId="35C5D3A9" w14:textId="2053D779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395" w:type="dxa"/>
            <w:vAlign w:val="bottom"/>
          </w:tcPr>
          <w:p w14:paraId="0155C6C0" w14:textId="530E019D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396" w:type="dxa"/>
            <w:vAlign w:val="bottom"/>
          </w:tcPr>
          <w:p w14:paraId="52B66ABF" w14:textId="3BBC7F75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1396" w:type="dxa"/>
          </w:tcPr>
          <w:p w14:paraId="3B2A07AA" w14:textId="77777777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65CCA" w14:paraId="6FD25DFB" w14:textId="77777777" w:rsidTr="004B3F8A">
        <w:tc>
          <w:tcPr>
            <w:tcW w:w="1395" w:type="dxa"/>
            <w:vAlign w:val="bottom"/>
          </w:tcPr>
          <w:p w14:paraId="5DEB157A" w14:textId="154BD87C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20</w:t>
            </w:r>
          </w:p>
        </w:tc>
        <w:tc>
          <w:tcPr>
            <w:tcW w:w="1395" w:type="dxa"/>
            <w:vAlign w:val="bottom"/>
          </w:tcPr>
          <w:p w14:paraId="1EA3BEAA" w14:textId="44465C7D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GB</w:t>
            </w:r>
          </w:p>
        </w:tc>
        <w:tc>
          <w:tcPr>
            <w:tcW w:w="1395" w:type="dxa"/>
            <w:vAlign w:val="bottom"/>
          </w:tcPr>
          <w:p w14:paraId="0AD65554" w14:textId="4F350F2A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395" w:type="dxa"/>
            <w:vAlign w:val="bottom"/>
          </w:tcPr>
          <w:p w14:paraId="5B943BA0" w14:textId="4B7DF155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395" w:type="dxa"/>
            <w:vAlign w:val="bottom"/>
          </w:tcPr>
          <w:p w14:paraId="60C0473C" w14:textId="5B60B854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SNASI</w:t>
            </w:r>
          </w:p>
        </w:tc>
        <w:tc>
          <w:tcPr>
            <w:tcW w:w="1396" w:type="dxa"/>
            <w:vAlign w:val="bottom"/>
          </w:tcPr>
          <w:p w14:paraId="4B79A808" w14:textId="497287BE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396" w:type="dxa"/>
          </w:tcPr>
          <w:p w14:paraId="15300F94" w14:textId="77777777" w:rsidR="00F65CCA" w:rsidRDefault="00F65CCA" w:rsidP="00F65CC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</w:tbl>
    <w:p w14:paraId="752AD1A3" w14:textId="77777777" w:rsidR="00CA7955" w:rsidRDefault="00CA7955" w:rsidP="005A1493">
      <w:pPr>
        <w:rPr>
          <w:rFonts w:cs="Times New Roman"/>
          <w:b/>
          <w:bCs/>
          <w:sz w:val="20"/>
          <w:szCs w:val="20"/>
        </w:rPr>
      </w:pPr>
    </w:p>
    <w:p w14:paraId="199F9FC1" w14:textId="230EF9AD" w:rsidR="0018150E" w:rsidRPr="008138EF" w:rsidRDefault="005A1493" w:rsidP="005A1493">
      <w:pPr>
        <w:rPr>
          <w:rFonts w:cs="Times New Roman"/>
        </w:rPr>
      </w:pPr>
      <w:r w:rsidRPr="008138EF">
        <w:rPr>
          <w:rFonts w:cs="Times New Roman"/>
          <w:b/>
          <w:bCs/>
          <w:sz w:val="20"/>
          <w:szCs w:val="20"/>
        </w:rPr>
        <w:t>2.</w:t>
      </w:r>
      <w:r w:rsidR="00FF3145">
        <w:rPr>
          <w:rFonts w:cs="Times New Roman"/>
          <w:b/>
          <w:bCs/>
          <w:sz w:val="20"/>
          <w:szCs w:val="20"/>
        </w:rPr>
        <w:t>4</w:t>
      </w:r>
      <w:r w:rsidRPr="008138EF">
        <w:rPr>
          <w:rFonts w:cs="Times New Roman"/>
          <w:b/>
          <w:bCs/>
          <w:sz w:val="20"/>
          <w:szCs w:val="20"/>
        </w:rPr>
        <w:t>.2 Table S</w:t>
      </w:r>
      <w:r w:rsidR="00FF3145">
        <w:rPr>
          <w:rFonts w:cs="Times New Roman"/>
          <w:b/>
          <w:bCs/>
          <w:sz w:val="20"/>
          <w:szCs w:val="20"/>
        </w:rPr>
        <w:t>5</w:t>
      </w:r>
      <w:r w:rsidRPr="008138EF">
        <w:rPr>
          <w:rFonts w:cs="Times New Roman"/>
          <w:b/>
          <w:bCs/>
          <w:sz w:val="20"/>
          <w:szCs w:val="20"/>
        </w:rPr>
        <w:t xml:space="preserve">. </w:t>
      </w:r>
      <w:r w:rsidRPr="00D9313B">
        <w:rPr>
          <w:rFonts w:cs="Times New Roman"/>
          <w:sz w:val="20"/>
          <w:szCs w:val="20"/>
        </w:rPr>
        <w:t>List of</w:t>
      </w:r>
      <w:r w:rsidRPr="00D9313B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features obtained from CVF</w:t>
      </w:r>
      <w:r w:rsidR="007B4BA8">
        <w:rPr>
          <w:rFonts w:cs="Times New Roman"/>
          <w:sz w:val="20"/>
          <w:szCs w:val="20"/>
        </w:rPr>
        <w:t>E</w:t>
      </w:r>
      <w:r w:rsidRPr="00B31B87">
        <w:rPr>
          <w:rFonts w:cs="Times New Roman"/>
          <w:sz w:val="20"/>
          <w:szCs w:val="20"/>
        </w:rPr>
        <w:t xml:space="preserve"> (</w:t>
      </w:r>
      <w:r w:rsidRPr="007A3A02">
        <w:rPr>
          <w:rFonts w:cs="Times New Roman"/>
          <w:i/>
          <w:iCs/>
          <w:sz w:val="20"/>
          <w:szCs w:val="20"/>
        </w:rPr>
        <w:t>c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2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e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="0018150E">
        <w:rPr>
          <w:rFonts w:cs="Times New Roman"/>
          <w:sz w:val="20"/>
          <w:szCs w:val="20"/>
        </w:rPr>
        <w:t>10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p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0.</w:t>
      </w:r>
      <w:r w:rsidR="009E6018">
        <w:rPr>
          <w:rFonts w:cs="Times New Roman"/>
          <w:sz w:val="20"/>
          <w:szCs w:val="20"/>
        </w:rPr>
        <w:t>6</w:t>
      </w:r>
      <w:r w:rsidRPr="00B31B87">
        <w:rPr>
          <w:rFonts w:cs="Times New Roman"/>
          <w:sz w:val="20"/>
          <w:szCs w:val="20"/>
        </w:rPr>
        <w:t>)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531"/>
        <w:gridCol w:w="1409"/>
        <w:gridCol w:w="1436"/>
        <w:gridCol w:w="1624"/>
        <w:gridCol w:w="1647"/>
        <w:gridCol w:w="1168"/>
        <w:gridCol w:w="952"/>
      </w:tblGrid>
      <w:tr w:rsidR="00F65CCA" w:rsidRPr="008138EF" w14:paraId="5EDB1E5F" w14:textId="2690DC12" w:rsidTr="004B3F8A">
        <w:tc>
          <w:tcPr>
            <w:tcW w:w="1596" w:type="dxa"/>
            <w:vAlign w:val="bottom"/>
          </w:tcPr>
          <w:p w14:paraId="03D98347" w14:textId="108D358C" w:rsidR="00F65CCA" w:rsidRPr="008138EF" w:rsidRDefault="00F65CCA" w:rsidP="00F65CC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lastRenderedPageBreak/>
              <w:t>BPQ101D</w:t>
            </w:r>
          </w:p>
        </w:tc>
        <w:tc>
          <w:tcPr>
            <w:tcW w:w="1458" w:type="dxa"/>
            <w:vAlign w:val="bottom"/>
          </w:tcPr>
          <w:p w14:paraId="4A8DEEF1" w14:textId="632F3569" w:rsidR="00F65CCA" w:rsidRPr="008138EF" w:rsidRDefault="00F65CCA" w:rsidP="00F65CC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480" w:type="dxa"/>
            <w:vAlign w:val="bottom"/>
          </w:tcPr>
          <w:p w14:paraId="42147D93" w14:textId="2520DD21" w:rsidR="00F65CCA" w:rsidRPr="008138EF" w:rsidRDefault="00F65CCA" w:rsidP="00F65CC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  <w:tc>
          <w:tcPr>
            <w:tcW w:w="1700" w:type="dxa"/>
            <w:vAlign w:val="bottom"/>
          </w:tcPr>
          <w:p w14:paraId="27224B11" w14:textId="78D0089C" w:rsidR="00F65CCA" w:rsidRPr="008138EF" w:rsidRDefault="00F65CCA" w:rsidP="00F65CC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</w:tc>
        <w:tc>
          <w:tcPr>
            <w:tcW w:w="1706" w:type="dxa"/>
            <w:vAlign w:val="bottom"/>
          </w:tcPr>
          <w:p w14:paraId="69A69CC5" w14:textId="5FE74FC4" w:rsidR="00F65CCA" w:rsidRPr="008138EF" w:rsidRDefault="00F65CCA" w:rsidP="00F65CC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U</w:t>
            </w:r>
          </w:p>
        </w:tc>
        <w:tc>
          <w:tcPr>
            <w:tcW w:w="872" w:type="dxa"/>
            <w:vAlign w:val="bottom"/>
          </w:tcPr>
          <w:p w14:paraId="37D92A5A" w14:textId="47EBFF39" w:rsidR="00F65CCA" w:rsidRPr="008138EF" w:rsidRDefault="00F65CCA" w:rsidP="00F65CC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  <w:tc>
          <w:tcPr>
            <w:tcW w:w="955" w:type="dxa"/>
            <w:vAlign w:val="bottom"/>
          </w:tcPr>
          <w:p w14:paraId="6638D1D8" w14:textId="77777777" w:rsidR="00FD0076" w:rsidRDefault="00FD0076" w:rsidP="00FD0076">
            <w:pPr>
              <w:spacing w:before="0" w:after="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80</w:t>
            </w:r>
          </w:p>
          <w:p w14:paraId="6DBC131C" w14:textId="43AB1290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F65CCA" w:rsidRPr="008138EF" w14:paraId="2CABE870" w14:textId="19259BC8" w:rsidTr="004B3F8A">
        <w:tc>
          <w:tcPr>
            <w:tcW w:w="1596" w:type="dxa"/>
            <w:vAlign w:val="bottom"/>
          </w:tcPr>
          <w:p w14:paraId="17291860" w14:textId="14F3E486" w:rsidR="00F65CCA" w:rsidRPr="008138EF" w:rsidRDefault="00F65CCA" w:rsidP="00F65CCA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458" w:type="dxa"/>
            <w:vAlign w:val="bottom"/>
          </w:tcPr>
          <w:p w14:paraId="1E98EA00" w14:textId="6B92A3B9" w:rsidR="00F65CCA" w:rsidRPr="008138EF" w:rsidRDefault="00F65CCA" w:rsidP="00F65CCA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480" w:type="dxa"/>
            <w:vAlign w:val="bottom"/>
          </w:tcPr>
          <w:p w14:paraId="6B55D4A5" w14:textId="739FCF23" w:rsidR="00F65CCA" w:rsidRPr="008138EF" w:rsidRDefault="00F65CCA" w:rsidP="00F65CCA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RDW</w:t>
            </w:r>
          </w:p>
        </w:tc>
        <w:tc>
          <w:tcPr>
            <w:tcW w:w="1700" w:type="dxa"/>
            <w:vAlign w:val="bottom"/>
          </w:tcPr>
          <w:p w14:paraId="56CBA531" w14:textId="54DA7750" w:rsidR="00F65CCA" w:rsidRPr="008138EF" w:rsidRDefault="00F65CCA" w:rsidP="00F65CCA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  <w:tc>
          <w:tcPr>
            <w:tcW w:w="1706" w:type="dxa"/>
            <w:vAlign w:val="bottom"/>
          </w:tcPr>
          <w:p w14:paraId="5D8D2E54" w14:textId="5C200CCE" w:rsidR="00F65CCA" w:rsidRPr="008138EF" w:rsidRDefault="00F65CCA" w:rsidP="00F65CCA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</w:tc>
        <w:tc>
          <w:tcPr>
            <w:tcW w:w="872" w:type="dxa"/>
            <w:vAlign w:val="bottom"/>
          </w:tcPr>
          <w:p w14:paraId="0C372B14" w14:textId="54982562" w:rsidR="00F65CCA" w:rsidRPr="008138EF" w:rsidRDefault="00F65CCA" w:rsidP="00F65CCA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955" w:type="dxa"/>
            <w:vAlign w:val="bottom"/>
          </w:tcPr>
          <w:p w14:paraId="2D6CCA24" w14:textId="6BDF05AD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F65CCA" w:rsidRPr="008138EF" w14:paraId="00E5182C" w14:textId="75AE5D6B" w:rsidTr="004B3F8A">
        <w:tc>
          <w:tcPr>
            <w:tcW w:w="1596" w:type="dxa"/>
            <w:vAlign w:val="bottom"/>
          </w:tcPr>
          <w:p w14:paraId="42D16E29" w14:textId="65E9BF52" w:rsidR="00F65CCA" w:rsidRPr="00B31B87" w:rsidRDefault="00F65CCA" w:rsidP="00F65CCA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XQ033</w:t>
            </w:r>
          </w:p>
        </w:tc>
        <w:tc>
          <w:tcPr>
            <w:tcW w:w="1458" w:type="dxa"/>
            <w:vAlign w:val="bottom"/>
          </w:tcPr>
          <w:p w14:paraId="777BFE52" w14:textId="535DA832" w:rsidR="00F65CCA" w:rsidRPr="00B31B87" w:rsidRDefault="00F65CCA" w:rsidP="00F65CCA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480" w:type="dxa"/>
            <w:vAlign w:val="bottom"/>
          </w:tcPr>
          <w:p w14:paraId="6AD8916A" w14:textId="4B0A6639" w:rsidR="00F65CCA" w:rsidRPr="00B31B87" w:rsidRDefault="00F65CCA" w:rsidP="00F65CCA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IQ010</w:t>
            </w:r>
          </w:p>
        </w:tc>
        <w:tc>
          <w:tcPr>
            <w:tcW w:w="1700" w:type="dxa"/>
            <w:vAlign w:val="bottom"/>
          </w:tcPr>
          <w:p w14:paraId="114F72A4" w14:textId="69006D4D" w:rsidR="00F65CCA" w:rsidRPr="00B31B87" w:rsidRDefault="00F65CCA" w:rsidP="00F65CCA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WBCSI</w:t>
            </w:r>
          </w:p>
        </w:tc>
        <w:tc>
          <w:tcPr>
            <w:tcW w:w="1706" w:type="dxa"/>
            <w:vAlign w:val="bottom"/>
          </w:tcPr>
          <w:p w14:paraId="2FEDBD0B" w14:textId="506DFF95" w:rsidR="00F65CCA" w:rsidRPr="00B31B87" w:rsidRDefault="00F65CCA" w:rsidP="00F65CCA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  <w:tc>
          <w:tcPr>
            <w:tcW w:w="872" w:type="dxa"/>
            <w:vAlign w:val="bottom"/>
          </w:tcPr>
          <w:p w14:paraId="4E7A2311" w14:textId="26F2E473" w:rsidR="00F65CCA" w:rsidRPr="00B31B87" w:rsidRDefault="00F65CCA" w:rsidP="00F65CCA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PLTSI</w:t>
            </w:r>
          </w:p>
        </w:tc>
        <w:tc>
          <w:tcPr>
            <w:tcW w:w="955" w:type="dxa"/>
            <w:vAlign w:val="bottom"/>
          </w:tcPr>
          <w:p w14:paraId="5543E38E" w14:textId="4F32EA24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F65CCA" w:rsidRPr="008138EF" w14:paraId="4F1AE433" w14:textId="77777777" w:rsidTr="004B3F8A">
        <w:tc>
          <w:tcPr>
            <w:tcW w:w="1596" w:type="dxa"/>
            <w:vAlign w:val="bottom"/>
          </w:tcPr>
          <w:p w14:paraId="01DC8D3B" w14:textId="4D59962C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458" w:type="dxa"/>
            <w:vAlign w:val="bottom"/>
          </w:tcPr>
          <w:p w14:paraId="0522B920" w14:textId="1DDD7B0A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1480" w:type="dxa"/>
            <w:vAlign w:val="bottom"/>
          </w:tcPr>
          <w:p w14:paraId="2024A5F2" w14:textId="6EB591A6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  <w:tc>
          <w:tcPr>
            <w:tcW w:w="1700" w:type="dxa"/>
            <w:vAlign w:val="bottom"/>
          </w:tcPr>
          <w:p w14:paraId="38FEEA8E" w14:textId="47571BC1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706" w:type="dxa"/>
            <w:vAlign w:val="bottom"/>
          </w:tcPr>
          <w:p w14:paraId="26791647" w14:textId="5583EE24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872" w:type="dxa"/>
            <w:vAlign w:val="bottom"/>
          </w:tcPr>
          <w:p w14:paraId="0E5864EF" w14:textId="2103E853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955" w:type="dxa"/>
            <w:vAlign w:val="bottom"/>
          </w:tcPr>
          <w:p w14:paraId="7024CEB5" w14:textId="77777777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F65CCA" w:rsidRPr="008138EF" w14:paraId="602AEB32" w14:textId="77777777" w:rsidTr="00F65CCA">
        <w:tc>
          <w:tcPr>
            <w:tcW w:w="1596" w:type="dxa"/>
            <w:vAlign w:val="bottom"/>
          </w:tcPr>
          <w:p w14:paraId="0EA04D53" w14:textId="00E2E351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20</w:t>
            </w:r>
          </w:p>
        </w:tc>
        <w:tc>
          <w:tcPr>
            <w:tcW w:w="1458" w:type="dxa"/>
            <w:vAlign w:val="bottom"/>
          </w:tcPr>
          <w:p w14:paraId="36C3106A" w14:textId="54C5E927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GB</w:t>
            </w:r>
          </w:p>
        </w:tc>
        <w:tc>
          <w:tcPr>
            <w:tcW w:w="1480" w:type="dxa"/>
            <w:vAlign w:val="bottom"/>
          </w:tcPr>
          <w:p w14:paraId="7459933D" w14:textId="46A190CE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700" w:type="dxa"/>
            <w:vAlign w:val="bottom"/>
          </w:tcPr>
          <w:p w14:paraId="2B72781C" w14:textId="73D0A00A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706" w:type="dxa"/>
            <w:vAlign w:val="bottom"/>
          </w:tcPr>
          <w:p w14:paraId="617681D8" w14:textId="4153BD02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SNASI</w:t>
            </w:r>
          </w:p>
        </w:tc>
        <w:tc>
          <w:tcPr>
            <w:tcW w:w="872" w:type="dxa"/>
            <w:vAlign w:val="bottom"/>
          </w:tcPr>
          <w:p w14:paraId="1A6013BD" w14:textId="2DF47585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955" w:type="dxa"/>
            <w:vAlign w:val="bottom"/>
          </w:tcPr>
          <w:p w14:paraId="72E1EC16" w14:textId="77777777" w:rsidR="00F65CCA" w:rsidRDefault="00F65CCA" w:rsidP="00F65CCA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</w:tbl>
    <w:p w14:paraId="4D60059C" w14:textId="77777777" w:rsidR="009D683B" w:rsidRDefault="009D683B" w:rsidP="004A7BE6">
      <w:pPr>
        <w:rPr>
          <w:rFonts w:cs="Times New Roman"/>
          <w:b/>
          <w:bCs/>
          <w:sz w:val="20"/>
          <w:szCs w:val="20"/>
        </w:rPr>
      </w:pPr>
    </w:p>
    <w:p w14:paraId="1792DF99" w14:textId="0216852B" w:rsidR="004A7BE6" w:rsidRPr="008138EF" w:rsidRDefault="004A7BE6" w:rsidP="004A7BE6">
      <w:pPr>
        <w:rPr>
          <w:rFonts w:cs="Times New Roman"/>
        </w:rPr>
      </w:pPr>
      <w:r w:rsidRPr="008138EF">
        <w:rPr>
          <w:rFonts w:cs="Times New Roman"/>
          <w:b/>
          <w:bCs/>
          <w:sz w:val="20"/>
          <w:szCs w:val="20"/>
        </w:rPr>
        <w:t>2.</w:t>
      </w:r>
      <w:r w:rsidR="00FF3145">
        <w:rPr>
          <w:rFonts w:cs="Times New Roman"/>
          <w:b/>
          <w:bCs/>
          <w:sz w:val="20"/>
          <w:szCs w:val="20"/>
        </w:rPr>
        <w:t>4</w:t>
      </w:r>
      <w:r w:rsidRPr="008138EF">
        <w:rPr>
          <w:rFonts w:cs="Times New Roman"/>
          <w:b/>
          <w:bCs/>
          <w:sz w:val="20"/>
          <w:szCs w:val="20"/>
        </w:rPr>
        <w:t>.3 Table S</w:t>
      </w:r>
      <w:r w:rsidR="00FF3145">
        <w:rPr>
          <w:rFonts w:cs="Times New Roman"/>
          <w:b/>
          <w:bCs/>
          <w:sz w:val="20"/>
          <w:szCs w:val="20"/>
        </w:rPr>
        <w:t>6</w:t>
      </w:r>
      <w:r w:rsidRPr="008138EF">
        <w:rPr>
          <w:rFonts w:cs="Times New Roman"/>
          <w:b/>
          <w:bCs/>
          <w:sz w:val="20"/>
          <w:szCs w:val="20"/>
        </w:rPr>
        <w:t xml:space="preserve">. </w:t>
      </w:r>
      <w:r w:rsidRPr="00D9313B">
        <w:rPr>
          <w:rFonts w:cs="Times New Roman"/>
          <w:sz w:val="20"/>
          <w:szCs w:val="20"/>
        </w:rPr>
        <w:t>List of</w:t>
      </w:r>
      <w:r w:rsidRPr="00D9313B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features obtained from CVF</w:t>
      </w:r>
      <w:r w:rsidR="007B4BA8">
        <w:rPr>
          <w:rFonts w:cs="Times New Roman"/>
          <w:sz w:val="20"/>
          <w:szCs w:val="20"/>
        </w:rPr>
        <w:t>E</w:t>
      </w:r>
      <w:r w:rsidRPr="00B31B87">
        <w:rPr>
          <w:rFonts w:cs="Times New Roman"/>
          <w:sz w:val="20"/>
          <w:szCs w:val="20"/>
        </w:rPr>
        <w:t xml:space="preserve"> (</w:t>
      </w:r>
      <w:r w:rsidRPr="007A3A02">
        <w:rPr>
          <w:rFonts w:cs="Times New Roman"/>
          <w:i/>
          <w:iCs/>
          <w:sz w:val="20"/>
          <w:szCs w:val="20"/>
        </w:rPr>
        <w:t>c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2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e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5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p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0.8)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430"/>
        <w:gridCol w:w="1265"/>
        <w:gridCol w:w="1378"/>
        <w:gridCol w:w="1443"/>
        <w:gridCol w:w="1583"/>
        <w:gridCol w:w="1500"/>
        <w:gridCol w:w="1168"/>
      </w:tblGrid>
      <w:tr w:rsidR="00EB1E94" w:rsidRPr="008138EF" w14:paraId="440B3289" w14:textId="6092CC55" w:rsidTr="00EB1E94">
        <w:trPr>
          <w:trHeight w:val="697"/>
        </w:trPr>
        <w:tc>
          <w:tcPr>
            <w:tcW w:w="1486" w:type="dxa"/>
            <w:vAlign w:val="bottom"/>
          </w:tcPr>
          <w:p w14:paraId="58FE421E" w14:textId="34FF6D1B" w:rsidR="00EB1E94" w:rsidRPr="008138EF" w:rsidRDefault="00EB1E94" w:rsidP="00EB1E94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101D</w:t>
            </w:r>
          </w:p>
        </w:tc>
        <w:tc>
          <w:tcPr>
            <w:tcW w:w="1295" w:type="dxa"/>
            <w:vAlign w:val="bottom"/>
          </w:tcPr>
          <w:p w14:paraId="2D3B6B77" w14:textId="46097E46" w:rsidR="00EB1E94" w:rsidRPr="008138EF" w:rsidRDefault="00EB1E94" w:rsidP="00EB1E94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20</w:t>
            </w:r>
          </w:p>
        </w:tc>
        <w:tc>
          <w:tcPr>
            <w:tcW w:w="1450" w:type="dxa"/>
            <w:vAlign w:val="bottom"/>
          </w:tcPr>
          <w:p w14:paraId="5B9683A7" w14:textId="753E2FA0" w:rsidR="00EB1E94" w:rsidRPr="008138EF" w:rsidRDefault="00EB1E94" w:rsidP="00EB1E94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1512" w:type="dxa"/>
            <w:vAlign w:val="bottom"/>
          </w:tcPr>
          <w:p w14:paraId="38458C30" w14:textId="6DB5F20D" w:rsidR="00EB1E94" w:rsidRPr="008138EF" w:rsidRDefault="00EB1E94" w:rsidP="00EB1E94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657" w:type="dxa"/>
            <w:vAlign w:val="bottom"/>
          </w:tcPr>
          <w:p w14:paraId="5F1FE434" w14:textId="7813D055" w:rsidR="00EB1E94" w:rsidRPr="008138EF" w:rsidRDefault="00EB1E94" w:rsidP="00EB1E94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WBCSI</w:t>
            </w:r>
          </w:p>
        </w:tc>
        <w:tc>
          <w:tcPr>
            <w:tcW w:w="1540" w:type="dxa"/>
            <w:vAlign w:val="bottom"/>
          </w:tcPr>
          <w:p w14:paraId="28993660" w14:textId="2B2C5793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827" w:type="dxa"/>
            <w:vAlign w:val="bottom"/>
          </w:tcPr>
          <w:p w14:paraId="6CDD8B31" w14:textId="5F285E45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PLTSI</w:t>
            </w:r>
          </w:p>
        </w:tc>
      </w:tr>
      <w:tr w:rsidR="00EB1E94" w:rsidRPr="008138EF" w14:paraId="7EE88F51" w14:textId="291CFCEE" w:rsidTr="00EB1E94">
        <w:tc>
          <w:tcPr>
            <w:tcW w:w="1486" w:type="dxa"/>
            <w:vAlign w:val="bottom"/>
          </w:tcPr>
          <w:p w14:paraId="7C9E7E91" w14:textId="2AB55BED" w:rsidR="00EB1E94" w:rsidRPr="008138EF" w:rsidRDefault="00EB1E94" w:rsidP="00EB1E94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295" w:type="dxa"/>
            <w:vAlign w:val="bottom"/>
          </w:tcPr>
          <w:p w14:paraId="676A87D8" w14:textId="0A946B4B" w:rsidR="00EB1E94" w:rsidRPr="008138EF" w:rsidRDefault="00EB1E94" w:rsidP="00EB1E94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450" w:type="dxa"/>
            <w:vAlign w:val="bottom"/>
          </w:tcPr>
          <w:p w14:paraId="7CEA5D61" w14:textId="7AE4C7B4" w:rsidR="00EB1E94" w:rsidRPr="008138EF" w:rsidRDefault="00EB1E94" w:rsidP="00EB1E94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GB</w:t>
            </w:r>
          </w:p>
        </w:tc>
        <w:tc>
          <w:tcPr>
            <w:tcW w:w="1512" w:type="dxa"/>
            <w:vAlign w:val="bottom"/>
          </w:tcPr>
          <w:p w14:paraId="460D525E" w14:textId="35CE2BB8" w:rsidR="00EB1E94" w:rsidRPr="008138EF" w:rsidRDefault="00EB1E94" w:rsidP="00EB1E94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</w:tc>
        <w:tc>
          <w:tcPr>
            <w:tcW w:w="1657" w:type="dxa"/>
            <w:vAlign w:val="bottom"/>
          </w:tcPr>
          <w:p w14:paraId="081DAB01" w14:textId="416FF7E7" w:rsidR="00EB1E94" w:rsidRPr="008138EF" w:rsidRDefault="00EB1E94" w:rsidP="00EB1E94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540" w:type="dxa"/>
            <w:vAlign w:val="bottom"/>
          </w:tcPr>
          <w:p w14:paraId="40B7CE5C" w14:textId="7F862C62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SNASI</w:t>
            </w:r>
          </w:p>
        </w:tc>
        <w:tc>
          <w:tcPr>
            <w:tcW w:w="827" w:type="dxa"/>
            <w:vAlign w:val="bottom"/>
          </w:tcPr>
          <w:p w14:paraId="32DBCCAA" w14:textId="5961B924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</w:tr>
      <w:tr w:rsidR="00EB1E94" w:rsidRPr="008138EF" w14:paraId="5A6BED67" w14:textId="5D91D483" w:rsidTr="00EB1E94">
        <w:tc>
          <w:tcPr>
            <w:tcW w:w="1486" w:type="dxa"/>
            <w:vAlign w:val="bottom"/>
          </w:tcPr>
          <w:p w14:paraId="0D99CB71" w14:textId="15087891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XQ033</w:t>
            </w:r>
          </w:p>
        </w:tc>
        <w:tc>
          <w:tcPr>
            <w:tcW w:w="1295" w:type="dxa"/>
            <w:vAlign w:val="bottom"/>
          </w:tcPr>
          <w:p w14:paraId="601E5CF4" w14:textId="01060807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450" w:type="dxa"/>
            <w:vAlign w:val="bottom"/>
          </w:tcPr>
          <w:p w14:paraId="07E0F19C" w14:textId="5F6EB49B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RDW</w:t>
            </w:r>
          </w:p>
        </w:tc>
        <w:tc>
          <w:tcPr>
            <w:tcW w:w="1512" w:type="dxa"/>
            <w:vAlign w:val="bottom"/>
          </w:tcPr>
          <w:p w14:paraId="5BA18F8A" w14:textId="351383C3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U</w:t>
            </w:r>
          </w:p>
        </w:tc>
        <w:tc>
          <w:tcPr>
            <w:tcW w:w="1657" w:type="dxa"/>
            <w:vAlign w:val="bottom"/>
          </w:tcPr>
          <w:p w14:paraId="600C7EDE" w14:textId="48B2B2E5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540" w:type="dxa"/>
            <w:vAlign w:val="bottom"/>
          </w:tcPr>
          <w:p w14:paraId="1B65C7A5" w14:textId="0A85D9FB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  <w:tc>
          <w:tcPr>
            <w:tcW w:w="827" w:type="dxa"/>
            <w:vAlign w:val="bottom"/>
          </w:tcPr>
          <w:p w14:paraId="0DC55276" w14:textId="640591D8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</w:tr>
      <w:tr w:rsidR="00EB1E94" w:rsidRPr="008138EF" w14:paraId="41E05584" w14:textId="77777777" w:rsidTr="00EB1E94">
        <w:tc>
          <w:tcPr>
            <w:tcW w:w="1486" w:type="dxa"/>
            <w:vAlign w:val="bottom"/>
          </w:tcPr>
          <w:p w14:paraId="1258086D" w14:textId="175BD2CD" w:rsidR="00EB1E94" w:rsidRDefault="00EB1E94" w:rsidP="00EB1E94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295" w:type="dxa"/>
            <w:vAlign w:val="bottom"/>
          </w:tcPr>
          <w:p w14:paraId="5647E96E" w14:textId="75B65299" w:rsidR="00EB1E94" w:rsidRDefault="00EB1E94" w:rsidP="00EB1E94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450" w:type="dxa"/>
            <w:vAlign w:val="bottom"/>
          </w:tcPr>
          <w:p w14:paraId="1FD304C5" w14:textId="1A37DA25" w:rsidR="00EB1E94" w:rsidRDefault="00EB1E94" w:rsidP="00EB1E94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  <w:tc>
          <w:tcPr>
            <w:tcW w:w="1512" w:type="dxa"/>
            <w:vAlign w:val="bottom"/>
          </w:tcPr>
          <w:p w14:paraId="7D6AAAF1" w14:textId="3BC40FB8" w:rsidR="00EB1E94" w:rsidRDefault="00EB1E94" w:rsidP="00EB1E94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  <w:tc>
          <w:tcPr>
            <w:tcW w:w="1657" w:type="dxa"/>
            <w:vAlign w:val="bottom"/>
          </w:tcPr>
          <w:p w14:paraId="002CD44B" w14:textId="6A0F9D42" w:rsidR="00EB1E94" w:rsidRDefault="00EB1E94" w:rsidP="00EB1E94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</w:tc>
        <w:tc>
          <w:tcPr>
            <w:tcW w:w="1540" w:type="dxa"/>
            <w:vAlign w:val="bottom"/>
          </w:tcPr>
          <w:p w14:paraId="52D8F4B9" w14:textId="22E1F079" w:rsidR="00EB1E94" w:rsidRDefault="00EB1E94" w:rsidP="00EB1E94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827" w:type="dxa"/>
            <w:vAlign w:val="bottom"/>
          </w:tcPr>
          <w:p w14:paraId="68312EE1" w14:textId="44B90A06" w:rsidR="00EB1E94" w:rsidRPr="00B31B87" w:rsidRDefault="00EB1E94" w:rsidP="00EB1E94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80</w:t>
            </w:r>
          </w:p>
        </w:tc>
      </w:tr>
    </w:tbl>
    <w:p w14:paraId="5229EC14" w14:textId="77777777" w:rsidR="009D683B" w:rsidRDefault="009D683B" w:rsidP="004A7BE6">
      <w:pPr>
        <w:rPr>
          <w:rFonts w:cs="Times New Roman"/>
          <w:b/>
          <w:bCs/>
          <w:sz w:val="20"/>
          <w:szCs w:val="20"/>
        </w:rPr>
      </w:pPr>
    </w:p>
    <w:p w14:paraId="16689664" w14:textId="6E4F04F0" w:rsidR="004A7BE6" w:rsidRPr="008138EF" w:rsidRDefault="004A7BE6" w:rsidP="004A7BE6">
      <w:pPr>
        <w:rPr>
          <w:rFonts w:cs="Times New Roman"/>
        </w:rPr>
      </w:pPr>
      <w:r w:rsidRPr="008138EF">
        <w:rPr>
          <w:rFonts w:cs="Times New Roman"/>
          <w:b/>
          <w:bCs/>
          <w:sz w:val="20"/>
          <w:szCs w:val="20"/>
        </w:rPr>
        <w:t>2.</w:t>
      </w:r>
      <w:r w:rsidR="00FF3145">
        <w:rPr>
          <w:rFonts w:cs="Times New Roman"/>
          <w:b/>
          <w:bCs/>
          <w:sz w:val="20"/>
          <w:szCs w:val="20"/>
        </w:rPr>
        <w:t>4</w:t>
      </w:r>
      <w:r w:rsidRPr="008138EF">
        <w:rPr>
          <w:rFonts w:cs="Times New Roman"/>
          <w:b/>
          <w:bCs/>
          <w:sz w:val="20"/>
          <w:szCs w:val="20"/>
        </w:rPr>
        <w:t>.4 Table S</w:t>
      </w:r>
      <w:r w:rsidR="00FF3145">
        <w:rPr>
          <w:rFonts w:cs="Times New Roman"/>
          <w:b/>
          <w:bCs/>
          <w:sz w:val="20"/>
          <w:szCs w:val="20"/>
        </w:rPr>
        <w:t>7</w:t>
      </w:r>
      <w:r w:rsidRPr="008138EF">
        <w:rPr>
          <w:rFonts w:cs="Times New Roman"/>
          <w:b/>
          <w:bCs/>
          <w:sz w:val="20"/>
          <w:szCs w:val="20"/>
        </w:rPr>
        <w:t xml:space="preserve">. </w:t>
      </w:r>
      <w:r w:rsidRPr="00D9313B">
        <w:rPr>
          <w:rFonts w:cs="Times New Roman"/>
          <w:sz w:val="20"/>
          <w:szCs w:val="20"/>
        </w:rPr>
        <w:t>List of</w:t>
      </w:r>
      <w:r w:rsidRPr="00D9313B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features obtained from CVF</w:t>
      </w:r>
      <w:r w:rsidR="007B4BA8">
        <w:rPr>
          <w:rFonts w:cs="Times New Roman"/>
          <w:sz w:val="20"/>
          <w:szCs w:val="20"/>
        </w:rPr>
        <w:t>E</w:t>
      </w:r>
      <w:r w:rsidRPr="00B31B87">
        <w:rPr>
          <w:rFonts w:cs="Times New Roman"/>
          <w:sz w:val="20"/>
          <w:szCs w:val="20"/>
        </w:rPr>
        <w:t xml:space="preserve"> (</w:t>
      </w:r>
      <w:r w:rsidRPr="007A3A02">
        <w:rPr>
          <w:rFonts w:cs="Times New Roman"/>
          <w:i/>
          <w:iCs/>
          <w:sz w:val="20"/>
          <w:szCs w:val="20"/>
        </w:rPr>
        <w:t>c</w:t>
      </w:r>
      <w:r w:rsidR="005538C8" w:rsidRPr="00B31B87">
        <w:rPr>
          <w:rFonts w:cs="Times New Roman"/>
          <w:sz w:val="20"/>
          <w:szCs w:val="20"/>
        </w:rPr>
        <w:t xml:space="preserve"> = </w:t>
      </w:r>
      <w:r w:rsidR="00E35253">
        <w:rPr>
          <w:rFonts w:cs="Times New Roman"/>
          <w:sz w:val="20"/>
          <w:szCs w:val="20"/>
        </w:rPr>
        <w:t>3</w:t>
      </w:r>
      <w:r w:rsidR="005538C8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e</w:t>
      </w:r>
      <w:r w:rsidR="005538C8" w:rsidRPr="00B31B87">
        <w:rPr>
          <w:rFonts w:cs="Times New Roman"/>
          <w:sz w:val="20"/>
          <w:szCs w:val="20"/>
        </w:rPr>
        <w:t xml:space="preserve"> = </w:t>
      </w:r>
      <w:r w:rsidR="000A7130">
        <w:rPr>
          <w:rFonts w:cs="Times New Roman"/>
          <w:sz w:val="20"/>
          <w:szCs w:val="20"/>
        </w:rPr>
        <w:t>5</w:t>
      </w:r>
      <w:r w:rsidR="005538C8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p</w:t>
      </w:r>
      <w:r w:rsidR="005538C8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0.</w:t>
      </w:r>
      <w:r w:rsidR="000A7130">
        <w:rPr>
          <w:rFonts w:cs="Times New Roman"/>
          <w:sz w:val="20"/>
          <w:szCs w:val="20"/>
        </w:rPr>
        <w:t>6</w:t>
      </w:r>
      <w:r w:rsidRPr="00B31B87">
        <w:rPr>
          <w:rFonts w:cs="Times New Roman"/>
          <w:sz w:val="20"/>
          <w:szCs w:val="20"/>
        </w:rPr>
        <w:t>)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448"/>
        <w:gridCol w:w="1413"/>
        <w:gridCol w:w="1390"/>
        <w:gridCol w:w="1405"/>
        <w:gridCol w:w="1481"/>
        <w:gridCol w:w="1462"/>
        <w:gridCol w:w="1168"/>
      </w:tblGrid>
      <w:tr w:rsidR="00B748B1" w:rsidRPr="008138EF" w14:paraId="2B650A48" w14:textId="43049406" w:rsidTr="00B748B1">
        <w:tc>
          <w:tcPr>
            <w:tcW w:w="1522" w:type="dxa"/>
            <w:vAlign w:val="bottom"/>
          </w:tcPr>
          <w:p w14:paraId="51666A5C" w14:textId="687D5223" w:rsidR="00B748B1" w:rsidRPr="008138EF" w:rsidRDefault="00B748B1" w:rsidP="00B748B1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101D</w:t>
            </w:r>
          </w:p>
        </w:tc>
        <w:tc>
          <w:tcPr>
            <w:tcW w:w="1472" w:type="dxa"/>
            <w:vAlign w:val="bottom"/>
          </w:tcPr>
          <w:p w14:paraId="610B3BD0" w14:textId="2AC4F896" w:rsidR="00B748B1" w:rsidRPr="008138EF" w:rsidRDefault="00B748B1" w:rsidP="00B748B1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  <w:tc>
          <w:tcPr>
            <w:tcW w:w="1486" w:type="dxa"/>
            <w:vAlign w:val="bottom"/>
          </w:tcPr>
          <w:p w14:paraId="07028617" w14:textId="61814D3C" w:rsidR="00B748B1" w:rsidRPr="008138EF" w:rsidRDefault="00B748B1" w:rsidP="00B748B1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1464" w:type="dxa"/>
            <w:vAlign w:val="bottom"/>
          </w:tcPr>
          <w:p w14:paraId="06DEC693" w14:textId="387CE039" w:rsidR="00B748B1" w:rsidRPr="008138EF" w:rsidRDefault="00B748B1" w:rsidP="00B748B1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527" w:type="dxa"/>
            <w:vAlign w:val="bottom"/>
          </w:tcPr>
          <w:p w14:paraId="2B749AF1" w14:textId="29B2B3FD" w:rsidR="00B748B1" w:rsidRPr="008138EF" w:rsidRDefault="00B748B1" w:rsidP="00B748B1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545" w:type="dxa"/>
            <w:vAlign w:val="bottom"/>
          </w:tcPr>
          <w:p w14:paraId="3368E977" w14:textId="47AFBD1D" w:rsidR="00B748B1" w:rsidRPr="008138EF" w:rsidRDefault="00B748B1" w:rsidP="00B748B1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SNASI</w:t>
            </w:r>
          </w:p>
        </w:tc>
        <w:tc>
          <w:tcPr>
            <w:tcW w:w="751" w:type="dxa"/>
            <w:vAlign w:val="bottom"/>
          </w:tcPr>
          <w:p w14:paraId="6025102D" w14:textId="3BF6D0F6" w:rsidR="00B748B1" w:rsidRDefault="00B748B1" w:rsidP="00B748B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PLTSI</w:t>
            </w:r>
          </w:p>
        </w:tc>
      </w:tr>
      <w:tr w:rsidR="00B748B1" w:rsidRPr="008138EF" w14:paraId="3EC849DC" w14:textId="645D3183" w:rsidTr="00B748B1">
        <w:tc>
          <w:tcPr>
            <w:tcW w:w="1522" w:type="dxa"/>
            <w:vAlign w:val="bottom"/>
          </w:tcPr>
          <w:p w14:paraId="5E483AC1" w14:textId="06BB3587" w:rsidR="00B748B1" w:rsidRPr="008138EF" w:rsidRDefault="00B748B1" w:rsidP="00B748B1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472" w:type="dxa"/>
            <w:vAlign w:val="bottom"/>
          </w:tcPr>
          <w:p w14:paraId="1402ECB6" w14:textId="57012C72" w:rsidR="00B748B1" w:rsidRPr="008138EF" w:rsidRDefault="00B748B1" w:rsidP="00B748B1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486" w:type="dxa"/>
            <w:vAlign w:val="bottom"/>
          </w:tcPr>
          <w:p w14:paraId="4F3FB97D" w14:textId="6312F84A" w:rsidR="00B748B1" w:rsidRPr="008138EF" w:rsidRDefault="00B748B1" w:rsidP="00B748B1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GB</w:t>
            </w:r>
          </w:p>
        </w:tc>
        <w:tc>
          <w:tcPr>
            <w:tcW w:w="1464" w:type="dxa"/>
            <w:vAlign w:val="bottom"/>
          </w:tcPr>
          <w:p w14:paraId="5ABBD32A" w14:textId="69CC17C8" w:rsidR="00B748B1" w:rsidRPr="008138EF" w:rsidRDefault="00B748B1" w:rsidP="00B748B1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</w:tc>
        <w:tc>
          <w:tcPr>
            <w:tcW w:w="1527" w:type="dxa"/>
            <w:vAlign w:val="bottom"/>
          </w:tcPr>
          <w:p w14:paraId="72A0DB87" w14:textId="55B938E2" w:rsidR="00B748B1" w:rsidRPr="008138EF" w:rsidRDefault="00B748B1" w:rsidP="00B748B1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545" w:type="dxa"/>
            <w:vAlign w:val="bottom"/>
          </w:tcPr>
          <w:p w14:paraId="2012D21D" w14:textId="3DC81F27" w:rsidR="00B748B1" w:rsidRPr="008138EF" w:rsidRDefault="00B748B1" w:rsidP="00B748B1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  <w:tc>
          <w:tcPr>
            <w:tcW w:w="751" w:type="dxa"/>
            <w:vAlign w:val="bottom"/>
          </w:tcPr>
          <w:p w14:paraId="24722230" w14:textId="415FE7F8" w:rsidR="00B748B1" w:rsidRDefault="00B748B1" w:rsidP="00B748B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</w:tr>
      <w:tr w:rsidR="00B748B1" w:rsidRPr="008138EF" w14:paraId="4B3A89C1" w14:textId="772494D6" w:rsidTr="00B748B1">
        <w:tc>
          <w:tcPr>
            <w:tcW w:w="1522" w:type="dxa"/>
            <w:vAlign w:val="bottom"/>
          </w:tcPr>
          <w:p w14:paraId="24C64C20" w14:textId="1752F5E7" w:rsidR="00B748B1" w:rsidRPr="008138EF" w:rsidRDefault="00B748B1" w:rsidP="00B748B1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472" w:type="dxa"/>
            <w:vAlign w:val="bottom"/>
          </w:tcPr>
          <w:p w14:paraId="66631AE0" w14:textId="64B06C78" w:rsidR="00B748B1" w:rsidRPr="008138EF" w:rsidRDefault="00B748B1" w:rsidP="00B748B1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486" w:type="dxa"/>
            <w:vAlign w:val="bottom"/>
          </w:tcPr>
          <w:p w14:paraId="030AE682" w14:textId="5F3E115B" w:rsidR="00B748B1" w:rsidRPr="008138EF" w:rsidRDefault="00B748B1" w:rsidP="00B748B1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RDW</w:t>
            </w:r>
          </w:p>
        </w:tc>
        <w:tc>
          <w:tcPr>
            <w:tcW w:w="1464" w:type="dxa"/>
            <w:vAlign w:val="bottom"/>
          </w:tcPr>
          <w:p w14:paraId="5439C89D" w14:textId="6B2CC120" w:rsidR="00B748B1" w:rsidRPr="008138EF" w:rsidRDefault="00B748B1" w:rsidP="00B748B1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  <w:tc>
          <w:tcPr>
            <w:tcW w:w="1527" w:type="dxa"/>
            <w:vAlign w:val="bottom"/>
          </w:tcPr>
          <w:p w14:paraId="47D22280" w14:textId="2EF9C623" w:rsidR="00B748B1" w:rsidRPr="008138EF" w:rsidRDefault="00B748B1" w:rsidP="00B748B1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</w:tc>
        <w:tc>
          <w:tcPr>
            <w:tcW w:w="1545" w:type="dxa"/>
            <w:vAlign w:val="bottom"/>
          </w:tcPr>
          <w:p w14:paraId="638275D2" w14:textId="3F32FA91" w:rsidR="00B748B1" w:rsidRPr="008138EF" w:rsidRDefault="00B748B1" w:rsidP="00B748B1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  <w:tc>
          <w:tcPr>
            <w:tcW w:w="751" w:type="dxa"/>
            <w:vAlign w:val="bottom"/>
          </w:tcPr>
          <w:p w14:paraId="27486288" w14:textId="2A6417DC" w:rsidR="00B748B1" w:rsidRDefault="00B748B1" w:rsidP="00B748B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</w:tr>
      <w:tr w:rsidR="00B748B1" w:rsidRPr="008138EF" w14:paraId="4979AE98" w14:textId="77777777" w:rsidTr="00B748B1">
        <w:tc>
          <w:tcPr>
            <w:tcW w:w="1522" w:type="dxa"/>
            <w:vAlign w:val="bottom"/>
          </w:tcPr>
          <w:p w14:paraId="5761606F" w14:textId="117EE38A" w:rsidR="00B748B1" w:rsidRDefault="00B748B1" w:rsidP="00B748B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20</w:t>
            </w:r>
          </w:p>
        </w:tc>
        <w:tc>
          <w:tcPr>
            <w:tcW w:w="1472" w:type="dxa"/>
            <w:vAlign w:val="bottom"/>
          </w:tcPr>
          <w:p w14:paraId="4DBD6E85" w14:textId="73C4AD2F" w:rsidR="00B748B1" w:rsidRDefault="00B748B1" w:rsidP="00B748B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486" w:type="dxa"/>
            <w:vAlign w:val="bottom"/>
          </w:tcPr>
          <w:p w14:paraId="7745C93E" w14:textId="4FCEFE70" w:rsidR="00B748B1" w:rsidRDefault="00B748B1" w:rsidP="00B748B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  <w:tc>
          <w:tcPr>
            <w:tcW w:w="1464" w:type="dxa"/>
            <w:vAlign w:val="bottom"/>
          </w:tcPr>
          <w:p w14:paraId="4B464310" w14:textId="62787880" w:rsidR="00B748B1" w:rsidRDefault="00B748B1" w:rsidP="00B748B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WBCSI</w:t>
            </w:r>
          </w:p>
        </w:tc>
        <w:tc>
          <w:tcPr>
            <w:tcW w:w="1527" w:type="dxa"/>
            <w:vAlign w:val="bottom"/>
          </w:tcPr>
          <w:p w14:paraId="61879A3F" w14:textId="307A7974" w:rsidR="00B748B1" w:rsidRDefault="00B748B1" w:rsidP="00B748B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545" w:type="dxa"/>
            <w:vAlign w:val="bottom"/>
          </w:tcPr>
          <w:p w14:paraId="2A355022" w14:textId="7DFF2650" w:rsidR="00B748B1" w:rsidRDefault="00B748B1" w:rsidP="00B748B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751" w:type="dxa"/>
            <w:vAlign w:val="bottom"/>
          </w:tcPr>
          <w:p w14:paraId="5A4FFBBF" w14:textId="5CF41CE0" w:rsidR="00B748B1" w:rsidRDefault="00B748B1" w:rsidP="00B748B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80</w:t>
            </w:r>
          </w:p>
        </w:tc>
      </w:tr>
    </w:tbl>
    <w:p w14:paraId="2BC40BDC" w14:textId="137CC602" w:rsidR="00A43F88" w:rsidRDefault="00FF3145" w:rsidP="004B3F8A">
      <w:pPr>
        <w:pStyle w:val="Heading2"/>
        <w:numPr>
          <w:ilvl w:val="0"/>
          <w:numId w:val="0"/>
        </w:numPr>
        <w:ind w:left="567" w:hanging="567"/>
        <w:rPr>
          <w:bCs/>
        </w:rPr>
      </w:pPr>
      <w:r>
        <w:rPr>
          <w:bCs/>
        </w:rPr>
        <w:t xml:space="preserve">2.5 </w:t>
      </w:r>
      <w:r w:rsidR="00A43F88">
        <w:rPr>
          <w:bCs/>
        </w:rPr>
        <w:t>HFE</w:t>
      </w:r>
      <w:r w:rsidR="00A43F88" w:rsidRPr="00CB27A6">
        <w:rPr>
          <w:bCs/>
        </w:rPr>
        <w:t xml:space="preserve"> reduced features</w:t>
      </w:r>
    </w:p>
    <w:p w14:paraId="66D25AC2" w14:textId="04D92F98" w:rsidR="00A43F88" w:rsidRDefault="00A43F88" w:rsidP="00A43F88">
      <w:pPr>
        <w:spacing w:after="0"/>
        <w:rPr>
          <w:rFonts w:cs="Times New Roman"/>
          <w:sz w:val="22"/>
        </w:rPr>
      </w:pPr>
      <w:r w:rsidRPr="007A3A02">
        <w:rPr>
          <w:rFonts w:cs="Times New Roman"/>
          <w:sz w:val="22"/>
        </w:rPr>
        <w:t xml:space="preserve">The lists of features obtained from the HFE method—using bin values of 5 and 10 to discretize each feature—are presented in Tables S7 and S8. In each table, the first </w:t>
      </w:r>
      <w:r w:rsidR="002E7107">
        <w:rPr>
          <w:rFonts w:cs="Times New Roman"/>
          <w:sz w:val="22"/>
        </w:rPr>
        <w:t>8</w:t>
      </w:r>
      <w:r w:rsidRPr="007A3A02">
        <w:rPr>
          <w:rFonts w:cs="Times New Roman"/>
          <w:sz w:val="22"/>
        </w:rPr>
        <w:t xml:space="preserve">, </w:t>
      </w:r>
      <w:r w:rsidR="002E7107">
        <w:rPr>
          <w:rFonts w:cs="Times New Roman"/>
          <w:sz w:val="22"/>
        </w:rPr>
        <w:t>16</w:t>
      </w:r>
      <w:r w:rsidRPr="007A3A02">
        <w:rPr>
          <w:rFonts w:cs="Times New Roman"/>
          <w:sz w:val="22"/>
        </w:rPr>
        <w:t xml:space="preserve">, and </w:t>
      </w:r>
      <w:r w:rsidR="002E7107">
        <w:rPr>
          <w:rFonts w:cs="Times New Roman"/>
          <w:sz w:val="22"/>
        </w:rPr>
        <w:t>23</w:t>
      </w:r>
      <w:r w:rsidRPr="007A3A02">
        <w:rPr>
          <w:rFonts w:cs="Times New Roman"/>
          <w:sz w:val="22"/>
        </w:rPr>
        <w:t xml:space="preserve"> features correspond to β values of 25, 50, and 75, respectively.</w:t>
      </w:r>
    </w:p>
    <w:p w14:paraId="3D711212" w14:textId="77777777" w:rsidR="003E2B0A" w:rsidRPr="007A3A02" w:rsidRDefault="003E2B0A" w:rsidP="00A43F88">
      <w:pPr>
        <w:spacing w:after="0"/>
        <w:rPr>
          <w:rFonts w:cs="Times New Roman"/>
          <w:b/>
          <w:bCs/>
          <w:sz w:val="22"/>
        </w:rPr>
      </w:pPr>
    </w:p>
    <w:p w14:paraId="2EF0C308" w14:textId="6FF2D345" w:rsidR="00A43F88" w:rsidRDefault="00A43F88" w:rsidP="00A43F88"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2.</w:t>
      </w:r>
      <w:r w:rsidR="00FF3145">
        <w:rPr>
          <w:rFonts w:cs="Times New Roman"/>
          <w:b/>
          <w:bCs/>
          <w:sz w:val="20"/>
          <w:szCs w:val="20"/>
        </w:rPr>
        <w:t>5</w:t>
      </w:r>
      <w:r>
        <w:rPr>
          <w:rFonts w:cs="Times New Roman"/>
          <w:b/>
          <w:bCs/>
          <w:sz w:val="20"/>
          <w:szCs w:val="20"/>
        </w:rPr>
        <w:t xml:space="preserve">.1 </w:t>
      </w:r>
      <w:r w:rsidRPr="00CB27A6">
        <w:rPr>
          <w:rFonts w:cs="Times New Roman"/>
          <w:b/>
          <w:bCs/>
          <w:sz w:val="20"/>
          <w:szCs w:val="20"/>
        </w:rPr>
        <w:t>Table S</w:t>
      </w:r>
      <w:r w:rsidR="00FF3145">
        <w:rPr>
          <w:rFonts w:cs="Times New Roman"/>
          <w:b/>
          <w:bCs/>
          <w:sz w:val="20"/>
          <w:szCs w:val="20"/>
        </w:rPr>
        <w:t>8</w:t>
      </w:r>
      <w:r w:rsidRPr="00CB27A6">
        <w:rPr>
          <w:rFonts w:cs="Times New Roman"/>
          <w:b/>
          <w:bCs/>
          <w:sz w:val="20"/>
          <w:szCs w:val="20"/>
        </w:rPr>
        <w:t xml:space="preserve">. </w:t>
      </w:r>
      <w:r w:rsidRPr="00D9313B">
        <w:rPr>
          <w:rFonts w:cs="Times New Roman"/>
          <w:sz w:val="20"/>
          <w:szCs w:val="20"/>
        </w:rPr>
        <w:t>List of</w:t>
      </w:r>
      <w:r w:rsidRPr="00D9313B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 xml:space="preserve">features obtained from </w:t>
      </w:r>
      <w:r>
        <w:rPr>
          <w:rFonts w:cs="Times New Roman"/>
          <w:sz w:val="20"/>
          <w:szCs w:val="20"/>
        </w:rPr>
        <w:t>HFE</w:t>
      </w:r>
      <w:r w:rsidRPr="00B31B87">
        <w:rPr>
          <w:rFonts w:cs="Times New Roman"/>
          <w:sz w:val="20"/>
          <w:szCs w:val="20"/>
        </w:rPr>
        <w:t xml:space="preserve"> with bin</w:t>
      </w:r>
      <w:r>
        <w:rPr>
          <w:rFonts w:cs="Times New Roman"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=</w:t>
      </w:r>
      <w:r>
        <w:rPr>
          <w:rFonts w:cs="Times New Roman"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5</w:t>
      </w:r>
    </w:p>
    <w:p w14:paraId="1F22F835" w14:textId="77777777" w:rsidR="007F0D87" w:rsidRDefault="007F0D87" w:rsidP="00A43F88">
      <w:pPr>
        <w:spacing w:after="0"/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288"/>
        <w:gridCol w:w="1308"/>
        <w:gridCol w:w="1468"/>
        <w:gridCol w:w="1511"/>
        <w:gridCol w:w="1367"/>
        <w:gridCol w:w="1070"/>
      </w:tblGrid>
      <w:tr w:rsidR="009D1EFC" w:rsidRPr="00005BB8" w14:paraId="6C21E072" w14:textId="19EA7B6F" w:rsidTr="004B3F8A">
        <w:tc>
          <w:tcPr>
            <w:tcW w:w="1383" w:type="dxa"/>
            <w:vAlign w:val="bottom"/>
          </w:tcPr>
          <w:p w14:paraId="49D252E7" w14:textId="519FDF3F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lastRenderedPageBreak/>
              <w:t>BPQ101D</w:t>
            </w:r>
          </w:p>
        </w:tc>
        <w:tc>
          <w:tcPr>
            <w:tcW w:w="1208" w:type="dxa"/>
            <w:vAlign w:val="bottom"/>
          </w:tcPr>
          <w:p w14:paraId="24C34E59" w14:textId="7D44645A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308" w:type="dxa"/>
            <w:vAlign w:val="bottom"/>
          </w:tcPr>
          <w:p w14:paraId="73A16B6B" w14:textId="43CAC330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RDW</w:t>
            </w:r>
          </w:p>
        </w:tc>
        <w:tc>
          <w:tcPr>
            <w:tcW w:w="1468" w:type="dxa"/>
            <w:vAlign w:val="bottom"/>
          </w:tcPr>
          <w:p w14:paraId="12A2E5D4" w14:textId="54AED0E4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511" w:type="dxa"/>
            <w:vAlign w:val="bottom"/>
          </w:tcPr>
          <w:p w14:paraId="0E57B688" w14:textId="5190AD78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  <w:tc>
          <w:tcPr>
            <w:tcW w:w="1367" w:type="dxa"/>
            <w:vAlign w:val="bottom"/>
          </w:tcPr>
          <w:p w14:paraId="560241F1" w14:textId="365BAAFD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  <w:tc>
          <w:tcPr>
            <w:tcW w:w="841" w:type="dxa"/>
            <w:vAlign w:val="bottom"/>
          </w:tcPr>
          <w:p w14:paraId="73827AF3" w14:textId="77777777" w:rsidR="009D1EFC" w:rsidRDefault="009D1EFC" w:rsidP="009D1EFC">
            <w:pPr>
              <w:spacing w:before="0" w:after="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  <w:p w14:paraId="2FA89FC8" w14:textId="75BB6FF1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D1EFC" w:rsidRPr="00005BB8" w14:paraId="5CB4D6F5" w14:textId="0EF58920" w:rsidTr="004B3F8A">
        <w:tc>
          <w:tcPr>
            <w:tcW w:w="1383" w:type="dxa"/>
            <w:vAlign w:val="bottom"/>
          </w:tcPr>
          <w:p w14:paraId="6AAC704B" w14:textId="32C26E0F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208" w:type="dxa"/>
            <w:vAlign w:val="bottom"/>
          </w:tcPr>
          <w:p w14:paraId="745CE940" w14:textId="6804F283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308" w:type="dxa"/>
            <w:vAlign w:val="bottom"/>
          </w:tcPr>
          <w:p w14:paraId="2B6D2DB1" w14:textId="20D88D38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1468" w:type="dxa"/>
            <w:vAlign w:val="bottom"/>
          </w:tcPr>
          <w:p w14:paraId="167EB971" w14:textId="2EAE59F6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511" w:type="dxa"/>
            <w:vAlign w:val="bottom"/>
          </w:tcPr>
          <w:p w14:paraId="169CEB3C" w14:textId="71BE0A2E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U</w:t>
            </w:r>
          </w:p>
        </w:tc>
        <w:tc>
          <w:tcPr>
            <w:tcW w:w="1367" w:type="dxa"/>
            <w:vAlign w:val="bottom"/>
          </w:tcPr>
          <w:p w14:paraId="1CF925B4" w14:textId="2299826B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  <w:tc>
          <w:tcPr>
            <w:tcW w:w="841" w:type="dxa"/>
            <w:vAlign w:val="bottom"/>
          </w:tcPr>
          <w:p w14:paraId="1D283A1E" w14:textId="762D1883" w:rsidR="009D1EFC" w:rsidRPr="00005BB8" w:rsidRDefault="009D1EFC" w:rsidP="009D1EF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D1EFC" w:rsidRPr="00005BB8" w14:paraId="3AE2601B" w14:textId="77777777" w:rsidTr="004B3F8A">
        <w:tc>
          <w:tcPr>
            <w:tcW w:w="1383" w:type="dxa"/>
            <w:vAlign w:val="bottom"/>
          </w:tcPr>
          <w:p w14:paraId="5E2080B5" w14:textId="460CB529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20</w:t>
            </w:r>
          </w:p>
        </w:tc>
        <w:tc>
          <w:tcPr>
            <w:tcW w:w="1208" w:type="dxa"/>
            <w:vAlign w:val="bottom"/>
          </w:tcPr>
          <w:p w14:paraId="1FF67C4B" w14:textId="67C2A988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IQ010</w:t>
            </w:r>
          </w:p>
        </w:tc>
        <w:tc>
          <w:tcPr>
            <w:tcW w:w="1308" w:type="dxa"/>
            <w:vAlign w:val="bottom"/>
          </w:tcPr>
          <w:p w14:paraId="4E0B093C" w14:textId="79DC4BD4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468" w:type="dxa"/>
            <w:vAlign w:val="bottom"/>
          </w:tcPr>
          <w:p w14:paraId="186E2149" w14:textId="12A6934C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GB</w:t>
            </w:r>
          </w:p>
        </w:tc>
        <w:tc>
          <w:tcPr>
            <w:tcW w:w="1511" w:type="dxa"/>
            <w:vAlign w:val="bottom"/>
          </w:tcPr>
          <w:p w14:paraId="53FFA2DE" w14:textId="708E077F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SNASI</w:t>
            </w:r>
          </w:p>
        </w:tc>
        <w:tc>
          <w:tcPr>
            <w:tcW w:w="1367" w:type="dxa"/>
            <w:vAlign w:val="bottom"/>
          </w:tcPr>
          <w:p w14:paraId="11180514" w14:textId="6C08A9E3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  <w:tc>
          <w:tcPr>
            <w:tcW w:w="841" w:type="dxa"/>
            <w:vAlign w:val="bottom"/>
          </w:tcPr>
          <w:p w14:paraId="61878F5B" w14:textId="77777777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9D1EFC" w:rsidRPr="00005BB8" w14:paraId="10B93AB4" w14:textId="77777777" w:rsidTr="004B3F8A">
        <w:tc>
          <w:tcPr>
            <w:tcW w:w="1383" w:type="dxa"/>
            <w:vAlign w:val="bottom"/>
          </w:tcPr>
          <w:p w14:paraId="46650EE3" w14:textId="708EB7F0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80</w:t>
            </w:r>
          </w:p>
        </w:tc>
        <w:tc>
          <w:tcPr>
            <w:tcW w:w="1208" w:type="dxa"/>
            <w:vAlign w:val="bottom"/>
          </w:tcPr>
          <w:p w14:paraId="2DF8FC79" w14:textId="31EEC63C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  <w:tc>
          <w:tcPr>
            <w:tcW w:w="1308" w:type="dxa"/>
            <w:vAlign w:val="bottom"/>
          </w:tcPr>
          <w:p w14:paraId="43FA77E9" w14:textId="1356092B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PLTSI</w:t>
            </w:r>
          </w:p>
        </w:tc>
        <w:tc>
          <w:tcPr>
            <w:tcW w:w="1468" w:type="dxa"/>
            <w:vAlign w:val="bottom"/>
          </w:tcPr>
          <w:p w14:paraId="7AD70A32" w14:textId="1B6D7432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511" w:type="dxa"/>
            <w:vAlign w:val="bottom"/>
          </w:tcPr>
          <w:p w14:paraId="26AF173A" w14:textId="13C28EFF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WBCSI</w:t>
            </w:r>
          </w:p>
        </w:tc>
        <w:tc>
          <w:tcPr>
            <w:tcW w:w="1367" w:type="dxa"/>
            <w:vAlign w:val="bottom"/>
          </w:tcPr>
          <w:p w14:paraId="261AD7AD" w14:textId="236A6CAB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841" w:type="dxa"/>
            <w:vAlign w:val="bottom"/>
          </w:tcPr>
          <w:p w14:paraId="6ED0C5E3" w14:textId="77777777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9D1EFC" w:rsidRPr="00005BB8" w14:paraId="46DB3731" w14:textId="77777777" w:rsidTr="004B3F8A">
        <w:tc>
          <w:tcPr>
            <w:tcW w:w="1383" w:type="dxa"/>
            <w:vAlign w:val="bottom"/>
          </w:tcPr>
          <w:p w14:paraId="009C4CDA" w14:textId="2E336E6C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XQ033</w:t>
            </w:r>
          </w:p>
        </w:tc>
        <w:tc>
          <w:tcPr>
            <w:tcW w:w="1208" w:type="dxa"/>
            <w:vAlign w:val="bottom"/>
          </w:tcPr>
          <w:p w14:paraId="073CFA9A" w14:textId="3037C0FE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308" w:type="dxa"/>
            <w:vAlign w:val="bottom"/>
          </w:tcPr>
          <w:p w14:paraId="49668A49" w14:textId="66AA618E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468" w:type="dxa"/>
            <w:vAlign w:val="bottom"/>
          </w:tcPr>
          <w:p w14:paraId="7DD3FB87" w14:textId="510F74BC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511" w:type="dxa"/>
            <w:vAlign w:val="bottom"/>
          </w:tcPr>
          <w:p w14:paraId="48656CDE" w14:textId="29F489DB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1367" w:type="dxa"/>
            <w:vAlign w:val="bottom"/>
          </w:tcPr>
          <w:p w14:paraId="760E602E" w14:textId="44D791B2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</w:tc>
        <w:tc>
          <w:tcPr>
            <w:tcW w:w="841" w:type="dxa"/>
            <w:vAlign w:val="bottom"/>
          </w:tcPr>
          <w:p w14:paraId="208CB541" w14:textId="77777777" w:rsidR="009D1EFC" w:rsidRDefault="009D1EFC" w:rsidP="009D1EFC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</w:tbl>
    <w:p w14:paraId="15995C5D" w14:textId="77777777" w:rsidR="007F0D87" w:rsidRDefault="007F0D87" w:rsidP="00A43F88">
      <w:pPr>
        <w:spacing w:after="0"/>
        <w:rPr>
          <w:rFonts w:cs="Times New Roman"/>
          <w:b/>
          <w:bCs/>
          <w:sz w:val="20"/>
          <w:szCs w:val="20"/>
        </w:rPr>
      </w:pPr>
    </w:p>
    <w:p w14:paraId="7DB0D8C2" w14:textId="5CCD6FCC" w:rsidR="00A43F88" w:rsidRDefault="00A43F88" w:rsidP="00A43F88"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2.</w:t>
      </w:r>
      <w:r w:rsidR="00FF3145">
        <w:rPr>
          <w:rFonts w:cs="Times New Roman"/>
          <w:b/>
          <w:bCs/>
          <w:sz w:val="20"/>
          <w:szCs w:val="20"/>
        </w:rPr>
        <w:t>5</w:t>
      </w:r>
      <w:r>
        <w:rPr>
          <w:rFonts w:cs="Times New Roman"/>
          <w:b/>
          <w:bCs/>
          <w:sz w:val="20"/>
          <w:szCs w:val="20"/>
        </w:rPr>
        <w:t xml:space="preserve">.2 </w:t>
      </w:r>
      <w:r w:rsidRPr="00CB27A6">
        <w:rPr>
          <w:rFonts w:cs="Times New Roman"/>
          <w:b/>
          <w:bCs/>
          <w:sz w:val="20"/>
          <w:szCs w:val="20"/>
        </w:rPr>
        <w:t>Table S</w:t>
      </w:r>
      <w:r w:rsidR="00FF3145">
        <w:rPr>
          <w:rFonts w:cs="Times New Roman"/>
          <w:b/>
          <w:bCs/>
          <w:sz w:val="20"/>
          <w:szCs w:val="20"/>
        </w:rPr>
        <w:t>9</w:t>
      </w:r>
      <w:r w:rsidRPr="00CB27A6">
        <w:rPr>
          <w:rFonts w:cs="Times New Roman"/>
          <w:b/>
          <w:bCs/>
          <w:sz w:val="20"/>
          <w:szCs w:val="20"/>
        </w:rPr>
        <w:t xml:space="preserve">. </w:t>
      </w:r>
      <w:r w:rsidRPr="00417BFE">
        <w:rPr>
          <w:rFonts w:cs="Times New Roman"/>
          <w:sz w:val="20"/>
          <w:szCs w:val="20"/>
        </w:rPr>
        <w:t>List of</w:t>
      </w:r>
      <w:r w:rsidRPr="00417BFE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 xml:space="preserve">features obtained from </w:t>
      </w:r>
      <w:r>
        <w:rPr>
          <w:rFonts w:cs="Times New Roman"/>
          <w:sz w:val="20"/>
          <w:szCs w:val="20"/>
        </w:rPr>
        <w:t>HFE</w:t>
      </w:r>
      <w:r w:rsidRPr="00B31B87">
        <w:rPr>
          <w:rFonts w:cs="Times New Roman"/>
          <w:sz w:val="20"/>
          <w:szCs w:val="20"/>
        </w:rPr>
        <w:t xml:space="preserve"> with bin</w:t>
      </w:r>
      <w:r w:rsidR="00D76813">
        <w:rPr>
          <w:rFonts w:cs="Times New Roman"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=</w:t>
      </w:r>
      <w:r w:rsidR="00D76813">
        <w:rPr>
          <w:rFonts w:cs="Times New Roman"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10</w:t>
      </w:r>
    </w:p>
    <w:p w14:paraId="4D2B6801" w14:textId="77777777" w:rsidR="007F0D87" w:rsidRPr="00B31B87" w:rsidRDefault="007F0D87" w:rsidP="00A43F88">
      <w:pPr>
        <w:spacing w:after="0"/>
        <w:rPr>
          <w:rFonts w:cs="Times New Roman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1286"/>
        <w:gridCol w:w="1542"/>
        <w:gridCol w:w="1509"/>
        <w:gridCol w:w="1567"/>
        <w:gridCol w:w="1070"/>
        <w:gridCol w:w="1184"/>
      </w:tblGrid>
      <w:tr w:rsidR="008866FE" w:rsidRPr="007F0D87" w14:paraId="56C48F0C" w14:textId="5DA7E945" w:rsidTr="008866FE">
        <w:tc>
          <w:tcPr>
            <w:tcW w:w="1695" w:type="dxa"/>
            <w:vAlign w:val="bottom"/>
          </w:tcPr>
          <w:p w14:paraId="700F1CFE" w14:textId="5046DC9F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101D</w:t>
            </w:r>
          </w:p>
        </w:tc>
        <w:tc>
          <w:tcPr>
            <w:tcW w:w="1329" w:type="dxa"/>
            <w:vAlign w:val="bottom"/>
          </w:tcPr>
          <w:p w14:paraId="0ED83DE7" w14:textId="498A8EBC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588" w:type="dxa"/>
            <w:vAlign w:val="bottom"/>
          </w:tcPr>
          <w:p w14:paraId="18CB83B0" w14:textId="6392AD5E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PLTSI</w:t>
            </w:r>
          </w:p>
        </w:tc>
        <w:tc>
          <w:tcPr>
            <w:tcW w:w="1571" w:type="dxa"/>
            <w:vAlign w:val="bottom"/>
          </w:tcPr>
          <w:p w14:paraId="5287B653" w14:textId="0D11DEA5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641" w:type="dxa"/>
            <w:vAlign w:val="bottom"/>
          </w:tcPr>
          <w:p w14:paraId="3B6A819E" w14:textId="01971E36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  <w:tc>
          <w:tcPr>
            <w:tcW w:w="876" w:type="dxa"/>
            <w:vAlign w:val="bottom"/>
          </w:tcPr>
          <w:p w14:paraId="7FFB60B6" w14:textId="1D6EAEEC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  <w:tc>
          <w:tcPr>
            <w:tcW w:w="1067" w:type="dxa"/>
            <w:vAlign w:val="bottom"/>
          </w:tcPr>
          <w:p w14:paraId="5E733B13" w14:textId="77777777" w:rsidR="008866FE" w:rsidRDefault="008866FE" w:rsidP="008866FE">
            <w:pPr>
              <w:spacing w:before="0" w:after="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  <w:p w14:paraId="69BA2FE8" w14:textId="3A395B25" w:rsidR="008866FE" w:rsidRPr="007F0D87" w:rsidRDefault="008866FE" w:rsidP="008866FE">
            <w:pPr>
              <w:rPr>
                <w:sz w:val="20"/>
                <w:szCs w:val="20"/>
              </w:rPr>
            </w:pPr>
          </w:p>
        </w:tc>
      </w:tr>
      <w:tr w:rsidR="008866FE" w:rsidRPr="007F0D87" w14:paraId="7F23D445" w14:textId="3B68CD83" w:rsidTr="008866FE">
        <w:tc>
          <w:tcPr>
            <w:tcW w:w="1695" w:type="dxa"/>
            <w:vAlign w:val="bottom"/>
          </w:tcPr>
          <w:p w14:paraId="4DB09514" w14:textId="456A5D64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329" w:type="dxa"/>
            <w:vAlign w:val="bottom"/>
          </w:tcPr>
          <w:p w14:paraId="0A53F251" w14:textId="1C8D9761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XQ033</w:t>
            </w:r>
          </w:p>
        </w:tc>
        <w:tc>
          <w:tcPr>
            <w:tcW w:w="1588" w:type="dxa"/>
            <w:vAlign w:val="bottom"/>
          </w:tcPr>
          <w:p w14:paraId="5183BCEE" w14:textId="7EF513BD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  <w:tc>
          <w:tcPr>
            <w:tcW w:w="1571" w:type="dxa"/>
            <w:vAlign w:val="bottom"/>
          </w:tcPr>
          <w:p w14:paraId="45F3D672" w14:textId="1B034002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641" w:type="dxa"/>
            <w:vAlign w:val="bottom"/>
          </w:tcPr>
          <w:p w14:paraId="3676A10A" w14:textId="66BB5A6D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U</w:t>
            </w:r>
          </w:p>
        </w:tc>
        <w:tc>
          <w:tcPr>
            <w:tcW w:w="876" w:type="dxa"/>
            <w:vAlign w:val="bottom"/>
          </w:tcPr>
          <w:p w14:paraId="000CDD5F" w14:textId="3C88EF4D" w:rsidR="008866FE" w:rsidRPr="007F0D87" w:rsidRDefault="008866FE" w:rsidP="008866FE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  <w:tc>
          <w:tcPr>
            <w:tcW w:w="1067" w:type="dxa"/>
            <w:vAlign w:val="bottom"/>
          </w:tcPr>
          <w:p w14:paraId="089525BC" w14:textId="6C511F6F" w:rsidR="008866FE" w:rsidRPr="007F0D87" w:rsidRDefault="008866FE" w:rsidP="008866FE">
            <w:pPr>
              <w:rPr>
                <w:sz w:val="20"/>
                <w:szCs w:val="20"/>
              </w:rPr>
            </w:pPr>
          </w:p>
        </w:tc>
      </w:tr>
      <w:tr w:rsidR="008866FE" w:rsidRPr="007F0D87" w14:paraId="629705E9" w14:textId="77777777" w:rsidTr="008866FE">
        <w:tc>
          <w:tcPr>
            <w:tcW w:w="1695" w:type="dxa"/>
            <w:vAlign w:val="bottom"/>
          </w:tcPr>
          <w:p w14:paraId="0F4C2B47" w14:textId="61FD0DE4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20</w:t>
            </w:r>
          </w:p>
        </w:tc>
        <w:tc>
          <w:tcPr>
            <w:tcW w:w="1329" w:type="dxa"/>
            <w:vAlign w:val="bottom"/>
          </w:tcPr>
          <w:p w14:paraId="7824F66A" w14:textId="7D673252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588" w:type="dxa"/>
            <w:vAlign w:val="bottom"/>
          </w:tcPr>
          <w:p w14:paraId="3D0E467B" w14:textId="5C6CF0EF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571" w:type="dxa"/>
            <w:vAlign w:val="bottom"/>
          </w:tcPr>
          <w:p w14:paraId="67B2ADD4" w14:textId="2069F7EF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641" w:type="dxa"/>
            <w:vAlign w:val="bottom"/>
          </w:tcPr>
          <w:p w14:paraId="4CC3935A" w14:textId="2458450C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SNASI</w:t>
            </w:r>
          </w:p>
        </w:tc>
        <w:tc>
          <w:tcPr>
            <w:tcW w:w="876" w:type="dxa"/>
            <w:vAlign w:val="bottom"/>
          </w:tcPr>
          <w:p w14:paraId="05F8CEC6" w14:textId="1BF720DD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  <w:tc>
          <w:tcPr>
            <w:tcW w:w="1067" w:type="dxa"/>
            <w:vAlign w:val="bottom"/>
          </w:tcPr>
          <w:p w14:paraId="352124B3" w14:textId="77777777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8866FE" w:rsidRPr="007F0D87" w14:paraId="6A407420" w14:textId="77777777" w:rsidTr="008866FE">
        <w:tc>
          <w:tcPr>
            <w:tcW w:w="1695" w:type="dxa"/>
            <w:vAlign w:val="bottom"/>
          </w:tcPr>
          <w:p w14:paraId="045EC67B" w14:textId="440AD485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Q080</w:t>
            </w:r>
          </w:p>
        </w:tc>
        <w:tc>
          <w:tcPr>
            <w:tcW w:w="1329" w:type="dxa"/>
            <w:vAlign w:val="bottom"/>
          </w:tcPr>
          <w:p w14:paraId="42F11D59" w14:textId="7B027EED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1588" w:type="dxa"/>
            <w:vAlign w:val="bottom"/>
          </w:tcPr>
          <w:p w14:paraId="36FFAFCE" w14:textId="5A63E8F9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RDW</w:t>
            </w:r>
          </w:p>
        </w:tc>
        <w:tc>
          <w:tcPr>
            <w:tcW w:w="1571" w:type="dxa"/>
            <w:vAlign w:val="bottom"/>
          </w:tcPr>
          <w:p w14:paraId="0A084ED3" w14:textId="1C59557B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GB</w:t>
            </w:r>
          </w:p>
        </w:tc>
        <w:tc>
          <w:tcPr>
            <w:tcW w:w="1641" w:type="dxa"/>
            <w:vAlign w:val="bottom"/>
          </w:tcPr>
          <w:p w14:paraId="7BC4B816" w14:textId="695DA523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876" w:type="dxa"/>
            <w:vAlign w:val="bottom"/>
          </w:tcPr>
          <w:p w14:paraId="44D7101D" w14:textId="72B48038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1067" w:type="dxa"/>
            <w:vAlign w:val="bottom"/>
          </w:tcPr>
          <w:p w14:paraId="09920693" w14:textId="77777777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8866FE" w:rsidRPr="007F0D87" w14:paraId="726F3EF4" w14:textId="77777777" w:rsidTr="008866FE">
        <w:tc>
          <w:tcPr>
            <w:tcW w:w="1695" w:type="dxa"/>
            <w:vAlign w:val="bottom"/>
          </w:tcPr>
          <w:p w14:paraId="0006F37E" w14:textId="6E87D359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329" w:type="dxa"/>
            <w:vAlign w:val="bottom"/>
          </w:tcPr>
          <w:p w14:paraId="25B7D223" w14:textId="29CC5624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IQ010</w:t>
            </w:r>
          </w:p>
        </w:tc>
        <w:tc>
          <w:tcPr>
            <w:tcW w:w="1588" w:type="dxa"/>
            <w:vAlign w:val="bottom"/>
          </w:tcPr>
          <w:p w14:paraId="18054663" w14:textId="45ED84BA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571" w:type="dxa"/>
            <w:vAlign w:val="bottom"/>
          </w:tcPr>
          <w:p w14:paraId="1D69F186" w14:textId="2A31185E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641" w:type="dxa"/>
            <w:vAlign w:val="bottom"/>
          </w:tcPr>
          <w:p w14:paraId="046365F1" w14:textId="4895305E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WBCSI</w:t>
            </w:r>
          </w:p>
        </w:tc>
        <w:tc>
          <w:tcPr>
            <w:tcW w:w="876" w:type="dxa"/>
            <w:vAlign w:val="bottom"/>
          </w:tcPr>
          <w:p w14:paraId="744A943B" w14:textId="11A7DE8E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</w:tc>
        <w:tc>
          <w:tcPr>
            <w:tcW w:w="1067" w:type="dxa"/>
            <w:vAlign w:val="bottom"/>
          </w:tcPr>
          <w:p w14:paraId="6C2598C9" w14:textId="77777777" w:rsidR="008866FE" w:rsidRDefault="008866FE" w:rsidP="008866FE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</w:tbl>
    <w:p w14:paraId="4AFCFF13" w14:textId="77777777" w:rsidR="00A43F88" w:rsidRPr="007F0D87" w:rsidRDefault="00A43F88" w:rsidP="00A43F88">
      <w:pPr>
        <w:rPr>
          <w:sz w:val="20"/>
          <w:szCs w:val="20"/>
        </w:rPr>
      </w:pPr>
    </w:p>
    <w:p w14:paraId="01B439B8" w14:textId="0402955D" w:rsidR="00EE3051" w:rsidRPr="00CB27A6" w:rsidRDefault="00EE3051" w:rsidP="00CA7B53">
      <w:pPr>
        <w:pStyle w:val="Heading2"/>
        <w:numPr>
          <w:ilvl w:val="0"/>
          <w:numId w:val="0"/>
        </w:numPr>
      </w:pPr>
    </w:p>
    <w:p w14:paraId="1709640A" w14:textId="5FE4D9D8" w:rsidR="000A257B" w:rsidRDefault="004B7587" w:rsidP="00047D7A">
      <w:pPr>
        <w:rPr>
          <w:rFonts w:cs="Times New Roman"/>
          <w:b/>
          <w:bCs/>
        </w:rPr>
      </w:pPr>
      <w:r w:rsidRPr="00CB27A6">
        <w:rPr>
          <w:rFonts w:cs="Times New Roman"/>
          <w:b/>
          <w:bCs/>
        </w:rPr>
        <w:t xml:space="preserve">3. Supplementary Figures </w:t>
      </w:r>
    </w:p>
    <w:p w14:paraId="0E21A1A7" w14:textId="36CA380C" w:rsidR="00EC0166" w:rsidRPr="00C859C3" w:rsidRDefault="00EC0166" w:rsidP="00EC0166">
      <w:pPr>
        <w:spacing w:after="120"/>
        <w:jc w:val="both"/>
        <w:rPr>
          <w:rFonts w:cs="Times New Roman"/>
          <w:b/>
          <w:bCs/>
        </w:rPr>
      </w:pPr>
      <w:r w:rsidRPr="00C859C3">
        <w:rPr>
          <w:rFonts w:cs="Times New Roman"/>
          <w:b/>
          <w:bCs/>
        </w:rPr>
        <w:t>3.</w:t>
      </w:r>
      <w:r w:rsidR="00F00255">
        <w:rPr>
          <w:rFonts w:cs="Times New Roman"/>
          <w:b/>
          <w:bCs/>
        </w:rPr>
        <w:t>1</w:t>
      </w:r>
      <w:r w:rsidRPr="00C859C3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DT</w:t>
      </w:r>
    </w:p>
    <w:p w14:paraId="3B4343A8" w14:textId="7F2FC395" w:rsidR="00EC0166" w:rsidRDefault="00EC0166" w:rsidP="00EC0166">
      <w:pPr>
        <w:rPr>
          <w:rFonts w:cs="Times New Roman"/>
          <w:sz w:val="20"/>
          <w:szCs w:val="20"/>
        </w:rPr>
      </w:pPr>
      <w:r w:rsidRPr="00B31B87">
        <w:rPr>
          <w:rFonts w:cs="Times New Roman"/>
          <w:b/>
          <w:bCs/>
          <w:sz w:val="20"/>
          <w:szCs w:val="20"/>
        </w:rPr>
        <w:t>Figure S</w:t>
      </w:r>
      <w:r>
        <w:rPr>
          <w:rFonts w:cs="Times New Roman"/>
          <w:b/>
          <w:bCs/>
          <w:sz w:val="20"/>
          <w:szCs w:val="20"/>
        </w:rPr>
        <w:t>1</w:t>
      </w:r>
      <w:r w:rsidRPr="00B31B87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b/>
          <w:bCs/>
          <w:color w:val="000000" w:themeColor="text1"/>
          <w:sz w:val="20"/>
          <w:szCs w:val="20"/>
        </w:rPr>
        <w:t xml:space="preserve">– </w:t>
      </w:r>
      <w:r>
        <w:rPr>
          <w:rFonts w:cs="Times New Roman"/>
          <w:sz w:val="20"/>
          <w:szCs w:val="20"/>
        </w:rPr>
        <w:t>A</w:t>
      </w:r>
      <w:r w:rsidRPr="00852F8C">
        <w:rPr>
          <w:rFonts w:cs="Times New Roman"/>
          <w:sz w:val="20"/>
          <w:szCs w:val="20"/>
        </w:rPr>
        <w:t>n alternati</w:t>
      </w:r>
      <w:r w:rsidR="0030266E">
        <w:rPr>
          <w:rFonts w:cs="Times New Roman"/>
          <w:sz w:val="20"/>
          <w:szCs w:val="20"/>
        </w:rPr>
        <w:t>ng</w:t>
      </w:r>
      <w:r w:rsidRPr="00852F8C">
        <w:rPr>
          <w:rFonts w:cs="Times New Roman"/>
          <w:sz w:val="20"/>
          <w:szCs w:val="20"/>
        </w:rPr>
        <w:t xml:space="preserve"> decision tree </w:t>
      </w:r>
      <w:r>
        <w:rPr>
          <w:rFonts w:cs="Times New Roman"/>
          <w:sz w:val="20"/>
          <w:szCs w:val="20"/>
        </w:rPr>
        <w:t xml:space="preserve">representation of </w:t>
      </w:r>
      <w:r w:rsidRPr="00852F8C">
        <w:rPr>
          <w:rFonts w:cs="Times New Roman"/>
          <w:sz w:val="20"/>
          <w:szCs w:val="20"/>
        </w:rPr>
        <w:t>the reduced feature set.</w:t>
      </w:r>
    </w:p>
    <w:p w14:paraId="3687ADC1" w14:textId="666F184C" w:rsidR="00EC0166" w:rsidRDefault="00EC0166" w:rsidP="00047D7A">
      <w:pPr>
        <w:rPr>
          <w:rFonts w:cs="Times New Roman"/>
          <w:b/>
          <w:bCs/>
        </w:rPr>
      </w:pPr>
    </w:p>
    <w:p w14:paraId="6D100AB8" w14:textId="327CE134" w:rsidR="0033530A" w:rsidRDefault="0033530A" w:rsidP="00047D7A">
      <w:pPr>
        <w:rPr>
          <w:rFonts w:cs="Times New Roman"/>
          <w:b/>
          <w:bCs/>
        </w:rPr>
      </w:pPr>
    </w:p>
    <w:p w14:paraId="72B45124" w14:textId="0F3BD30D" w:rsidR="00FC1AF8" w:rsidRPr="00CB27A6" w:rsidRDefault="00E47E60" w:rsidP="00047D7A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lastRenderedPageBreak/>
        <w:drawing>
          <wp:inline distT="0" distB="0" distL="0" distR="0" wp14:anchorId="0B30B5D3" wp14:editId="7C64C6D4">
            <wp:extent cx="6208395" cy="3531870"/>
            <wp:effectExtent l="0" t="0" r="1905" b="0"/>
            <wp:docPr id="1174335136" name="Picture 3" descr="A diagram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335136" name="Picture 3" descr="A diagram of a number of object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55BF6" w14:textId="77777777" w:rsidR="00B82B01" w:rsidRDefault="00B82B01" w:rsidP="004B7587">
      <w:pPr>
        <w:spacing w:after="120"/>
        <w:jc w:val="both"/>
        <w:rPr>
          <w:rFonts w:cs="Times New Roman"/>
          <w:color w:val="000000" w:themeColor="text1"/>
          <w:szCs w:val="24"/>
        </w:rPr>
      </w:pPr>
    </w:p>
    <w:p w14:paraId="30EF08C3" w14:textId="7CF28F80" w:rsidR="00B82B01" w:rsidRPr="00CB27A6" w:rsidRDefault="00B82B01" w:rsidP="004B7587">
      <w:pPr>
        <w:spacing w:after="120"/>
        <w:jc w:val="both"/>
        <w:rPr>
          <w:rFonts w:cs="Times New Roman"/>
          <w:color w:val="000000" w:themeColor="text1"/>
          <w:szCs w:val="24"/>
        </w:rPr>
      </w:pPr>
    </w:p>
    <w:p w14:paraId="73B5A73C" w14:textId="782AAE23" w:rsidR="00C859C3" w:rsidRDefault="00C859C3" w:rsidP="00C859C3">
      <w:pPr>
        <w:spacing w:after="120"/>
        <w:jc w:val="both"/>
        <w:rPr>
          <w:rFonts w:cs="Times New Roman"/>
          <w:b/>
          <w:bCs/>
        </w:rPr>
      </w:pPr>
    </w:p>
    <w:p w14:paraId="6629A728" w14:textId="4AB3EDC6" w:rsidR="003B7287" w:rsidRPr="00C859C3" w:rsidRDefault="00A74E01" w:rsidP="00C859C3">
      <w:pPr>
        <w:spacing w:after="120"/>
        <w:jc w:val="both"/>
        <w:rPr>
          <w:rFonts w:cs="Times New Roman"/>
          <w:b/>
          <w:bCs/>
        </w:rPr>
      </w:pPr>
      <w:r w:rsidRPr="00C859C3">
        <w:rPr>
          <w:rFonts w:cs="Times New Roman"/>
          <w:b/>
          <w:bCs/>
        </w:rPr>
        <w:t xml:space="preserve">3.2 </w:t>
      </w:r>
      <w:r w:rsidR="003B7287" w:rsidRPr="00C859C3">
        <w:rPr>
          <w:rFonts w:cs="Times New Roman"/>
          <w:b/>
          <w:bCs/>
        </w:rPr>
        <w:t>Confusion matri</w:t>
      </w:r>
      <w:r w:rsidR="009F122E" w:rsidRPr="00C859C3">
        <w:rPr>
          <w:rFonts w:cs="Times New Roman"/>
          <w:b/>
          <w:bCs/>
        </w:rPr>
        <w:t>c</w:t>
      </w:r>
      <w:r w:rsidR="003B7287" w:rsidRPr="00C859C3">
        <w:rPr>
          <w:rFonts w:cs="Times New Roman"/>
          <w:b/>
          <w:bCs/>
        </w:rPr>
        <w:t xml:space="preserve">es </w:t>
      </w:r>
    </w:p>
    <w:p w14:paraId="029731B4" w14:textId="5EE30BAE" w:rsidR="00A3715C" w:rsidRDefault="008959FF" w:rsidP="00047D7A">
      <w:pPr>
        <w:rPr>
          <w:rFonts w:cs="Times New Roman"/>
          <w:sz w:val="20"/>
          <w:szCs w:val="20"/>
        </w:rPr>
      </w:pPr>
      <w:r w:rsidRPr="00B31B87">
        <w:rPr>
          <w:rFonts w:cs="Times New Roman"/>
          <w:b/>
          <w:bCs/>
          <w:sz w:val="20"/>
          <w:szCs w:val="20"/>
        </w:rPr>
        <w:t>Figure</w:t>
      </w:r>
      <w:r w:rsidR="003B7287" w:rsidRPr="00B31B87">
        <w:rPr>
          <w:rFonts w:cs="Times New Roman"/>
          <w:b/>
          <w:bCs/>
          <w:sz w:val="20"/>
          <w:szCs w:val="20"/>
        </w:rPr>
        <w:t xml:space="preserve"> S</w:t>
      </w:r>
      <w:r w:rsidR="00165732">
        <w:rPr>
          <w:rFonts w:cs="Times New Roman"/>
          <w:b/>
          <w:bCs/>
          <w:sz w:val="20"/>
          <w:szCs w:val="20"/>
        </w:rPr>
        <w:t>2</w:t>
      </w:r>
      <w:r w:rsidR="003A458A" w:rsidRPr="00B31B87">
        <w:rPr>
          <w:rFonts w:cs="Times New Roman"/>
          <w:b/>
          <w:bCs/>
          <w:sz w:val="20"/>
          <w:szCs w:val="20"/>
        </w:rPr>
        <w:t xml:space="preserve"> </w:t>
      </w:r>
      <w:r w:rsidR="003A458A" w:rsidRPr="00B31B87">
        <w:rPr>
          <w:rFonts w:cs="Times New Roman"/>
          <w:b/>
          <w:bCs/>
          <w:color w:val="000000" w:themeColor="text1"/>
          <w:sz w:val="20"/>
          <w:szCs w:val="20"/>
        </w:rPr>
        <w:t xml:space="preserve">– </w:t>
      </w:r>
      <w:r w:rsidR="00F64C40" w:rsidRPr="00F64C40">
        <w:rPr>
          <w:rFonts w:cs="Times New Roman"/>
          <w:sz w:val="20"/>
          <w:szCs w:val="20"/>
        </w:rPr>
        <w:t>Confusion matrices of the best-performing machine-learning models developed using the reduced feature sets. In these confusion matrices, “Positive” indicates participants with CVD, while “Negative” indicates participants without CVD.</w:t>
      </w:r>
      <w:r w:rsidR="00911E1A">
        <w:rPr>
          <w:rFonts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33"/>
        <w:gridCol w:w="2434"/>
        <w:gridCol w:w="2434"/>
        <w:gridCol w:w="2466"/>
      </w:tblGrid>
      <w:tr w:rsidR="00E42EE0" w:rsidRPr="00C859C3" w14:paraId="3459B8AC" w14:textId="77777777" w:rsidTr="000554E1">
        <w:trPr>
          <w:jc w:val="center"/>
        </w:trPr>
        <w:tc>
          <w:tcPr>
            <w:tcW w:w="2441" w:type="dxa"/>
          </w:tcPr>
          <w:p w14:paraId="5498151A" w14:textId="77777777" w:rsidR="00E42EE0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696E6839" w14:textId="77777777" w:rsidR="00E42EE0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09D4DDB3" wp14:editId="653287A5">
                  <wp:extent cx="1353312" cy="832104"/>
                  <wp:effectExtent l="0" t="0" r="0" b="6350"/>
                  <wp:docPr id="1721737815" name="Picture 14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1737815" name="Picture 14" descr="A chart with purple and green squares&#10;&#10;AI-generated content may be incorrect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A1547C" w14:textId="77777777" w:rsidR="00E42EE0" w:rsidRPr="00C859C3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0732E39B" w14:textId="77777777" w:rsidR="00E42EE0" w:rsidRPr="00C859C3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VFE (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2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10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0.2) [RF]</w:t>
            </w:r>
          </w:p>
        </w:tc>
        <w:tc>
          <w:tcPr>
            <w:tcW w:w="2442" w:type="dxa"/>
          </w:tcPr>
          <w:p w14:paraId="46525A85" w14:textId="77777777" w:rsidR="00E42EE0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60677668" w14:textId="77777777" w:rsidR="00E42EE0" w:rsidRPr="00C859C3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1AD52094" wp14:editId="12767350">
                  <wp:extent cx="1353312" cy="832104"/>
                  <wp:effectExtent l="0" t="0" r="0" b="6350"/>
                  <wp:docPr id="1349468724" name="Picture 15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9468724" name="Picture 15" descr="A chart with purple and green squares&#10;&#10;AI-generated content may be incorrect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C3668AB" w14:textId="77777777" w:rsidR="00E42EE0" w:rsidRPr="00C859C3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VFE (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2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10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0.6) [RF]</w:t>
            </w:r>
          </w:p>
        </w:tc>
        <w:tc>
          <w:tcPr>
            <w:tcW w:w="2442" w:type="dxa"/>
          </w:tcPr>
          <w:p w14:paraId="4E5A4FBF" w14:textId="77777777" w:rsidR="00E42EE0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79B23451" w14:textId="77777777" w:rsidR="00E42EE0" w:rsidRPr="00C859C3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6F968840" wp14:editId="3D19664D">
                  <wp:extent cx="1353312" cy="832104"/>
                  <wp:effectExtent l="0" t="0" r="0" b="6350"/>
                  <wp:docPr id="1628096756" name="Picture 16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8096756" name="Picture 16" descr="A chart with purple and green squares&#10;&#10;AI-generated content may be incorrect.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8DF0C6" w14:textId="77777777" w:rsidR="00E42EE0" w:rsidRPr="008C7936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VFE (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2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5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0.8) [RF]</w:t>
            </w:r>
          </w:p>
        </w:tc>
        <w:tc>
          <w:tcPr>
            <w:tcW w:w="2442" w:type="dxa"/>
          </w:tcPr>
          <w:p w14:paraId="145AC49C" w14:textId="77777777" w:rsidR="00E42EE0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79353EA1" w14:textId="77777777" w:rsidR="00E42EE0" w:rsidRPr="00C859C3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03DD1C53" wp14:editId="591CB35A">
                  <wp:extent cx="1353312" cy="832104"/>
                  <wp:effectExtent l="0" t="0" r="0" b="6350"/>
                  <wp:docPr id="1558068320" name="Picture 17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8068320" name="Picture 17" descr="A chart with purple and green squares&#10;&#10;AI-generated content may be incorrect.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B09BE8" w14:textId="77777777" w:rsidR="00E42EE0" w:rsidRPr="00C859C3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VFE (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3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5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0.6) [RF]</w:t>
            </w:r>
          </w:p>
        </w:tc>
      </w:tr>
      <w:tr w:rsidR="00E42EE0" w:rsidRPr="00C859C3" w14:paraId="3417FB4E" w14:textId="77777777" w:rsidTr="000554E1">
        <w:trPr>
          <w:jc w:val="center"/>
        </w:trPr>
        <w:tc>
          <w:tcPr>
            <w:tcW w:w="2441" w:type="dxa"/>
          </w:tcPr>
          <w:p w14:paraId="710E6A76" w14:textId="77777777" w:rsidR="00E42EE0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511711C0" w14:textId="77777777" w:rsidR="00E42EE0" w:rsidRPr="00C859C3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56EDFA1C" wp14:editId="441AF458">
                  <wp:extent cx="1353312" cy="832104"/>
                  <wp:effectExtent l="0" t="0" r="0" b="6350"/>
                  <wp:docPr id="407823288" name="Picture 6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7823288" name="Picture 6" descr="A chart with purple and green squares&#10;&#10;AI-generated content may be incorrect.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D10C757" w14:textId="77777777" w:rsidR="00E42EE0" w:rsidRPr="008C7936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H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FE (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bin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sym w:font="Symbol" w:char="F062"/>
            </w:r>
            <w:r w:rsidRPr="007A3A02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= 25) [SVM]</w:t>
            </w:r>
          </w:p>
        </w:tc>
        <w:tc>
          <w:tcPr>
            <w:tcW w:w="2442" w:type="dxa"/>
          </w:tcPr>
          <w:p w14:paraId="07BC5795" w14:textId="77777777" w:rsidR="00E42EE0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5F78B616" w14:textId="77777777" w:rsidR="00E42EE0" w:rsidRPr="00C859C3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72B0D0E5" wp14:editId="38BCF54A">
                  <wp:extent cx="1353312" cy="832104"/>
                  <wp:effectExtent l="0" t="0" r="0" b="6350"/>
                  <wp:docPr id="569183779" name="Picture 8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9183779" name="Picture 8" descr="A chart with purple and green squares&#10;&#10;AI-generated content may be incorrect.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4EE445B" w14:textId="77777777" w:rsidR="00E42EE0" w:rsidRPr="00C859C3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H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FE (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bin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sym w:font="Symbol" w:char="F062"/>
            </w:r>
            <w:r w:rsidRPr="007D6857">
              <w:rPr>
                <w:b/>
                <w:bCs/>
                <w:color w:val="000000" w:themeColor="text1"/>
                <w:sz w:val="16"/>
                <w:szCs w:val="16"/>
              </w:rPr>
              <w:t xml:space="preserve"> = 50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) [SVM]</w:t>
            </w:r>
          </w:p>
        </w:tc>
        <w:tc>
          <w:tcPr>
            <w:tcW w:w="2442" w:type="dxa"/>
          </w:tcPr>
          <w:p w14:paraId="33C13326" w14:textId="77777777" w:rsidR="00E42EE0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15D3F55A" w14:textId="77777777" w:rsidR="00E42EE0" w:rsidRPr="00C859C3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44DBA937" wp14:editId="21E7127C">
                  <wp:extent cx="1353312" cy="832104"/>
                  <wp:effectExtent l="0" t="0" r="0" b="6350"/>
                  <wp:docPr id="1839332702" name="Picture 13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9332702" name="Picture 13" descr="A chart with purple and green squares&#10;&#10;AI-generated content may be incorrect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78282D" w14:textId="77777777" w:rsidR="00E42EE0" w:rsidRPr="00C859C3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H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FE (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bin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sym w:font="Symbol" w:char="F062"/>
            </w:r>
            <w:r w:rsidRPr="007D6857">
              <w:rPr>
                <w:b/>
                <w:bCs/>
                <w:color w:val="000000" w:themeColor="text1"/>
                <w:sz w:val="16"/>
                <w:szCs w:val="16"/>
              </w:rPr>
              <w:t xml:space="preserve"> = 75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) [RF]</w:t>
            </w:r>
          </w:p>
        </w:tc>
        <w:tc>
          <w:tcPr>
            <w:tcW w:w="2442" w:type="dxa"/>
          </w:tcPr>
          <w:p w14:paraId="3FAA462D" w14:textId="77777777" w:rsidR="00E42EE0" w:rsidRDefault="00E42EE0" w:rsidP="000554E1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0253018C" w14:textId="77777777" w:rsidR="00E42EE0" w:rsidRDefault="00E42EE0" w:rsidP="000554E1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66B2F380" wp14:editId="1AC20FDB">
                  <wp:extent cx="1353312" cy="832104"/>
                  <wp:effectExtent l="0" t="0" r="0" b="6350"/>
                  <wp:docPr id="531696739" name="Picture 9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1696739" name="Picture 9" descr="A chart with purple and green squares&#10;&#10;AI-generated content may be incorrect.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6EF921" w14:textId="77777777" w:rsidR="00E42EE0" w:rsidRPr="00025A2B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25A2B">
              <w:rPr>
                <w:b/>
                <w:bCs/>
                <w:color w:val="000000" w:themeColor="text1"/>
                <w:sz w:val="16"/>
                <w:szCs w:val="16"/>
              </w:rPr>
              <w:t xml:space="preserve">HFE (bin = 10, </w:t>
            </w:r>
            <w:r w:rsidRPr="007A3A02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  <w:r w:rsidRPr="007D6857">
              <w:rPr>
                <w:b/>
                <w:bCs/>
                <w:color w:val="000000" w:themeColor="text1"/>
                <w:sz w:val="16"/>
                <w:szCs w:val="16"/>
              </w:rPr>
              <w:t xml:space="preserve"> = 25</w:t>
            </w:r>
            <w:r w:rsidRPr="00025A2B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[SVM]</w:t>
            </w:r>
          </w:p>
          <w:p w14:paraId="4D583358" w14:textId="77777777" w:rsidR="00E42EE0" w:rsidRDefault="00E42EE0" w:rsidP="000554E1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4BB684F8" w14:textId="77777777" w:rsidR="00E42EE0" w:rsidRPr="00D934A5" w:rsidRDefault="00E42EE0" w:rsidP="000554E1">
            <w:pPr>
              <w:spacing w:before="0" w:after="0"/>
              <w:ind w:left="1440" w:hanging="36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42EE0" w:rsidRPr="00C859C3" w14:paraId="10B4F983" w14:textId="77777777" w:rsidTr="000554E1">
        <w:trPr>
          <w:jc w:val="center"/>
        </w:trPr>
        <w:tc>
          <w:tcPr>
            <w:tcW w:w="2441" w:type="dxa"/>
          </w:tcPr>
          <w:p w14:paraId="1710B7AE" w14:textId="77777777" w:rsidR="00E42EE0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7763479A" w14:textId="77777777" w:rsidR="00E42EE0" w:rsidRPr="00C859C3" w:rsidRDefault="00E42EE0" w:rsidP="000554E1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4946AF8E" wp14:editId="0F611728">
                  <wp:extent cx="1353312" cy="832104"/>
                  <wp:effectExtent l="0" t="0" r="0" b="6350"/>
                  <wp:docPr id="1963640398" name="Picture 10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3640398" name="Picture 10" descr="A chart with purple and green squares&#10;&#10;AI-generated content may be incorrect.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6BEE465" w14:textId="77777777" w:rsidR="00E42EE0" w:rsidRPr="00377B66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77B66">
              <w:rPr>
                <w:b/>
                <w:bCs/>
                <w:color w:val="000000" w:themeColor="text1"/>
                <w:sz w:val="16"/>
                <w:szCs w:val="16"/>
              </w:rPr>
              <w:t xml:space="preserve">HFE (bin = 10, </w:t>
            </w:r>
            <w:r w:rsidRPr="007A3A02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  <w:r w:rsidRPr="007D6857">
              <w:rPr>
                <w:b/>
                <w:bCs/>
                <w:color w:val="000000" w:themeColor="text1"/>
                <w:sz w:val="16"/>
                <w:szCs w:val="16"/>
              </w:rPr>
              <w:t xml:space="preserve"> = 50</w:t>
            </w:r>
            <w:r w:rsidRPr="00377B66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[SVM]</w:t>
            </w:r>
          </w:p>
        </w:tc>
        <w:tc>
          <w:tcPr>
            <w:tcW w:w="2442" w:type="dxa"/>
          </w:tcPr>
          <w:p w14:paraId="544CBD7F" w14:textId="77777777" w:rsidR="00E42EE0" w:rsidRDefault="00E42EE0" w:rsidP="000554E1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1F0EA3EE" w14:textId="77777777" w:rsidR="00E42EE0" w:rsidRPr="001A2681" w:rsidRDefault="00E42EE0" w:rsidP="000554E1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4F7A9283" wp14:editId="6EC825DA">
                  <wp:extent cx="1353312" cy="832104"/>
                  <wp:effectExtent l="0" t="0" r="0" b="6350"/>
                  <wp:docPr id="1366419261" name="Picture 11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6419261" name="Picture 11" descr="A chart with purple and green squares&#10;&#10;AI-generated content may be incorrect.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FB39F6E" w14:textId="77777777" w:rsidR="00E42EE0" w:rsidRPr="00377B66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77B66">
              <w:rPr>
                <w:b/>
                <w:bCs/>
                <w:color w:val="000000" w:themeColor="text1"/>
                <w:sz w:val="16"/>
                <w:szCs w:val="16"/>
              </w:rPr>
              <w:t xml:space="preserve">HFE (bin = 10, </w:t>
            </w:r>
            <w:r w:rsidRPr="007A3A02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  <w:r w:rsidRPr="007D6857">
              <w:rPr>
                <w:b/>
                <w:bCs/>
                <w:color w:val="000000" w:themeColor="text1"/>
                <w:sz w:val="16"/>
                <w:szCs w:val="16"/>
              </w:rPr>
              <w:t xml:space="preserve"> = 75</w:t>
            </w:r>
            <w:r w:rsidRPr="00377B66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[RF]</w:t>
            </w:r>
          </w:p>
        </w:tc>
        <w:tc>
          <w:tcPr>
            <w:tcW w:w="2442" w:type="dxa"/>
          </w:tcPr>
          <w:p w14:paraId="78F7FAC0" w14:textId="77777777" w:rsidR="00E42EE0" w:rsidRDefault="00E42EE0" w:rsidP="000554E1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5C5B9601" w14:textId="77777777" w:rsidR="00E42EE0" w:rsidRPr="001A2681" w:rsidRDefault="00E42EE0" w:rsidP="000554E1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1B385E60" wp14:editId="49C6E83C">
                  <wp:extent cx="1353312" cy="832104"/>
                  <wp:effectExtent l="0" t="0" r="0" b="6350"/>
                  <wp:docPr id="304156671" name="Picture 3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156671" name="Picture 3" descr="A chart with purple and green squares&#10;&#10;AI-generated content may be incorrect.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3312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9680C0" w14:textId="77777777" w:rsidR="00E42EE0" w:rsidRPr="00377B66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77B66">
              <w:rPr>
                <w:b/>
                <w:bCs/>
                <w:color w:val="000000" w:themeColor="text1"/>
                <w:sz w:val="16"/>
                <w:szCs w:val="16"/>
              </w:rPr>
              <w:t>ADT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[</w:t>
            </w:r>
            <w:proofErr w:type="spellStart"/>
            <w:r>
              <w:rPr>
                <w:b/>
                <w:bCs/>
                <w:color w:val="000000" w:themeColor="text1"/>
                <w:sz w:val="16"/>
                <w:szCs w:val="16"/>
              </w:rPr>
              <w:t>XGBoost</w:t>
            </w:r>
            <w:proofErr w:type="spellEnd"/>
            <w:r>
              <w:rPr>
                <w:b/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2442" w:type="dxa"/>
          </w:tcPr>
          <w:p w14:paraId="68D61E2A" w14:textId="77777777" w:rsidR="00E42EE0" w:rsidRDefault="00E42EE0" w:rsidP="000554E1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1C4F6728" wp14:editId="1BB6AAE6">
                  <wp:extent cx="1426464" cy="832104"/>
                  <wp:effectExtent l="0" t="0" r="2540" b="6350"/>
                  <wp:docPr id="1332038382" name="Picture 4" descr="A chart with purple and green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2038382" name="Picture 4" descr="A chart with purple and green squares&#10;&#10;AI-generated content may be incorrect.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6464" cy="832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5017FB" w14:textId="77777777" w:rsidR="00E42EE0" w:rsidRPr="001D1B34" w:rsidRDefault="00E42EE0" w:rsidP="000554E1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D1B34">
              <w:rPr>
                <w:b/>
                <w:bCs/>
                <w:color w:val="000000" w:themeColor="text1"/>
                <w:sz w:val="16"/>
                <w:szCs w:val="16"/>
              </w:rPr>
              <w:t>Pearson correlation + Chi-squared test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1D1B34">
              <w:rPr>
                <w:b/>
                <w:bCs/>
                <w:color w:val="000000" w:themeColor="text1"/>
                <w:sz w:val="16"/>
                <w:szCs w:val="16"/>
              </w:rPr>
              <w:t>[SVM]</w:t>
            </w:r>
          </w:p>
        </w:tc>
      </w:tr>
    </w:tbl>
    <w:p w14:paraId="1BC83B36" w14:textId="57861F0D" w:rsidR="009A754C" w:rsidRDefault="009A754C" w:rsidP="009A754C">
      <w:pPr>
        <w:rPr>
          <w:rFonts w:cs="Times New Roman"/>
          <w:sz w:val="20"/>
          <w:szCs w:val="20"/>
        </w:rPr>
      </w:pPr>
    </w:p>
    <w:p w14:paraId="3C882FCE" w14:textId="77777777" w:rsidR="0032627F" w:rsidRDefault="0032627F" w:rsidP="00AC58CD">
      <w:pPr>
        <w:rPr>
          <w:rFonts w:cs="Times New Roman"/>
        </w:rPr>
      </w:pPr>
    </w:p>
    <w:p w14:paraId="1B2D3A26" w14:textId="3FEFF80B" w:rsidR="008738B8" w:rsidRPr="00B31B87" w:rsidRDefault="008738B8" w:rsidP="00B31B87">
      <w:pPr>
        <w:rPr>
          <w:rFonts w:cs="Times New Roman"/>
          <w:b/>
          <w:bCs/>
        </w:rPr>
      </w:pPr>
    </w:p>
    <w:sectPr w:rsidR="008738B8" w:rsidRPr="00B31B87" w:rsidSect="00392BB7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5B85D" w14:textId="77777777" w:rsidR="00B96285" w:rsidRDefault="00B96285" w:rsidP="00117666">
      <w:pPr>
        <w:spacing w:after="0"/>
      </w:pPr>
      <w:r>
        <w:separator/>
      </w:r>
    </w:p>
  </w:endnote>
  <w:endnote w:type="continuationSeparator" w:id="0">
    <w:p w14:paraId="03BCCA3D" w14:textId="77777777" w:rsidR="00B96285" w:rsidRDefault="00B962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D5BF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5B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D5B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D5BF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5B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D5B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3BE1AC" w14:textId="77777777" w:rsidR="00B96285" w:rsidRDefault="00B96285" w:rsidP="00117666">
      <w:pPr>
        <w:spacing w:after="0"/>
      </w:pPr>
      <w:r>
        <w:separator/>
      </w:r>
    </w:p>
  </w:footnote>
  <w:footnote w:type="continuationSeparator" w:id="0">
    <w:p w14:paraId="12E7D4F9" w14:textId="77777777" w:rsidR="00B96285" w:rsidRDefault="00B962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6F5DB4BC" w:rsidR="00FD5BF7" w:rsidRPr="009151AA" w:rsidRDefault="00FD5BF7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857F543" w:rsidR="00FD5BF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0F0806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9C7989"/>
    <w:multiLevelType w:val="hybridMultilevel"/>
    <w:tmpl w:val="266A0390"/>
    <w:lvl w:ilvl="0" w:tplc="1F0C7176">
      <w:start w:val="4"/>
      <w:numFmt w:val="lowerLetter"/>
      <w:lvlText w:val="(%1)"/>
      <w:lvlJc w:val="left"/>
      <w:pPr>
        <w:ind w:left="72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D71F0C"/>
    <w:multiLevelType w:val="hybridMultilevel"/>
    <w:tmpl w:val="6D2C9B04"/>
    <w:lvl w:ilvl="0" w:tplc="B0A42964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E71FCD"/>
    <w:multiLevelType w:val="hybridMultilevel"/>
    <w:tmpl w:val="B6F45AE4"/>
    <w:lvl w:ilvl="0" w:tplc="BF546F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5E71FC"/>
    <w:multiLevelType w:val="hybridMultilevel"/>
    <w:tmpl w:val="B86C8814"/>
    <w:lvl w:ilvl="0" w:tplc="3BBABC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D307E8"/>
    <w:multiLevelType w:val="hybridMultilevel"/>
    <w:tmpl w:val="F11E979C"/>
    <w:lvl w:ilvl="0" w:tplc="2BF0DEEE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1B0B2F"/>
    <w:multiLevelType w:val="hybridMultilevel"/>
    <w:tmpl w:val="7F520706"/>
    <w:lvl w:ilvl="0" w:tplc="E0D85D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266AEA"/>
    <w:multiLevelType w:val="hybridMultilevel"/>
    <w:tmpl w:val="186408D2"/>
    <w:lvl w:ilvl="0" w:tplc="E0D85D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79709827">
    <w:abstractNumId w:val="9"/>
  </w:num>
  <w:num w:numId="21" w16cid:durableId="1623145028">
    <w:abstractNumId w:val="10"/>
  </w:num>
  <w:num w:numId="22" w16cid:durableId="1299215740">
    <w:abstractNumId w:val="6"/>
  </w:num>
  <w:num w:numId="23" w16cid:durableId="847720666">
    <w:abstractNumId w:val="5"/>
  </w:num>
  <w:num w:numId="24" w16cid:durableId="1033070295">
    <w:abstractNumId w:val="4"/>
  </w:num>
  <w:num w:numId="25" w16cid:durableId="1739938026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690883766">
    <w:abstractNumId w:val="11"/>
  </w:num>
  <w:num w:numId="27" w16cid:durableId="156456587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73549655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2"/>
      <w:lvl w:ilvl="6">
        <w:start w:val="2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894079653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6"/>
      <w:lvl w:ilvl="1">
        <w:start w:val="6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247693282">
    <w:abstractNumId w:val="7"/>
  </w:num>
  <w:num w:numId="31" w16cid:durableId="1108424703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3270521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567253234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A8B"/>
    <w:rsid w:val="000043B8"/>
    <w:rsid w:val="00005BB8"/>
    <w:rsid w:val="0001079A"/>
    <w:rsid w:val="0001087B"/>
    <w:rsid w:val="0001436A"/>
    <w:rsid w:val="00014764"/>
    <w:rsid w:val="00014DCF"/>
    <w:rsid w:val="000218E8"/>
    <w:rsid w:val="000233E9"/>
    <w:rsid w:val="00025478"/>
    <w:rsid w:val="00025A2B"/>
    <w:rsid w:val="00031F9C"/>
    <w:rsid w:val="00034304"/>
    <w:rsid w:val="00035434"/>
    <w:rsid w:val="000354E5"/>
    <w:rsid w:val="000366AE"/>
    <w:rsid w:val="000373A5"/>
    <w:rsid w:val="00041153"/>
    <w:rsid w:val="00044A0F"/>
    <w:rsid w:val="00047D7A"/>
    <w:rsid w:val="000529E4"/>
    <w:rsid w:val="00052A14"/>
    <w:rsid w:val="00053C64"/>
    <w:rsid w:val="00060E4B"/>
    <w:rsid w:val="000673E0"/>
    <w:rsid w:val="00077D53"/>
    <w:rsid w:val="00083333"/>
    <w:rsid w:val="000847E4"/>
    <w:rsid w:val="00090E86"/>
    <w:rsid w:val="00092455"/>
    <w:rsid w:val="00093520"/>
    <w:rsid w:val="000968CD"/>
    <w:rsid w:val="000A257B"/>
    <w:rsid w:val="000A513D"/>
    <w:rsid w:val="000A7130"/>
    <w:rsid w:val="000A7336"/>
    <w:rsid w:val="000B0245"/>
    <w:rsid w:val="000B5D17"/>
    <w:rsid w:val="000C486C"/>
    <w:rsid w:val="000C498F"/>
    <w:rsid w:val="000C786C"/>
    <w:rsid w:val="000D02DE"/>
    <w:rsid w:val="000D3D81"/>
    <w:rsid w:val="000D728B"/>
    <w:rsid w:val="000E08A0"/>
    <w:rsid w:val="000E0A60"/>
    <w:rsid w:val="000E115B"/>
    <w:rsid w:val="000E3745"/>
    <w:rsid w:val="000E6BCE"/>
    <w:rsid w:val="000E7304"/>
    <w:rsid w:val="000F4B00"/>
    <w:rsid w:val="000F6CDC"/>
    <w:rsid w:val="000F73C4"/>
    <w:rsid w:val="000F7BC7"/>
    <w:rsid w:val="00105FD9"/>
    <w:rsid w:val="001075C4"/>
    <w:rsid w:val="00107DD7"/>
    <w:rsid w:val="00115C3E"/>
    <w:rsid w:val="00117666"/>
    <w:rsid w:val="00124347"/>
    <w:rsid w:val="00135ADA"/>
    <w:rsid w:val="00135C3C"/>
    <w:rsid w:val="001413C2"/>
    <w:rsid w:val="0014286D"/>
    <w:rsid w:val="00151D87"/>
    <w:rsid w:val="001549D3"/>
    <w:rsid w:val="00160065"/>
    <w:rsid w:val="00165732"/>
    <w:rsid w:val="00166028"/>
    <w:rsid w:val="001721E4"/>
    <w:rsid w:val="00176220"/>
    <w:rsid w:val="00177D84"/>
    <w:rsid w:val="0018150E"/>
    <w:rsid w:val="00183ED6"/>
    <w:rsid w:val="001862DB"/>
    <w:rsid w:val="001865F2"/>
    <w:rsid w:val="00191DF5"/>
    <w:rsid w:val="00195753"/>
    <w:rsid w:val="001A2681"/>
    <w:rsid w:val="001A5B21"/>
    <w:rsid w:val="001B1E05"/>
    <w:rsid w:val="001C1115"/>
    <w:rsid w:val="001D1707"/>
    <w:rsid w:val="001D635E"/>
    <w:rsid w:val="00223F82"/>
    <w:rsid w:val="00230658"/>
    <w:rsid w:val="00254658"/>
    <w:rsid w:val="0026592D"/>
    <w:rsid w:val="00267D18"/>
    <w:rsid w:val="00272BB3"/>
    <w:rsid w:val="002749CF"/>
    <w:rsid w:val="00274E6A"/>
    <w:rsid w:val="00275059"/>
    <w:rsid w:val="0028017F"/>
    <w:rsid w:val="00281ADD"/>
    <w:rsid w:val="0028383C"/>
    <w:rsid w:val="002868E2"/>
    <w:rsid w:val="002869C3"/>
    <w:rsid w:val="002936E4"/>
    <w:rsid w:val="002B4A57"/>
    <w:rsid w:val="002B7D3F"/>
    <w:rsid w:val="002C34B4"/>
    <w:rsid w:val="002C74CA"/>
    <w:rsid w:val="002D398F"/>
    <w:rsid w:val="002D3ACD"/>
    <w:rsid w:val="002D3F23"/>
    <w:rsid w:val="002D5302"/>
    <w:rsid w:val="002E1D52"/>
    <w:rsid w:val="002E215C"/>
    <w:rsid w:val="002E2788"/>
    <w:rsid w:val="002E7107"/>
    <w:rsid w:val="002E7935"/>
    <w:rsid w:val="002F0227"/>
    <w:rsid w:val="002F2DAD"/>
    <w:rsid w:val="00301F09"/>
    <w:rsid w:val="0030266E"/>
    <w:rsid w:val="00323206"/>
    <w:rsid w:val="0032627F"/>
    <w:rsid w:val="0033185D"/>
    <w:rsid w:val="0033530A"/>
    <w:rsid w:val="00343AF7"/>
    <w:rsid w:val="00353B88"/>
    <w:rsid w:val="003544FB"/>
    <w:rsid w:val="003567F2"/>
    <w:rsid w:val="00370A35"/>
    <w:rsid w:val="003770BC"/>
    <w:rsid w:val="00377B66"/>
    <w:rsid w:val="00392BB7"/>
    <w:rsid w:val="0039580D"/>
    <w:rsid w:val="003A3F36"/>
    <w:rsid w:val="003A458A"/>
    <w:rsid w:val="003A7948"/>
    <w:rsid w:val="003B4120"/>
    <w:rsid w:val="003B7287"/>
    <w:rsid w:val="003B79E2"/>
    <w:rsid w:val="003D2F2D"/>
    <w:rsid w:val="003E2B0A"/>
    <w:rsid w:val="003E7FE9"/>
    <w:rsid w:val="003F1475"/>
    <w:rsid w:val="003F60DE"/>
    <w:rsid w:val="003F7679"/>
    <w:rsid w:val="00400310"/>
    <w:rsid w:val="004003FE"/>
    <w:rsid w:val="00401590"/>
    <w:rsid w:val="0040173B"/>
    <w:rsid w:val="00402A13"/>
    <w:rsid w:val="00403BE8"/>
    <w:rsid w:val="004045F8"/>
    <w:rsid w:val="004056FC"/>
    <w:rsid w:val="004101FE"/>
    <w:rsid w:val="004110FB"/>
    <w:rsid w:val="00416561"/>
    <w:rsid w:val="00417BFE"/>
    <w:rsid w:val="004361C8"/>
    <w:rsid w:val="00447801"/>
    <w:rsid w:val="0045083A"/>
    <w:rsid w:val="00450FFF"/>
    <w:rsid w:val="00452E9C"/>
    <w:rsid w:val="004537C4"/>
    <w:rsid w:val="0046786A"/>
    <w:rsid w:val="004733C4"/>
    <w:rsid w:val="004735C8"/>
    <w:rsid w:val="004809B5"/>
    <w:rsid w:val="004821D5"/>
    <w:rsid w:val="004961FF"/>
    <w:rsid w:val="00497224"/>
    <w:rsid w:val="004A48B6"/>
    <w:rsid w:val="004A7BE6"/>
    <w:rsid w:val="004B27E3"/>
    <w:rsid w:val="004B3F8A"/>
    <w:rsid w:val="004B4490"/>
    <w:rsid w:val="004B7587"/>
    <w:rsid w:val="004C0EAF"/>
    <w:rsid w:val="004C58C3"/>
    <w:rsid w:val="004D2FF3"/>
    <w:rsid w:val="004E58E2"/>
    <w:rsid w:val="004F082A"/>
    <w:rsid w:val="005003CA"/>
    <w:rsid w:val="0051437E"/>
    <w:rsid w:val="00517A89"/>
    <w:rsid w:val="005250F2"/>
    <w:rsid w:val="0053783C"/>
    <w:rsid w:val="00541031"/>
    <w:rsid w:val="00542463"/>
    <w:rsid w:val="00543546"/>
    <w:rsid w:val="005538C8"/>
    <w:rsid w:val="0055506B"/>
    <w:rsid w:val="00555827"/>
    <w:rsid w:val="00557223"/>
    <w:rsid w:val="005613CE"/>
    <w:rsid w:val="00562BAF"/>
    <w:rsid w:val="0056792E"/>
    <w:rsid w:val="005735F6"/>
    <w:rsid w:val="0057406D"/>
    <w:rsid w:val="0058082C"/>
    <w:rsid w:val="0058153E"/>
    <w:rsid w:val="00581B3C"/>
    <w:rsid w:val="00593EEA"/>
    <w:rsid w:val="005A1493"/>
    <w:rsid w:val="005A3358"/>
    <w:rsid w:val="005A5EEE"/>
    <w:rsid w:val="005B7BC6"/>
    <w:rsid w:val="005C0947"/>
    <w:rsid w:val="005C6A18"/>
    <w:rsid w:val="005E68AF"/>
    <w:rsid w:val="005E7B10"/>
    <w:rsid w:val="005E7BC3"/>
    <w:rsid w:val="005F1432"/>
    <w:rsid w:val="005F33EE"/>
    <w:rsid w:val="00620618"/>
    <w:rsid w:val="0062167A"/>
    <w:rsid w:val="00622A7E"/>
    <w:rsid w:val="006249F2"/>
    <w:rsid w:val="00624D52"/>
    <w:rsid w:val="00631B56"/>
    <w:rsid w:val="006375C7"/>
    <w:rsid w:val="00650E3D"/>
    <w:rsid w:val="00654E8F"/>
    <w:rsid w:val="0066065D"/>
    <w:rsid w:val="00660D05"/>
    <w:rsid w:val="00663E01"/>
    <w:rsid w:val="00672F2B"/>
    <w:rsid w:val="006816A8"/>
    <w:rsid w:val="006820B1"/>
    <w:rsid w:val="0068415D"/>
    <w:rsid w:val="00687DE0"/>
    <w:rsid w:val="00690ACC"/>
    <w:rsid w:val="006924B3"/>
    <w:rsid w:val="006A2EE9"/>
    <w:rsid w:val="006A379F"/>
    <w:rsid w:val="006A6902"/>
    <w:rsid w:val="006A77FB"/>
    <w:rsid w:val="006B557C"/>
    <w:rsid w:val="006B7D14"/>
    <w:rsid w:val="006C1837"/>
    <w:rsid w:val="006C51EA"/>
    <w:rsid w:val="006D35DB"/>
    <w:rsid w:val="006E2B36"/>
    <w:rsid w:val="006E59D7"/>
    <w:rsid w:val="006E5E44"/>
    <w:rsid w:val="006F4CEB"/>
    <w:rsid w:val="0070125C"/>
    <w:rsid w:val="00701727"/>
    <w:rsid w:val="0070566C"/>
    <w:rsid w:val="00706D70"/>
    <w:rsid w:val="00712458"/>
    <w:rsid w:val="00714C50"/>
    <w:rsid w:val="0071550A"/>
    <w:rsid w:val="007223D7"/>
    <w:rsid w:val="00725A7D"/>
    <w:rsid w:val="00737499"/>
    <w:rsid w:val="00737D7F"/>
    <w:rsid w:val="00743266"/>
    <w:rsid w:val="007500C6"/>
    <w:rsid w:val="007501BE"/>
    <w:rsid w:val="007573C5"/>
    <w:rsid w:val="00757606"/>
    <w:rsid w:val="0076017F"/>
    <w:rsid w:val="007602B6"/>
    <w:rsid w:val="00761B8D"/>
    <w:rsid w:val="00762441"/>
    <w:rsid w:val="00763058"/>
    <w:rsid w:val="00764BD5"/>
    <w:rsid w:val="00767066"/>
    <w:rsid w:val="00772614"/>
    <w:rsid w:val="0077496D"/>
    <w:rsid w:val="00775CAE"/>
    <w:rsid w:val="00776279"/>
    <w:rsid w:val="00790BB3"/>
    <w:rsid w:val="0079129C"/>
    <w:rsid w:val="007919FD"/>
    <w:rsid w:val="007969EE"/>
    <w:rsid w:val="007A3A02"/>
    <w:rsid w:val="007A3F78"/>
    <w:rsid w:val="007A7528"/>
    <w:rsid w:val="007B277A"/>
    <w:rsid w:val="007B4BA8"/>
    <w:rsid w:val="007C206C"/>
    <w:rsid w:val="007D27D5"/>
    <w:rsid w:val="007D6857"/>
    <w:rsid w:val="007F0D87"/>
    <w:rsid w:val="007F1DBE"/>
    <w:rsid w:val="007F2DB6"/>
    <w:rsid w:val="00801FBF"/>
    <w:rsid w:val="00803009"/>
    <w:rsid w:val="00803D24"/>
    <w:rsid w:val="00804F4D"/>
    <w:rsid w:val="008138EF"/>
    <w:rsid w:val="008179FB"/>
    <w:rsid w:val="00817DD6"/>
    <w:rsid w:val="00825990"/>
    <w:rsid w:val="008448AD"/>
    <w:rsid w:val="00852F8C"/>
    <w:rsid w:val="00857AAD"/>
    <w:rsid w:val="00864DAB"/>
    <w:rsid w:val="008738B8"/>
    <w:rsid w:val="00875EDB"/>
    <w:rsid w:val="008762A7"/>
    <w:rsid w:val="00880845"/>
    <w:rsid w:val="00881E8F"/>
    <w:rsid w:val="00884FDA"/>
    <w:rsid w:val="00885156"/>
    <w:rsid w:val="008866FE"/>
    <w:rsid w:val="00890AA1"/>
    <w:rsid w:val="00893986"/>
    <w:rsid w:val="008959FF"/>
    <w:rsid w:val="00896ADB"/>
    <w:rsid w:val="008A14E2"/>
    <w:rsid w:val="008A33BA"/>
    <w:rsid w:val="008A3D8A"/>
    <w:rsid w:val="008B2634"/>
    <w:rsid w:val="008C08A2"/>
    <w:rsid w:val="008C5DB2"/>
    <w:rsid w:val="008C7936"/>
    <w:rsid w:val="008D3794"/>
    <w:rsid w:val="008D5999"/>
    <w:rsid w:val="008E602B"/>
    <w:rsid w:val="008E7EAC"/>
    <w:rsid w:val="008F24A6"/>
    <w:rsid w:val="008F5168"/>
    <w:rsid w:val="008F6BC5"/>
    <w:rsid w:val="0090042D"/>
    <w:rsid w:val="00911E1A"/>
    <w:rsid w:val="009151AA"/>
    <w:rsid w:val="00920522"/>
    <w:rsid w:val="00926DA3"/>
    <w:rsid w:val="0093064F"/>
    <w:rsid w:val="0093429D"/>
    <w:rsid w:val="0093758A"/>
    <w:rsid w:val="00943573"/>
    <w:rsid w:val="00943CAC"/>
    <w:rsid w:val="00955884"/>
    <w:rsid w:val="00956667"/>
    <w:rsid w:val="00956B25"/>
    <w:rsid w:val="00957988"/>
    <w:rsid w:val="00960DE6"/>
    <w:rsid w:val="00970F7D"/>
    <w:rsid w:val="009814A8"/>
    <w:rsid w:val="009822E7"/>
    <w:rsid w:val="009941E3"/>
    <w:rsid w:val="00994A3D"/>
    <w:rsid w:val="00996F05"/>
    <w:rsid w:val="009A754C"/>
    <w:rsid w:val="009B0267"/>
    <w:rsid w:val="009B4C05"/>
    <w:rsid w:val="009C2B12"/>
    <w:rsid w:val="009C4195"/>
    <w:rsid w:val="009C7011"/>
    <w:rsid w:val="009C70F3"/>
    <w:rsid w:val="009D1E1A"/>
    <w:rsid w:val="009D1EFC"/>
    <w:rsid w:val="009D5B4E"/>
    <w:rsid w:val="009D683B"/>
    <w:rsid w:val="009E090A"/>
    <w:rsid w:val="009E0941"/>
    <w:rsid w:val="009E16F6"/>
    <w:rsid w:val="009E27BA"/>
    <w:rsid w:val="009E6018"/>
    <w:rsid w:val="009F07B3"/>
    <w:rsid w:val="009F122E"/>
    <w:rsid w:val="009F1E2A"/>
    <w:rsid w:val="009F3DFA"/>
    <w:rsid w:val="009F4640"/>
    <w:rsid w:val="00A05493"/>
    <w:rsid w:val="00A174D9"/>
    <w:rsid w:val="00A272B2"/>
    <w:rsid w:val="00A3070A"/>
    <w:rsid w:val="00A32D81"/>
    <w:rsid w:val="00A3715C"/>
    <w:rsid w:val="00A43C75"/>
    <w:rsid w:val="00A43F88"/>
    <w:rsid w:val="00A4503D"/>
    <w:rsid w:val="00A46E78"/>
    <w:rsid w:val="00A52C40"/>
    <w:rsid w:val="00A53026"/>
    <w:rsid w:val="00A53C49"/>
    <w:rsid w:val="00A55E75"/>
    <w:rsid w:val="00A55EC1"/>
    <w:rsid w:val="00A569CD"/>
    <w:rsid w:val="00A56E51"/>
    <w:rsid w:val="00A671D5"/>
    <w:rsid w:val="00A708FB"/>
    <w:rsid w:val="00A74E01"/>
    <w:rsid w:val="00A83071"/>
    <w:rsid w:val="00A83E4C"/>
    <w:rsid w:val="00A86F06"/>
    <w:rsid w:val="00A91A4D"/>
    <w:rsid w:val="00AA0FDC"/>
    <w:rsid w:val="00AA1C7A"/>
    <w:rsid w:val="00AB4EED"/>
    <w:rsid w:val="00AB6715"/>
    <w:rsid w:val="00AB7749"/>
    <w:rsid w:val="00AB7A09"/>
    <w:rsid w:val="00AC2532"/>
    <w:rsid w:val="00AC4574"/>
    <w:rsid w:val="00AC58CD"/>
    <w:rsid w:val="00AD40D7"/>
    <w:rsid w:val="00AF057E"/>
    <w:rsid w:val="00AF1470"/>
    <w:rsid w:val="00B03D55"/>
    <w:rsid w:val="00B047EF"/>
    <w:rsid w:val="00B1671E"/>
    <w:rsid w:val="00B16CB6"/>
    <w:rsid w:val="00B25EB8"/>
    <w:rsid w:val="00B26A5D"/>
    <w:rsid w:val="00B26F7C"/>
    <w:rsid w:val="00B2700F"/>
    <w:rsid w:val="00B31B87"/>
    <w:rsid w:val="00B33FC1"/>
    <w:rsid w:val="00B354E1"/>
    <w:rsid w:val="00B37F4D"/>
    <w:rsid w:val="00B40047"/>
    <w:rsid w:val="00B41273"/>
    <w:rsid w:val="00B42482"/>
    <w:rsid w:val="00B64A36"/>
    <w:rsid w:val="00B70798"/>
    <w:rsid w:val="00B748B1"/>
    <w:rsid w:val="00B77358"/>
    <w:rsid w:val="00B812CE"/>
    <w:rsid w:val="00B82B01"/>
    <w:rsid w:val="00B8518F"/>
    <w:rsid w:val="00B85C11"/>
    <w:rsid w:val="00B86412"/>
    <w:rsid w:val="00B90614"/>
    <w:rsid w:val="00B96285"/>
    <w:rsid w:val="00B964F5"/>
    <w:rsid w:val="00BC4D04"/>
    <w:rsid w:val="00BD06A3"/>
    <w:rsid w:val="00BD307F"/>
    <w:rsid w:val="00BD4171"/>
    <w:rsid w:val="00BE7D14"/>
    <w:rsid w:val="00BF13EC"/>
    <w:rsid w:val="00BF307F"/>
    <w:rsid w:val="00BF77B0"/>
    <w:rsid w:val="00C02BD0"/>
    <w:rsid w:val="00C10147"/>
    <w:rsid w:val="00C36C18"/>
    <w:rsid w:val="00C47CFC"/>
    <w:rsid w:val="00C52A7B"/>
    <w:rsid w:val="00C56BAF"/>
    <w:rsid w:val="00C63333"/>
    <w:rsid w:val="00C63A40"/>
    <w:rsid w:val="00C6532A"/>
    <w:rsid w:val="00C66B66"/>
    <w:rsid w:val="00C679AA"/>
    <w:rsid w:val="00C75972"/>
    <w:rsid w:val="00C76BB8"/>
    <w:rsid w:val="00C859C3"/>
    <w:rsid w:val="00C91106"/>
    <w:rsid w:val="00C96773"/>
    <w:rsid w:val="00CA3F41"/>
    <w:rsid w:val="00CA4026"/>
    <w:rsid w:val="00CA7955"/>
    <w:rsid w:val="00CA7B05"/>
    <w:rsid w:val="00CA7B53"/>
    <w:rsid w:val="00CB27A6"/>
    <w:rsid w:val="00CB2DE3"/>
    <w:rsid w:val="00CC0A3A"/>
    <w:rsid w:val="00CC405E"/>
    <w:rsid w:val="00CC68A6"/>
    <w:rsid w:val="00CD066B"/>
    <w:rsid w:val="00CD498F"/>
    <w:rsid w:val="00CE0DD5"/>
    <w:rsid w:val="00CE4FEE"/>
    <w:rsid w:val="00CF6128"/>
    <w:rsid w:val="00D045F3"/>
    <w:rsid w:val="00D154CD"/>
    <w:rsid w:val="00D20255"/>
    <w:rsid w:val="00D22E64"/>
    <w:rsid w:val="00D24AFF"/>
    <w:rsid w:val="00D327E3"/>
    <w:rsid w:val="00D338D1"/>
    <w:rsid w:val="00D34487"/>
    <w:rsid w:val="00D355DB"/>
    <w:rsid w:val="00D55A95"/>
    <w:rsid w:val="00D57090"/>
    <w:rsid w:val="00D61A3B"/>
    <w:rsid w:val="00D72D21"/>
    <w:rsid w:val="00D73AF5"/>
    <w:rsid w:val="00D76813"/>
    <w:rsid w:val="00D773C8"/>
    <w:rsid w:val="00D837D4"/>
    <w:rsid w:val="00D9313B"/>
    <w:rsid w:val="00D934A5"/>
    <w:rsid w:val="00D9503D"/>
    <w:rsid w:val="00DA1CFC"/>
    <w:rsid w:val="00DB59C3"/>
    <w:rsid w:val="00DC259A"/>
    <w:rsid w:val="00DC6982"/>
    <w:rsid w:val="00DD7A09"/>
    <w:rsid w:val="00DE218F"/>
    <w:rsid w:val="00DE23E8"/>
    <w:rsid w:val="00DF278A"/>
    <w:rsid w:val="00E0553A"/>
    <w:rsid w:val="00E14856"/>
    <w:rsid w:val="00E21F79"/>
    <w:rsid w:val="00E23382"/>
    <w:rsid w:val="00E2339F"/>
    <w:rsid w:val="00E264C0"/>
    <w:rsid w:val="00E344C7"/>
    <w:rsid w:val="00E34F97"/>
    <w:rsid w:val="00E35253"/>
    <w:rsid w:val="00E35D30"/>
    <w:rsid w:val="00E3740F"/>
    <w:rsid w:val="00E411FE"/>
    <w:rsid w:val="00E42EE0"/>
    <w:rsid w:val="00E45F86"/>
    <w:rsid w:val="00E47E60"/>
    <w:rsid w:val="00E52377"/>
    <w:rsid w:val="00E53286"/>
    <w:rsid w:val="00E55705"/>
    <w:rsid w:val="00E55A76"/>
    <w:rsid w:val="00E64E17"/>
    <w:rsid w:val="00E66728"/>
    <w:rsid w:val="00E72753"/>
    <w:rsid w:val="00E763BA"/>
    <w:rsid w:val="00E82DC7"/>
    <w:rsid w:val="00E855B4"/>
    <w:rsid w:val="00E866C9"/>
    <w:rsid w:val="00E86848"/>
    <w:rsid w:val="00E90630"/>
    <w:rsid w:val="00E91B69"/>
    <w:rsid w:val="00E933A1"/>
    <w:rsid w:val="00E94C15"/>
    <w:rsid w:val="00EA3D3C"/>
    <w:rsid w:val="00EA6F57"/>
    <w:rsid w:val="00EB1E94"/>
    <w:rsid w:val="00EB2D52"/>
    <w:rsid w:val="00EB3616"/>
    <w:rsid w:val="00EB3FB7"/>
    <w:rsid w:val="00EB458C"/>
    <w:rsid w:val="00EB550C"/>
    <w:rsid w:val="00EB6F5C"/>
    <w:rsid w:val="00EB70E2"/>
    <w:rsid w:val="00EC0166"/>
    <w:rsid w:val="00EC09A3"/>
    <w:rsid w:val="00ED2C39"/>
    <w:rsid w:val="00EE3051"/>
    <w:rsid w:val="00EE5D2A"/>
    <w:rsid w:val="00EF14F5"/>
    <w:rsid w:val="00EF223D"/>
    <w:rsid w:val="00EF69DA"/>
    <w:rsid w:val="00F0008E"/>
    <w:rsid w:val="00F00255"/>
    <w:rsid w:val="00F051C6"/>
    <w:rsid w:val="00F06D2F"/>
    <w:rsid w:val="00F15116"/>
    <w:rsid w:val="00F27D1D"/>
    <w:rsid w:val="00F3038E"/>
    <w:rsid w:val="00F32329"/>
    <w:rsid w:val="00F33522"/>
    <w:rsid w:val="00F36932"/>
    <w:rsid w:val="00F4338B"/>
    <w:rsid w:val="00F46900"/>
    <w:rsid w:val="00F51E93"/>
    <w:rsid w:val="00F56596"/>
    <w:rsid w:val="00F61D89"/>
    <w:rsid w:val="00F62693"/>
    <w:rsid w:val="00F641E6"/>
    <w:rsid w:val="00F64C40"/>
    <w:rsid w:val="00F65CCA"/>
    <w:rsid w:val="00F8226B"/>
    <w:rsid w:val="00F83CC6"/>
    <w:rsid w:val="00F85591"/>
    <w:rsid w:val="00F87E73"/>
    <w:rsid w:val="00F93B09"/>
    <w:rsid w:val="00FA4FF9"/>
    <w:rsid w:val="00FB0E73"/>
    <w:rsid w:val="00FB305C"/>
    <w:rsid w:val="00FC1AF8"/>
    <w:rsid w:val="00FD0076"/>
    <w:rsid w:val="00FD2B88"/>
    <w:rsid w:val="00FD5140"/>
    <w:rsid w:val="00FD57C8"/>
    <w:rsid w:val="00FD5BF7"/>
    <w:rsid w:val="00FD72D3"/>
    <w:rsid w:val="00FE3DBE"/>
    <w:rsid w:val="00FE457B"/>
    <w:rsid w:val="00FE4C56"/>
    <w:rsid w:val="00FF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54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053C6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14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1432"/>
    <w:rPr>
      <w:rFonts w:ascii="Courier New" w:eastAsia="Times New Roman" w:hAnsi="Courier New" w:cs="Courier New"/>
      <w:sz w:val="20"/>
      <w:szCs w:val="20"/>
      <w14:ligatures w14:val="standardContextual"/>
    </w:rPr>
  </w:style>
  <w:style w:type="paragraph" w:customStyle="1" w:styleId="pre-body">
    <w:name w:val="pre-body"/>
    <w:basedOn w:val="Normal"/>
    <w:link w:val="pre-bodyChar"/>
    <w:qFormat/>
    <w:rsid w:val="00663E01"/>
    <w:pPr>
      <w:spacing w:before="0" w:after="120" w:line="480" w:lineRule="auto"/>
    </w:pPr>
    <w:rPr>
      <w:rFonts w:asciiTheme="minorHAnsi" w:hAnsiTheme="minorHAnsi"/>
      <w:b/>
      <w:sz w:val="20"/>
      <w:szCs w:val="20"/>
    </w:rPr>
  </w:style>
  <w:style w:type="character" w:customStyle="1" w:styleId="pre-bodyChar">
    <w:name w:val="pre-body Char"/>
    <w:basedOn w:val="DefaultParagraphFont"/>
    <w:link w:val="pre-body"/>
    <w:rsid w:val="00663E01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0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6</Pages>
  <Words>1063</Words>
  <Characters>5742</Characters>
  <Application>Microsoft Office Word</Application>
  <DocSecurity>0</DocSecurity>
  <Lines>638</Lines>
  <Paragraphs>5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u Chowdhury</cp:lastModifiedBy>
  <cp:revision>4</cp:revision>
  <cp:lastPrinted>2013-10-03T12:51:00Z</cp:lastPrinted>
  <dcterms:created xsi:type="dcterms:W3CDTF">2026-01-17T22:50:00Z</dcterms:created>
  <dcterms:modified xsi:type="dcterms:W3CDTF">2026-01-17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